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9959AB" w14:textId="2CFF777A" w:rsidR="00C96316" w:rsidRPr="0057728D" w:rsidRDefault="00C96316" w:rsidP="00542E30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Parent</w:t>
      </w:r>
      <w:r w:rsidR="007079C6"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s</w:t>
      </w:r>
      <w:r w:rsidR="00CE666A"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’</w:t>
      </w: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 life satisfaction prior to and following preterm birth</w:t>
      </w:r>
      <w:r w:rsidR="00CD44BA"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:</w:t>
      </w:r>
      <w:r w:rsidR="00CD44BA" w:rsidRPr="005772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44BA"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Supplementary Material</w:t>
      </w:r>
      <w:r w:rsidR="00986A3F"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</w:p>
    <w:p w14:paraId="12DC60FF" w14:textId="77777777" w:rsidR="00D44382" w:rsidRPr="0057728D" w:rsidRDefault="00D44382" w:rsidP="00D44382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de-DE"/>
        </w:rPr>
      </w:pP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Robert EVES PhD*</w:t>
      </w: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 xml:space="preserve"> </w:t>
      </w:r>
      <w:bookmarkStart w:id="0" w:name="_GoBack"/>
      <w:bookmarkEnd w:id="0"/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>1,2,</w:t>
      </w: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, Nicole BAUMANN PhD</w:t>
      </w: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 xml:space="preserve"> 3,4</w:t>
      </w: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, </w:t>
      </w:r>
      <w:proofErr w:type="spellStart"/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Ayten</w:t>
      </w:r>
      <w:proofErr w:type="spellEnd"/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BILGIN PhD</w:t>
      </w: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 xml:space="preserve"> 5</w:t>
      </w: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, Daniel SCHNITZLEIN PhD</w:t>
      </w: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>6,7</w:t>
      </w: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, David RICHTER PhD</w:t>
      </w: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 xml:space="preserve"> 8</w:t>
      </w: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,  Dieter WOLKE PhD Dr </w:t>
      </w:r>
      <w:proofErr w:type="spellStart"/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h.c</w:t>
      </w:r>
      <w:proofErr w:type="spellEnd"/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. mult</w:t>
      </w: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>2</w:t>
      </w: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, and </w:t>
      </w:r>
      <w:proofErr w:type="spellStart"/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Sakari</w:t>
      </w:r>
      <w:proofErr w:type="spellEnd"/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LEMOLA PhD</w:t>
      </w:r>
      <w:r w:rsidRPr="0057728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 xml:space="preserve"> 1</w:t>
      </w:r>
    </w:p>
    <w:p w14:paraId="51681B5C" w14:textId="77777777" w:rsidR="00EB1F4E" w:rsidRPr="0057728D" w:rsidRDefault="00EB1F4E" w:rsidP="00542E3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EB1F4E" w:rsidRPr="0057728D" w:rsidSect="00762F9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1B159010" w14:textId="4914E490" w:rsidR="005063C7" w:rsidRPr="0057728D" w:rsidRDefault="005063C7" w:rsidP="005063C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  <w:r w:rsidRPr="0057728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  <w:lastRenderedPageBreak/>
        <w:t xml:space="preserve">Supplementary Table S1 German’s SOEP data- extended demographics </w:t>
      </w:r>
    </w:p>
    <w:tbl>
      <w:tblPr>
        <w:tblW w:w="15998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1985"/>
        <w:gridCol w:w="1843"/>
        <w:gridCol w:w="2126"/>
        <w:gridCol w:w="1984"/>
        <w:gridCol w:w="2957"/>
      </w:tblGrid>
      <w:tr w:rsidR="005063C7" w:rsidRPr="0057728D" w14:paraId="3FC0906D" w14:textId="77777777" w:rsidTr="001C259A">
        <w:trPr>
          <w:tblHeader/>
        </w:trPr>
        <w:tc>
          <w:tcPr>
            <w:tcW w:w="340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5448936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5529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1509676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Fathers</w:t>
            </w:r>
          </w:p>
        </w:tc>
        <w:tc>
          <w:tcPr>
            <w:tcW w:w="7067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BA90F67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                                         Mothers</w:t>
            </w:r>
          </w:p>
        </w:tc>
      </w:tr>
      <w:tr w:rsidR="005063C7" w:rsidRPr="0057728D" w14:paraId="4FF9EF06" w14:textId="77777777" w:rsidTr="001C259A">
        <w:trPr>
          <w:tblHeader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9716D4E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7B1CA7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Term Born</w:t>
            </w: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br/>
              <w:t>(N=407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073245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oderately/ Late preterm or Low Birthweight</w:t>
            </w: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br/>
              <w:t>(N=75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2067C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Very Preterm/ Very Low Birthweight</w:t>
            </w: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br/>
              <w:t>(N=9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3AB1B6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Term Born</w:t>
            </w: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br/>
              <w:t>(N=475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C05A61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oderately/ Late preterm or Low Birthweight</w:t>
            </w: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br/>
              <w:t>(N=865)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57E4C0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Very</w:t>
            </w:r>
          </w:p>
          <w:p w14:paraId="4CEF655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Preterm/ </w:t>
            </w:r>
          </w:p>
          <w:p w14:paraId="1710121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Very Low </w:t>
            </w:r>
          </w:p>
          <w:p w14:paraId="5E933234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Birthweight</w:t>
            </w: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br/>
              <w:t>(N=107)</w:t>
            </w:r>
          </w:p>
        </w:tc>
      </w:tr>
      <w:tr w:rsidR="005063C7" w:rsidRPr="0057728D" w14:paraId="08FD72E6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25395DE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Weight of Child at Birth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A93394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2C64A5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1DEA67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B650CD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46AB15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1DF99B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063C7" w:rsidRPr="0057728D" w14:paraId="05A57B5F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E2D8EE2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CF702F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460 (4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0F8D20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740 (6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A5B422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50 (7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FC35F9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450 (4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AF5F15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720 (609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DF895C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00 (820)</w:t>
            </w:r>
          </w:p>
        </w:tc>
      </w:tr>
      <w:tr w:rsidR="005063C7" w:rsidRPr="0057728D" w14:paraId="2BDDC502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87AA309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CD5A99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19809E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 (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67E97D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75542D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 (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2B0E2D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 (1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CBA74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 (0%)</w:t>
            </w:r>
          </w:p>
        </w:tc>
      </w:tr>
      <w:tr w:rsidR="005063C7" w:rsidRPr="0057728D" w14:paraId="20FD4609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5DBB2C4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Gestational Age (week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660FA1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7241DE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55CC33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877F3E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2948A3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D46A42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063C7" w:rsidRPr="0057728D" w14:paraId="3FEFC016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F749BDD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8C49E6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9.7 (1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FBC383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5.7 (1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8852F5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0.0 (3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E336B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9.7 (1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B7607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5.7 (1.81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FCF92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0.2 (3.64)</w:t>
            </w:r>
          </w:p>
        </w:tc>
      </w:tr>
      <w:tr w:rsidR="005063C7" w:rsidRPr="0057728D" w14:paraId="4E57C161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BA8E155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Child’s 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D975CF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8970D2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BA1457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AAFE3B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E81936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1C2F84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063C7" w:rsidRPr="0057728D" w14:paraId="20488E21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7A28BB2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D5DCE4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82 (5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87FDA2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86 (5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19EB6B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0 (5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695139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26 (5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5DBA06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9 (51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B62225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7 (53%)</w:t>
            </w:r>
          </w:p>
        </w:tc>
      </w:tr>
      <w:tr w:rsidR="005063C7" w:rsidRPr="0057728D" w14:paraId="07AE3C1F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A8153AC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73A321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7 (4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462B49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64 (4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F78AED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 (4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998627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28 (4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BC8120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6 (49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B2853D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0 (47%)</w:t>
            </w:r>
          </w:p>
        </w:tc>
      </w:tr>
      <w:tr w:rsidR="005063C7" w:rsidRPr="0057728D" w14:paraId="50E03E5F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2452543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ultiple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B3576D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2DD382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17CCB6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153B94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9B9852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2F6FC8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063C7" w:rsidRPr="0057728D" w14:paraId="6D49661E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5C59FDF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 (twin, triplet, etc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93144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 (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7E3267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9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6052E3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 (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58B484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6 (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1214ED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2 (10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B9B45F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 (20%)</w:t>
            </w:r>
          </w:p>
        </w:tc>
      </w:tr>
      <w:tr w:rsidR="005063C7" w:rsidRPr="0057728D" w14:paraId="691899D0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3DF8349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 (singlet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BC6110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59 (1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E4589C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71 (9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28428B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5 (8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8DC1A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28 (10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4B5135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83 (91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770571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5 (80%)</w:t>
            </w:r>
          </w:p>
        </w:tc>
      </w:tr>
      <w:tr w:rsidR="005063C7" w:rsidRPr="0057728D" w14:paraId="4C430704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FD1B1A0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First Child</w:t>
            </w: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984AFF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820CD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33D678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B79A2C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A28F5C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627C30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063C7" w:rsidRPr="0057728D" w14:paraId="7EAF9064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2710C87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FA7C5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812BFC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7 (1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815196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6 (1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23EF30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9BDC7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4 (16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661E92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 (16%)</w:t>
            </w:r>
          </w:p>
        </w:tc>
      </w:tr>
      <w:tr w:rsidR="005063C7" w:rsidRPr="0057728D" w14:paraId="7DC9CEB6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04345DD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DBFABE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78 (1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2EFB20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33 (8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64EBFF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8 (8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BE424B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53 (10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021AF9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31 (85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D1B997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0 (84%)</w:t>
            </w:r>
          </w:p>
        </w:tc>
      </w:tr>
      <w:tr w:rsidR="005063C7" w:rsidRPr="0057728D" w14:paraId="056280C1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20C1BDF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96084F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C9B7C8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9C61E1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63AFA2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55AAD9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882E3B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5063C7" w:rsidRPr="0057728D" w14:paraId="14C7FAB6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EF20E22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Child’s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14F3AA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D474E9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95D24F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B1D500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45329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B2EA01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063C7" w:rsidRPr="0057728D" w14:paraId="50C6938C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6E9E37E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nfirmed health 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C94EA2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6 (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DA9256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 (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2CE641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 (1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8A0C93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6 (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114FC0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1 (6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2D4540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 (14%)</w:t>
            </w:r>
          </w:p>
        </w:tc>
      </w:tr>
      <w:tr w:rsidR="005063C7" w:rsidRPr="0057728D" w14:paraId="6747F35B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D173FE4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 confirmed health 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FB0C75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852 (7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19BD71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6 (5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858931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 (5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ED0147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416 (7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56F0F6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28 (61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66E40F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9 (55%)</w:t>
            </w:r>
          </w:p>
        </w:tc>
      </w:tr>
      <w:tr w:rsidR="005063C7" w:rsidRPr="0057728D" w14:paraId="3C9C2597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E4FD714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FAFF1E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11 (2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1A0E79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83 (3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A9F300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2 (3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DC25EF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92 (2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A820FB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86 (33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06313F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3 (31%)</w:t>
            </w:r>
          </w:p>
        </w:tc>
      </w:tr>
      <w:tr w:rsidR="005063C7" w:rsidRPr="0057728D" w14:paraId="0F4D1AE5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D5AD451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ge of Pa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9005B0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36F7BF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CB26CF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9CDDE4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F9560F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675C4E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063C7" w:rsidRPr="0057728D" w14:paraId="279C67AA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C0D6EA7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5ABDA1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4.0 (6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29B5D6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4.5 (6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319F3E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3.8 (7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B6F8D2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0.6 (5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746E54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0.5 (6.03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B93E6B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1.0 (5.52)</w:t>
            </w:r>
          </w:p>
        </w:tc>
      </w:tr>
      <w:tr w:rsidR="0057728D" w:rsidRPr="0057728D" w14:paraId="29384A86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8C3078B" w14:textId="1653E960" w:rsidR="0057728D" w:rsidRPr="0057728D" w:rsidRDefault="0057728D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053D9B" w14:textId="77777777" w:rsidR="0057728D" w:rsidRPr="0057728D" w:rsidRDefault="0057728D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19428A" w14:textId="77777777" w:rsidR="0057728D" w:rsidRPr="0057728D" w:rsidRDefault="0057728D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1AA32B" w14:textId="77777777" w:rsidR="0057728D" w:rsidRPr="0057728D" w:rsidRDefault="0057728D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F265D6" w14:textId="77777777" w:rsidR="0057728D" w:rsidRPr="0057728D" w:rsidRDefault="0057728D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39ABF0" w14:textId="77777777" w:rsidR="0057728D" w:rsidRPr="0057728D" w:rsidRDefault="0057728D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861749" w14:textId="77777777" w:rsidR="0057728D" w:rsidRPr="0057728D" w:rsidRDefault="0057728D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7728D" w:rsidRPr="0057728D" w14:paraId="378CB4ED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E71A76B" w14:textId="0208D351" w:rsidR="0057728D" w:rsidRPr="0057728D" w:rsidRDefault="0057728D" w:rsidP="0057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gally Married/Civil Partnersh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30A7DC" w14:textId="279F7416" w:rsidR="0057728D" w:rsidRPr="0057728D" w:rsidRDefault="0057728D" w:rsidP="0057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1 (69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A483A7" w14:textId="2B354989" w:rsidR="0057728D" w:rsidRPr="0057728D" w:rsidRDefault="0057728D" w:rsidP="0057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 (77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5B8A9D" w14:textId="3652D992" w:rsidR="0057728D" w:rsidRPr="0057728D" w:rsidRDefault="0057728D" w:rsidP="0057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69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E186ED" w14:textId="237196D9" w:rsidR="0057728D" w:rsidRPr="0057728D" w:rsidRDefault="0057728D" w:rsidP="0057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4 (63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01D611" w14:textId="57B4D062" w:rsidR="0057728D" w:rsidRPr="0057728D" w:rsidRDefault="0057728D" w:rsidP="0057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7 (66.7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7E04D9" w14:textId="4EAB195D" w:rsidR="0057728D" w:rsidRPr="0057728D" w:rsidRDefault="0057728D" w:rsidP="0057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62.6%)</w:t>
            </w:r>
          </w:p>
        </w:tc>
      </w:tr>
      <w:tr w:rsidR="0057728D" w:rsidRPr="0057728D" w14:paraId="786F428D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03C2304" w14:textId="14F8F5DB" w:rsidR="0057728D" w:rsidRPr="0057728D" w:rsidRDefault="0057728D" w:rsidP="0057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egally Not Married/Civil Partnersh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181F21" w14:textId="2DFC89B5" w:rsidR="0057728D" w:rsidRPr="0057728D" w:rsidRDefault="0057728D" w:rsidP="0057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7 (29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6F0430" w14:textId="4C3BB29B" w:rsidR="0057728D" w:rsidRPr="0057728D" w:rsidRDefault="0057728D" w:rsidP="0057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 (2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007F0D" w14:textId="293FB396" w:rsidR="0057728D" w:rsidRPr="0057728D" w:rsidRDefault="0057728D" w:rsidP="0057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30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16F8DA" w14:textId="0BD93BB7" w:rsidR="0057728D" w:rsidRPr="0057728D" w:rsidRDefault="0057728D" w:rsidP="0057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5 (35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55A8F3" w14:textId="27D49421" w:rsidR="0057728D" w:rsidRPr="0057728D" w:rsidRDefault="0057728D" w:rsidP="0057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 (32.5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3F3F61" w14:textId="214375C1" w:rsidR="0057728D" w:rsidRPr="0057728D" w:rsidRDefault="0057728D" w:rsidP="0057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37.4%)</w:t>
            </w:r>
          </w:p>
        </w:tc>
      </w:tr>
      <w:tr w:rsidR="0057728D" w:rsidRPr="0057728D" w14:paraId="7B2FC6E0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7630C79" w14:textId="340936B2" w:rsidR="0057728D" w:rsidRPr="0057728D" w:rsidRDefault="0057728D" w:rsidP="0057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E26D00" w14:textId="60840C60" w:rsidR="0057728D" w:rsidRPr="0057728D" w:rsidRDefault="0057728D" w:rsidP="0057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0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7C7A2E" w14:textId="44DBA42E" w:rsidR="0057728D" w:rsidRPr="0057728D" w:rsidRDefault="0057728D" w:rsidP="0057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68271B" w14:textId="3936425E" w:rsidR="0057728D" w:rsidRPr="0057728D" w:rsidRDefault="0057728D" w:rsidP="0057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B0FBF8" w14:textId="719CD8D4" w:rsidR="0057728D" w:rsidRPr="0057728D" w:rsidRDefault="0057728D" w:rsidP="0057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0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BF25AC" w14:textId="29371E33" w:rsidR="0057728D" w:rsidRPr="0057728D" w:rsidRDefault="0057728D" w:rsidP="0057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.8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150364" w14:textId="428E54A2" w:rsidR="0057728D" w:rsidRPr="0057728D" w:rsidRDefault="0057728D" w:rsidP="0057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5063C7" w:rsidRPr="0057728D" w14:paraId="6F3FEDEA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641A19A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bookmarkStart w:id="1" w:name="_Hlk151412151"/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Household Net Income per Month (Euro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E1574E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DF1450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1B3E1F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2AE4E1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9B7FB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7FE34E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063C7" w:rsidRPr="0057728D" w14:paraId="1DD35925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2972E43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D66461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980 (16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D5C53E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60 (16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FCAA92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30 (14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289514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860 (149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EC0BC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80 (1520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8D1108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60 (1400)</w:t>
            </w:r>
          </w:p>
        </w:tc>
      </w:tr>
      <w:tr w:rsidR="005063C7" w:rsidRPr="0057728D" w14:paraId="6B6EB9A8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00F9005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14F6C6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1 (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4BAD12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3 (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3B6CA6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 (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C3ED00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8 (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680AE3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 (5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76AA44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 (8%)</w:t>
            </w:r>
          </w:p>
        </w:tc>
      </w:tr>
      <w:bookmarkEnd w:id="1"/>
      <w:tr w:rsidR="005063C7" w:rsidRPr="0057728D" w14:paraId="6758FB19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1D562C3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arental Education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3A88B7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9B9EF5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2E0BF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8E29AC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E179A3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042701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063C7" w:rsidRPr="0057728D" w14:paraId="5632B43F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BA5CE97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) ISCED 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F34EE6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14 (1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269170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7 (2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A66543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 (2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877138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10 (1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0F1575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69 (31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B71879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6 (24%)</w:t>
            </w:r>
          </w:p>
        </w:tc>
      </w:tr>
      <w:tr w:rsidR="005063C7" w:rsidRPr="0057728D" w14:paraId="02BA3DD3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239AA01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) ISCED Me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3BCF64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4 (4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8FFFDF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06 (4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581855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 (4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AA3459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43 (5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A6E80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56 (41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2099D4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5 (51%)</w:t>
            </w:r>
          </w:p>
        </w:tc>
      </w:tr>
      <w:tr w:rsidR="005063C7" w:rsidRPr="0057728D" w14:paraId="47EEC88B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DE27908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) ISCED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49F649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28 (3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7A18D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2 (2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181DDE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 (2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3E89BD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58 (2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370B6D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8 (24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BE206C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 (22%)</w:t>
            </w:r>
          </w:p>
        </w:tc>
      </w:tr>
      <w:tr w:rsidR="005063C7" w:rsidRPr="0057728D" w14:paraId="687FA8C0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E905955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BFEDBD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3 (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106006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5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40A377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 (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CBEB8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3 (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17E8C5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2 (4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49AD07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 (3%)</w:t>
            </w:r>
          </w:p>
        </w:tc>
      </w:tr>
      <w:tr w:rsidR="005063C7" w:rsidRPr="0057728D" w14:paraId="195A9A10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479CB55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igrant Backgr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7A3FD7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EFEB48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21EA45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252CFC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3BAA2B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FC1FBE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063C7" w:rsidRPr="0057728D" w14:paraId="7F9CC116" w14:textId="77777777" w:rsidTr="001C259A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3D509B7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grant Backgr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E28A45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54 (3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DF5C46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94 (5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E3AFC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7 (3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DBA15D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05 (3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CA437B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3 (48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8B7F3B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 (43%)</w:t>
            </w:r>
          </w:p>
        </w:tc>
      </w:tr>
      <w:tr w:rsidR="005063C7" w:rsidRPr="0057728D" w14:paraId="62610883" w14:textId="77777777" w:rsidTr="001C259A">
        <w:tc>
          <w:tcPr>
            <w:tcW w:w="34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BA87436" w14:textId="77777777" w:rsidR="005063C7" w:rsidRPr="0057728D" w:rsidRDefault="005063C7" w:rsidP="0050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 Migrant Backgrou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7F01F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25 (62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7B9CCD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56 (4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3B3B2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7 (61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599A2A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949 (6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7C2A48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2 (52%)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6ECAA6" w14:textId="77777777" w:rsidR="005063C7" w:rsidRPr="0057728D" w:rsidRDefault="005063C7" w:rsidP="0050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1 (57%)</w:t>
            </w:r>
          </w:p>
        </w:tc>
      </w:tr>
    </w:tbl>
    <w:p w14:paraId="3F906AFF" w14:textId="77777777" w:rsidR="005063C7" w:rsidRPr="0057728D" w:rsidRDefault="005063C7" w:rsidP="005063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sectPr w:rsidR="005063C7" w:rsidRPr="0057728D" w:rsidSect="00762F98">
          <w:type w:val="continuous"/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57728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1</w:t>
      </w:r>
      <w:r w:rsidRPr="0057728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he first child born while the parent is participating in the study</w:t>
      </w:r>
    </w:p>
    <w:p w14:paraId="22659793" w14:textId="1AE0272C" w:rsidR="005063C7" w:rsidRPr="0057728D" w:rsidRDefault="005063C7" w:rsidP="005063C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</w:pPr>
      <w:r w:rsidRPr="0057728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  <w:t>Supplementary Table S2: UK’s BHPS and USS Data- extended demographics</w:t>
      </w:r>
    </w:p>
    <w:p w14:paraId="2E749B33" w14:textId="77777777" w:rsidR="005063C7" w:rsidRPr="0057728D" w:rsidRDefault="005063C7" w:rsidP="005063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1FCFAFF4" w14:textId="77777777" w:rsidR="005063C7" w:rsidRPr="0057728D" w:rsidRDefault="005063C7" w:rsidP="005063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1784EFC6" w14:textId="61EF2E36" w:rsidR="005063C7" w:rsidRPr="0057728D" w:rsidRDefault="005063C7" w:rsidP="005063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8"/>
        <w:gridCol w:w="1883"/>
        <w:gridCol w:w="1544"/>
        <w:gridCol w:w="1729"/>
        <w:gridCol w:w="1883"/>
        <w:gridCol w:w="1544"/>
        <w:gridCol w:w="1729"/>
      </w:tblGrid>
      <w:tr w:rsidR="00B52B50" w:rsidRPr="00B52B50" w14:paraId="75E472B7" w14:textId="77777777" w:rsidTr="00B52B50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2960E9C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1BB3EC0" w14:textId="17E060AC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athers</w:t>
            </w:r>
          </w:p>
        </w:tc>
        <w:tc>
          <w:tcPr>
            <w:tcW w:w="0" w:type="auto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76341EA" w14:textId="4166B8D5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other</w:t>
            </w:r>
          </w:p>
        </w:tc>
      </w:tr>
      <w:tr w:rsidR="0057728D" w:rsidRPr="00B52B50" w14:paraId="107F28EA" w14:textId="77777777" w:rsidTr="00B52B50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11C5F9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E4C616" w14:textId="4A5A4905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erm Born</w:t>
            </w:r>
            <w:r w:rsidRPr="00B52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br/>
            </w: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(N=40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9011A9" w14:textId="52AD2C85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LP/LBW</w:t>
            </w:r>
            <w:r w:rsidRPr="00B52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br/>
            </w: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(N=4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0247CD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P/VLBW</w:t>
            </w:r>
            <w:r w:rsidRPr="00B52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br/>
            </w: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(N=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896149" w14:textId="5891BC49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erm Born</w:t>
            </w:r>
            <w:r w:rsidRPr="00B52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br/>
            </w: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(N=56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65F0E1" w14:textId="319A7CDC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LP/ LBW</w:t>
            </w:r>
            <w:r w:rsidRPr="00B52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br/>
            </w: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(N=6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D6CCE5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P/VLBW</w:t>
            </w:r>
            <w:r w:rsidRPr="00B52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br/>
            </w: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(N=105)</w:t>
            </w:r>
          </w:p>
        </w:tc>
      </w:tr>
      <w:tr w:rsidR="0057728D" w:rsidRPr="0057728D" w14:paraId="625298A2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9514390" w14:textId="39A5C6CC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Weight Of Child At Birth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99F21C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E9ED51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4231C4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7BF0EA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D60A24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4FC55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7728D" w:rsidRPr="00B52B50" w14:paraId="2D2D1A52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B66CC6" w14:textId="4BB6D661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77AD51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90 (5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40B78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80 (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CE356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30 (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E3651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70 (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AA17CB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80 (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5FAAE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60 (435)</w:t>
            </w:r>
          </w:p>
        </w:tc>
      </w:tr>
      <w:tr w:rsidR="0057728D" w:rsidRPr="00B52B50" w14:paraId="52473058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088535" w14:textId="2020ACD5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EB20E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598E1D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ADCCB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93950B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C9BDE9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875150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0%)</w:t>
            </w:r>
          </w:p>
        </w:tc>
      </w:tr>
      <w:tr w:rsidR="0057728D" w:rsidRPr="00B52B50" w14:paraId="0BC0178C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0168859" w14:textId="4948B4E6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Gestational Age (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7972C8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354231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391BFB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F33F4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CF717D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41BB6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7728D" w:rsidRPr="00B52B50" w14:paraId="1E7351C6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540C42" w14:textId="050F2C93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672BD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.1 (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0A9D6B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4 (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45ED6F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4 (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B293D0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.1 (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DD8042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4 (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8E3AD1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7 (4.69)</w:t>
            </w:r>
          </w:p>
        </w:tc>
      </w:tr>
      <w:tr w:rsidR="0057728D" w:rsidRPr="00B52B50" w14:paraId="0908D9A7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8B82B4" w14:textId="1CFBFC5D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221120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F7DB62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A801A9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54A009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8C6BD6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11C03F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0%)</w:t>
            </w:r>
          </w:p>
        </w:tc>
      </w:tr>
      <w:tr w:rsidR="0057728D" w:rsidRPr="00B52B50" w14:paraId="28C17DD3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39287F4" w14:textId="3919D526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Child’s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765C88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C88C6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BFDBDB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624B7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F68F3D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E2040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7728D" w:rsidRPr="00B52B50" w14:paraId="019DE26F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04D61B" w14:textId="013328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96841B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20 (5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56BF6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5 (5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FA743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 (4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4A387B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09 (5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6584E0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6 (5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A75612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 (50.5%)</w:t>
            </w:r>
          </w:p>
        </w:tc>
      </w:tr>
      <w:tr w:rsidR="0057728D" w:rsidRPr="00B52B50" w14:paraId="28DF925B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047366" w14:textId="0CB42F53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CBD6F0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76 (4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019416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6 (4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9AD886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 (5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715FED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56 (4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79D95F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1 (4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94D5E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 (49.5%)</w:t>
            </w:r>
          </w:p>
        </w:tc>
      </w:tr>
      <w:tr w:rsidR="0057728D" w:rsidRPr="00B52B50" w14:paraId="4405F6E5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3FE7BCF" w14:textId="41130FAC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ultipl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E08A5D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290DA4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FD302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2D57BA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8B7BA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144E20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7728D" w:rsidRPr="00B52B50" w14:paraId="49369099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DD7DCB" w14:textId="0DBA7689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 (twin, triplet, etc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2F9CFA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A6008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 (1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702A5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1534E2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9A7D72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CB52D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 (12.4%)</w:t>
            </w:r>
          </w:p>
        </w:tc>
      </w:tr>
      <w:tr w:rsidR="0057728D" w:rsidRPr="00B52B50" w14:paraId="292C396D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560CC8" w14:textId="61973EBA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 (singlet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352E44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80 (9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3CF03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5 (8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D793F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 (8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554B5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44 (9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38412A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4 (9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28CC24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 (87.6%)</w:t>
            </w:r>
          </w:p>
        </w:tc>
      </w:tr>
      <w:tr w:rsidR="0057728D" w:rsidRPr="00B52B50" w14:paraId="4623FA96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0A3D4DB" w14:textId="10FA18C4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First Child</w:t>
            </w: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298942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838F8D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27079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5BE16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E2542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C3370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7728D" w:rsidRPr="00B52B50" w14:paraId="6BE89832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5138E9" w14:textId="183BDD5F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013C7A" w14:textId="4BA714C1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80 (9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79FBA6" w14:textId="565B40A9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8 (8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B7D54A" w14:textId="0EC6A5A0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 (8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7E446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46 (9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124EE5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8 (7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69AB9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 (80.0%)</w:t>
            </w:r>
          </w:p>
        </w:tc>
      </w:tr>
      <w:tr w:rsidR="0057728D" w:rsidRPr="00B52B50" w14:paraId="1C1779ED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2395EC" w14:textId="11795E3F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3B5DF8" w14:textId="4985223C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90C7C3" w14:textId="0F6CA53D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4C676B" w14:textId="1D5C240B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 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285D26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8A3626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9 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4C243F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 (20.0%)</w:t>
            </w:r>
          </w:p>
        </w:tc>
      </w:tr>
      <w:tr w:rsidR="0057728D" w:rsidRPr="00B52B50" w14:paraId="50AA5365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752C65" w14:textId="31B2B200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Child’s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34FB61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9C8629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D3CF80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CC3DF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71E5C0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87D95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7728D" w:rsidRPr="00B52B50" w14:paraId="187A4A08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4E33A4" w14:textId="14D482AA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nfirmed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1FEE46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6 (1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04C92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 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A588DA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 (2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7FE910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6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1CEACB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6861BD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 (22.9%)</w:t>
            </w:r>
          </w:p>
        </w:tc>
      </w:tr>
      <w:tr w:rsidR="0057728D" w:rsidRPr="00B52B50" w14:paraId="42B4D4EE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76DB7E" w14:textId="6039B1AC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 confirmed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CF284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73 (3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49B5EF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4 (3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D5993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 (2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63DBE0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39 (3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F6F4D1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7 (3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1AEAF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 (34.3%)</w:t>
            </w:r>
          </w:p>
        </w:tc>
      </w:tr>
      <w:tr w:rsidR="0057728D" w:rsidRPr="00B52B50" w14:paraId="62A917F3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598814" w14:textId="6BC86D8F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C6240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07 (5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612CA9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8 (4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FB1C80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 (4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810A74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60 (5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7AE792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1 (4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12A74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 (42.9%)</w:t>
            </w:r>
          </w:p>
        </w:tc>
      </w:tr>
      <w:tr w:rsidR="0057728D" w:rsidRPr="0057728D" w14:paraId="11721893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C08C376" w14:textId="7B3E5D43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ge of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3F34D9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DB3E66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F5B98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DB4E2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520D6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D8FD1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7728D" w:rsidRPr="00B52B50" w14:paraId="02C530D7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25823D" w14:textId="0DCD9912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0238E5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0 (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4DA81F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5 (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377BB6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4 (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91D5C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6 (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C2F2E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7 (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ED904A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7 (5.82)</w:t>
            </w:r>
          </w:p>
        </w:tc>
      </w:tr>
      <w:tr w:rsidR="0057728D" w:rsidRPr="00B52B50" w14:paraId="3A2895F2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26CE1A4" w14:textId="51495502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</w:t>
            </w:r>
            <w:r w:rsidRPr="00B52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rital</w:t>
            </w:r>
            <w:r w:rsidRPr="0057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191BCE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4C95C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1A314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E17005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9359F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F0278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7728D" w:rsidRPr="00B52B50" w14:paraId="0C70C416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0D3816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gally Married/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2D6F4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71 (5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137F24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9 (6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015B5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 (6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19516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82 (4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558702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5 (4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292B5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 (52.4%)</w:t>
            </w:r>
          </w:p>
        </w:tc>
      </w:tr>
      <w:tr w:rsidR="0057728D" w:rsidRPr="00B52B50" w14:paraId="6DB76BD4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1F2FDF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egally Not Married/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7C5A7A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92 (4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A7B35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8 (3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97F335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 (3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5A39F4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89 (5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6E2FAA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3 (4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27676B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 (44.8%)</w:t>
            </w:r>
          </w:p>
        </w:tc>
      </w:tr>
      <w:tr w:rsidR="0057728D" w:rsidRPr="00B52B50" w14:paraId="4AD5A6C1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B09CCD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7C36D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4FE1AA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912C9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69B5E4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73B57D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061EBB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2.9%)</w:t>
            </w:r>
          </w:p>
        </w:tc>
      </w:tr>
      <w:tr w:rsidR="0057728D" w:rsidRPr="00B52B50" w14:paraId="7988B2A3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16B0426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52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total household net income - no dedu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8AC49B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A51486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113015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6E673A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7AEE7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1C2A1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57728D" w:rsidRPr="00B52B50" w14:paraId="16A26132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3A0D15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14877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20 (2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9DB9D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90 (19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EF7699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10 (27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A5B16A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50 (2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93DD49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60 (1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9D390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70 (1830)</w:t>
            </w:r>
          </w:p>
        </w:tc>
      </w:tr>
      <w:tr w:rsidR="0057728D" w:rsidRPr="00B52B50" w14:paraId="74E31199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777ADA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B0E62B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40 [-2550, 466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7AEBE5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90 [0, 245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B875CD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60 [144, 183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8C0980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90 [-5410, 466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5526AD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30 [0, 12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B9970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30 [144, 12900]</w:t>
            </w:r>
          </w:p>
        </w:tc>
      </w:tr>
      <w:tr w:rsidR="0057728D" w:rsidRPr="00B52B50" w14:paraId="745A1885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270DAC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445952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2396D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5DF60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B4D239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F1A076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A5A93B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1.0%)</w:t>
            </w:r>
          </w:p>
        </w:tc>
      </w:tr>
      <w:tr w:rsidR="0057728D" w:rsidRPr="00B52B50" w14:paraId="30B6C463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F6B8939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SCED_3_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7C208F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F9C10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6FE4EB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ADD301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8499B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09DED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7728D" w:rsidRPr="00B52B50" w14:paraId="2C86D6AA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98C694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CED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0719F1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23 (3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7B2E4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2 (3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AA6F9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 (3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88F1D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02 (3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B29F1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4 (2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8E3B54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 (26.7%)</w:t>
            </w:r>
          </w:p>
        </w:tc>
      </w:tr>
      <w:tr w:rsidR="0057728D" w:rsidRPr="00B52B50" w14:paraId="6029344F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E606BB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CED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9D1F01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0 (1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BB58DB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 (1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4CAE30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 (2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C33F2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9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5B9616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2 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99A3A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 (17.1%)</w:t>
            </w:r>
          </w:p>
        </w:tc>
      </w:tr>
      <w:tr w:rsidR="0057728D" w:rsidRPr="00B52B50" w14:paraId="609932BA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C89C55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CED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22365B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02 (4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8C13DA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9 (4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E2876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 (3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7097BD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15 (4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79FF0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0 (5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39B9CA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 (51.4%)</w:t>
            </w:r>
          </w:p>
        </w:tc>
      </w:tr>
      <w:tr w:rsidR="0057728D" w:rsidRPr="00B52B50" w14:paraId="42F11A88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3BFA2F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F9DD80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1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B35E3A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32B209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E4CA61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9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34AD2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E46B31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 (4.8%)</w:t>
            </w:r>
          </w:p>
        </w:tc>
      </w:tr>
      <w:tr w:rsidR="0057728D" w:rsidRPr="00B52B50" w14:paraId="7F27ECA8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693A42E" w14:textId="517BE8C8" w:rsidR="00B52B50" w:rsidRPr="00B52B50" w:rsidRDefault="005B7F74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</w:t>
            </w:r>
            <w:r w:rsidR="00B52B50" w:rsidRPr="00B52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gra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B</w:t>
            </w:r>
            <w:r w:rsidR="00B52B50" w:rsidRPr="00B52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0E4B35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680992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43ED4B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F34C7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C9FCC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F41074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7728D" w:rsidRPr="00B52B50" w14:paraId="77E9DDC9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AEE3EA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grant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6A5DA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32 (3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979ABF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8 (3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186B60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 (4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DC217C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22 (3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FD6331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7 (3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D3442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 (48.6%)</w:t>
            </w:r>
          </w:p>
        </w:tc>
      </w:tr>
      <w:tr w:rsidR="0057728D" w:rsidRPr="00B52B50" w14:paraId="4F80AF3B" w14:textId="77777777" w:rsidTr="00B52B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EE5783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ssing/inapplicable/ref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A02139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1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27390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C2EF7F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 (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6AB8F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8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4605A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53235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6.7%)</w:t>
            </w:r>
          </w:p>
        </w:tc>
      </w:tr>
      <w:tr w:rsidR="0057728D" w:rsidRPr="00B52B50" w14:paraId="23B8FF4D" w14:textId="77777777" w:rsidTr="00B52B50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CF3B5C" w14:textId="77777777" w:rsidR="00B52B50" w:rsidRPr="00B52B50" w:rsidRDefault="00B52B50" w:rsidP="00B52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 Migrant Back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24F27E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73 (6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779CD8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3 (5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C8F8D7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 (5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FF18EF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05 (6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6C77F2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7 (5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4240B3" w14:textId="77777777" w:rsidR="00B52B50" w:rsidRPr="00B52B50" w:rsidRDefault="00B52B50" w:rsidP="00B52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52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 (44.8%)</w:t>
            </w:r>
          </w:p>
        </w:tc>
      </w:tr>
    </w:tbl>
    <w:p w14:paraId="2FCCAFB3" w14:textId="5A7D36F3" w:rsidR="005063C7" w:rsidRPr="0057728D" w:rsidRDefault="005063C7" w:rsidP="005063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10B1E8B7" w14:textId="14395F31" w:rsidR="005063C7" w:rsidRPr="0057728D" w:rsidRDefault="005063C7" w:rsidP="005063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1831D237" w14:textId="77777777" w:rsidR="00B52B50" w:rsidRPr="0057728D" w:rsidRDefault="00B52B50" w:rsidP="00B52B5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57728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1</w:t>
      </w:r>
      <w:r w:rsidRPr="0057728D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he first child born while the parent is participating in the study</w:t>
      </w:r>
    </w:p>
    <w:p w14:paraId="7805A2CE" w14:textId="0B43A808" w:rsidR="005063C7" w:rsidRPr="0057728D" w:rsidRDefault="005063C7" w:rsidP="005063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3D9203A9" w14:textId="25A3528C" w:rsidR="005063C7" w:rsidRPr="0057728D" w:rsidRDefault="005063C7" w:rsidP="005063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05A28AC5" w14:textId="47B26D1A" w:rsidR="005063C7" w:rsidRPr="0057728D" w:rsidRDefault="005063C7" w:rsidP="005063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23104781" w14:textId="4293D729" w:rsidR="005063C7" w:rsidRPr="0057728D" w:rsidRDefault="005063C7" w:rsidP="005063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3CB21BAF" w14:textId="77777777" w:rsidR="005063C7" w:rsidRPr="0057728D" w:rsidRDefault="005063C7" w:rsidP="005063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4C0C2FC1" w14:textId="282568BB" w:rsidR="007E0438" w:rsidRPr="0057728D" w:rsidRDefault="005063C7" w:rsidP="00542E30">
      <w:pPr>
        <w:pStyle w:val="Heading3"/>
        <w:spacing w:line="240" w:lineRule="auto"/>
        <w:rPr>
          <w:rFonts w:ascii="Times New Roman" w:hAnsi="Times New Roman" w:cs="Times New Roman"/>
          <w:b/>
          <w:color w:val="000000"/>
          <w:lang w:val="en-GB"/>
        </w:rPr>
      </w:pPr>
      <w:r w:rsidRPr="0057728D">
        <w:rPr>
          <w:rFonts w:ascii="Times New Roman" w:hAnsi="Times New Roman" w:cs="Times New Roman"/>
          <w:b/>
          <w:color w:val="000000"/>
          <w:lang w:val="en-GB"/>
        </w:rPr>
        <w:t xml:space="preserve">Supplementary </w:t>
      </w:r>
      <w:r w:rsidR="007E0438" w:rsidRPr="0057728D">
        <w:rPr>
          <w:rFonts w:ascii="Times New Roman" w:hAnsi="Times New Roman" w:cs="Times New Roman"/>
          <w:b/>
          <w:color w:val="000000"/>
          <w:lang w:val="en-GB"/>
        </w:rPr>
        <w:t>Table</w:t>
      </w:r>
      <w:r w:rsidR="004857C2" w:rsidRPr="0057728D">
        <w:rPr>
          <w:rFonts w:ascii="Times New Roman" w:hAnsi="Times New Roman" w:cs="Times New Roman"/>
          <w:b/>
          <w:color w:val="000000"/>
          <w:lang w:val="en-GB"/>
        </w:rPr>
        <w:t xml:space="preserve"> </w:t>
      </w:r>
      <w:r w:rsidRPr="0057728D">
        <w:rPr>
          <w:rFonts w:ascii="Times New Roman" w:hAnsi="Times New Roman" w:cs="Times New Roman"/>
          <w:b/>
          <w:color w:val="000000"/>
          <w:lang w:val="en-GB"/>
        </w:rPr>
        <w:t>S</w:t>
      </w:r>
      <w:r w:rsidR="00BB03A3" w:rsidRPr="0057728D">
        <w:rPr>
          <w:rFonts w:ascii="Times New Roman" w:hAnsi="Times New Roman" w:cs="Times New Roman"/>
          <w:b/>
          <w:color w:val="000000"/>
          <w:lang w:val="en-GB"/>
        </w:rPr>
        <w:t>3</w:t>
      </w:r>
      <w:r w:rsidR="007E0438" w:rsidRPr="0057728D">
        <w:rPr>
          <w:rFonts w:ascii="Times New Roman" w:hAnsi="Times New Roman" w:cs="Times New Roman"/>
          <w:b/>
          <w:color w:val="000000"/>
          <w:lang w:val="en-GB"/>
        </w:rPr>
        <w:t xml:space="preserve"> SOEP </w:t>
      </w:r>
      <w:r w:rsidR="00971017" w:rsidRPr="0057728D">
        <w:rPr>
          <w:rFonts w:ascii="Times New Roman" w:hAnsi="Times New Roman" w:cs="Times New Roman"/>
          <w:b/>
          <w:color w:val="000000"/>
          <w:lang w:val="en-GB"/>
        </w:rPr>
        <w:t>mother</w:t>
      </w:r>
      <w:r w:rsidR="004857C2" w:rsidRPr="0057728D">
        <w:rPr>
          <w:rFonts w:ascii="Times New Roman" w:hAnsi="Times New Roman" w:cs="Times New Roman"/>
          <w:b/>
          <w:color w:val="000000"/>
          <w:lang w:val="en-GB"/>
        </w:rPr>
        <w:t>s</w:t>
      </w:r>
      <w:r w:rsidR="007E0438" w:rsidRPr="0057728D">
        <w:rPr>
          <w:rFonts w:ascii="Times New Roman" w:hAnsi="Times New Roman" w:cs="Times New Roman"/>
          <w:b/>
          <w:color w:val="000000"/>
          <w:lang w:val="en-GB"/>
        </w:rPr>
        <w:t xml:space="preserve">: standard model (left), without refugee </w:t>
      </w:r>
      <w:r w:rsidR="00F538F1" w:rsidRPr="0057728D">
        <w:rPr>
          <w:rFonts w:ascii="Times New Roman" w:hAnsi="Times New Roman" w:cs="Times New Roman"/>
          <w:b/>
          <w:color w:val="000000"/>
          <w:lang w:val="en-GB"/>
        </w:rPr>
        <w:t>sub-</w:t>
      </w:r>
      <w:r w:rsidR="007E0438" w:rsidRPr="0057728D">
        <w:rPr>
          <w:rFonts w:ascii="Times New Roman" w:hAnsi="Times New Roman" w:cs="Times New Roman"/>
          <w:b/>
          <w:color w:val="000000"/>
          <w:lang w:val="en-GB"/>
        </w:rPr>
        <w:t>sample</w:t>
      </w:r>
      <w:r w:rsidR="00045F22" w:rsidRPr="0057728D">
        <w:rPr>
          <w:rFonts w:ascii="Times New Roman" w:hAnsi="Times New Roman" w:cs="Times New Roman"/>
          <w:b/>
          <w:color w:val="000000"/>
          <w:lang w:val="en-GB"/>
        </w:rPr>
        <w:t>s</w:t>
      </w:r>
      <w:r w:rsidR="007E0438" w:rsidRPr="0057728D">
        <w:rPr>
          <w:rFonts w:ascii="Times New Roman" w:hAnsi="Times New Roman" w:cs="Times New Roman"/>
          <w:b/>
          <w:color w:val="000000"/>
          <w:lang w:val="en-GB"/>
        </w:rPr>
        <w:t xml:space="preserve"> (middle) and with covariates (right)</w:t>
      </w:r>
    </w:p>
    <w:p w14:paraId="0A90EAF0" w14:textId="77777777" w:rsidR="007E0438" w:rsidRPr="0057728D" w:rsidRDefault="007E0438" w:rsidP="00542E3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516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993"/>
        <w:gridCol w:w="1521"/>
        <w:gridCol w:w="903"/>
        <w:gridCol w:w="964"/>
        <w:gridCol w:w="1520"/>
        <w:gridCol w:w="903"/>
        <w:gridCol w:w="1701"/>
        <w:gridCol w:w="1560"/>
        <w:gridCol w:w="1134"/>
      </w:tblGrid>
      <w:tr w:rsidR="007E0438" w:rsidRPr="0057728D" w14:paraId="3CC52255" w14:textId="77777777" w:rsidTr="00A54483">
        <w:tc>
          <w:tcPr>
            <w:tcW w:w="3969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91BB45" w14:textId="77777777" w:rsidR="007E0438" w:rsidRPr="0057728D" w:rsidRDefault="007E0438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3417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CA4E37" w14:textId="77777777" w:rsidR="007E0438" w:rsidRPr="0057728D" w:rsidRDefault="007E0438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Life Satisfaction Z Score</w:t>
            </w:r>
          </w:p>
        </w:tc>
        <w:tc>
          <w:tcPr>
            <w:tcW w:w="3387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27491C" w14:textId="77777777" w:rsidR="007E0438" w:rsidRPr="0057728D" w:rsidRDefault="007E0438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Life Satisfaction Z Score</w:t>
            </w:r>
          </w:p>
        </w:tc>
        <w:tc>
          <w:tcPr>
            <w:tcW w:w="4395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2C6255" w14:textId="77777777" w:rsidR="007E0438" w:rsidRPr="0057728D" w:rsidRDefault="007E0438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Life Satisfaction Z Score</w:t>
            </w:r>
          </w:p>
        </w:tc>
      </w:tr>
      <w:tr w:rsidR="007E0438" w:rsidRPr="0057728D" w14:paraId="3CF93F08" w14:textId="77777777" w:rsidTr="00A54483">
        <w:tc>
          <w:tcPr>
            <w:tcW w:w="3969" w:type="dxa"/>
            <w:tcBorders>
              <w:bottom w:val="single" w:sz="6" w:space="0" w:color="auto"/>
            </w:tcBorders>
            <w:vAlign w:val="center"/>
            <w:hideMark/>
          </w:tcPr>
          <w:p w14:paraId="71C2ED58" w14:textId="77777777" w:rsidR="007E0438" w:rsidRPr="0057728D" w:rsidRDefault="007E0438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Predictors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  <w:hideMark/>
          </w:tcPr>
          <w:p w14:paraId="5E183A55" w14:textId="77777777" w:rsidR="007E0438" w:rsidRPr="0057728D" w:rsidRDefault="007E0438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Estimates</w:t>
            </w:r>
          </w:p>
        </w:tc>
        <w:tc>
          <w:tcPr>
            <w:tcW w:w="1521" w:type="dxa"/>
            <w:tcBorders>
              <w:bottom w:val="single" w:sz="6" w:space="0" w:color="auto"/>
            </w:tcBorders>
            <w:vAlign w:val="center"/>
            <w:hideMark/>
          </w:tcPr>
          <w:p w14:paraId="6282C856" w14:textId="77777777" w:rsidR="007E0438" w:rsidRPr="0057728D" w:rsidRDefault="007E0438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CI</w:t>
            </w:r>
          </w:p>
        </w:tc>
        <w:tc>
          <w:tcPr>
            <w:tcW w:w="903" w:type="dxa"/>
            <w:tcBorders>
              <w:bottom w:val="single" w:sz="6" w:space="0" w:color="auto"/>
            </w:tcBorders>
            <w:vAlign w:val="center"/>
            <w:hideMark/>
          </w:tcPr>
          <w:p w14:paraId="4E4C75F1" w14:textId="77777777" w:rsidR="007E0438" w:rsidRPr="0057728D" w:rsidRDefault="007E0438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  <w:hideMark/>
          </w:tcPr>
          <w:p w14:paraId="66556B33" w14:textId="77777777" w:rsidR="007E0438" w:rsidRPr="0057728D" w:rsidRDefault="007E0438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Estimates</w:t>
            </w:r>
          </w:p>
        </w:tc>
        <w:tc>
          <w:tcPr>
            <w:tcW w:w="1520" w:type="dxa"/>
            <w:tcBorders>
              <w:bottom w:val="single" w:sz="6" w:space="0" w:color="auto"/>
            </w:tcBorders>
            <w:vAlign w:val="center"/>
            <w:hideMark/>
          </w:tcPr>
          <w:p w14:paraId="75FE7CC2" w14:textId="77777777" w:rsidR="007E0438" w:rsidRPr="0057728D" w:rsidRDefault="007E0438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CI</w:t>
            </w:r>
          </w:p>
        </w:tc>
        <w:tc>
          <w:tcPr>
            <w:tcW w:w="903" w:type="dxa"/>
            <w:tcBorders>
              <w:bottom w:val="single" w:sz="6" w:space="0" w:color="auto"/>
            </w:tcBorders>
            <w:vAlign w:val="center"/>
            <w:hideMark/>
          </w:tcPr>
          <w:p w14:paraId="3F051AA2" w14:textId="77777777" w:rsidR="007E0438" w:rsidRPr="0057728D" w:rsidRDefault="007E0438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  <w:hideMark/>
          </w:tcPr>
          <w:p w14:paraId="41DB91F1" w14:textId="77777777" w:rsidR="007E0438" w:rsidRPr="0057728D" w:rsidRDefault="007E0438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Estimates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vAlign w:val="center"/>
            <w:hideMark/>
          </w:tcPr>
          <w:p w14:paraId="1F7AA345" w14:textId="77777777" w:rsidR="007E0438" w:rsidRPr="0057728D" w:rsidRDefault="007E0438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CI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  <w:hideMark/>
          </w:tcPr>
          <w:p w14:paraId="3ED643F1" w14:textId="77777777" w:rsidR="007E0438" w:rsidRPr="0057728D" w:rsidRDefault="007E0438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p</w:t>
            </w:r>
          </w:p>
        </w:tc>
      </w:tr>
      <w:tr w:rsidR="001A0CF9" w:rsidRPr="0057728D" w14:paraId="2DB28D14" w14:textId="77777777" w:rsidTr="00580115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3DE83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(Intercept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AC21CD" w14:textId="202F41B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99A9FC" w14:textId="4FF89B7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9 – -0.01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1B13B2" w14:textId="0F70EE7D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CF63EA" w14:textId="7A79E51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7</w:t>
            </w: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38D018" w14:textId="315749C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2 – -0.02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93D228" w14:textId="7CB517D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F20D2B" w14:textId="23CBE32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EFECC9" w14:textId="3BBE208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 – 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5B9D69" w14:textId="1329917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</w:tr>
      <w:tr w:rsidR="001A0CF9" w:rsidRPr="0057728D" w14:paraId="7288F6D0" w14:textId="77777777" w:rsidTr="00580115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AFA21" w14:textId="7180EA3F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2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BA90DE" w14:textId="79A7562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545610" w14:textId="23A17D0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 – 0.17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766D3F" w14:textId="05461B1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49BDA9" w14:textId="6D89CE8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FDE9F1" w14:textId="5AC5832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 – 0.18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048B74" w14:textId="6644AB0E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66D73A" w14:textId="749E827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5BB01A" w14:textId="36D161F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 – 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7F9BCE" w14:textId="60105E0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A0CF9" w:rsidRPr="0057728D" w14:paraId="71C90A71" w14:textId="77777777" w:rsidTr="00580115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1869F" w14:textId="3C1A295C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3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463B62" w14:textId="52B17EF8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60EC3B" w14:textId="7E60D40B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 – 0.2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534DCD" w14:textId="63B3B60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DC9E6C" w14:textId="005B63D8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B64CC1" w14:textId="4D12108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 – 0.2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AB78CE" w14:textId="4910508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4657DE" w14:textId="06A20A4B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A5C21A" w14:textId="4ACC2F4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 – 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145336" w14:textId="61B0B7D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A0CF9" w:rsidRPr="0057728D" w14:paraId="3A316168" w14:textId="77777777" w:rsidTr="00580115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28A5C" w14:textId="05B0818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4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A2C843" w14:textId="5F65DE5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E967D6" w14:textId="620EFE8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4 – 0.0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41711B" w14:textId="74475BD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01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9CF605" w14:textId="709BC01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96F628" w14:textId="222522F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4 – 0.06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6E3C4B" w14:textId="05BB849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0BC1F9" w14:textId="6C81555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1D0DD4" w14:textId="018A815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 – 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A8437A" w14:textId="068349EB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</w:tr>
      <w:tr w:rsidR="001A0CF9" w:rsidRPr="0057728D" w14:paraId="1331DFB5" w14:textId="77777777" w:rsidTr="00580115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2B491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LP/LBW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85D3BA" w14:textId="2AA9423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185120" w14:textId="3A5E4AFE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6 – 0.04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ED0832" w14:textId="4E6FB44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2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60629F" w14:textId="2E642F5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7</w:t>
            </w: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B43C49" w14:textId="5478AF6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8 – 0.0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79A426" w14:textId="34EE3FB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9B014D" w14:textId="1C0809F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8DA2FD" w14:textId="72C1240D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 – 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B2B0B4" w14:textId="34E6024B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</w:tr>
      <w:tr w:rsidR="001A0CF9" w:rsidRPr="0057728D" w14:paraId="0D3F361D" w14:textId="77777777" w:rsidTr="00580115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FCEF5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VP/VLBW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9393A7" w14:textId="3F20113D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9430E1" w14:textId="4C42271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9 – 0.4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23FEF5" w14:textId="20E2F76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6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F8C0F7" w14:textId="3E39CD8F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0F93E8" w14:textId="4A8FC80E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1 – 0.6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A9EC65" w14:textId="08FAAA84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DEB29C" w14:textId="5B9F926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76F54C" w14:textId="7389749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 – 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AD2A5F" w14:textId="0F48A078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</w:tr>
      <w:tr w:rsidR="001A0CF9" w:rsidRPr="0057728D" w14:paraId="2AB73C5E" w14:textId="77777777" w:rsidTr="00580115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BA178" w14:textId="381121F0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2*MLP/LBW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3E5581" w14:textId="044FCAF5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6318B2" w14:textId="0429D985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9 – 0.0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B72E8B" w14:textId="548A85D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9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816815" w14:textId="613DE16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82C272" w14:textId="1DFDD54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9 – 0.07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6A80EF" w14:textId="2DEC1E5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E10B6B" w14:textId="402F10E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7FE35B" w14:textId="29E461B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 – 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4211F2" w14:textId="5D2C524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2</w:t>
            </w:r>
          </w:p>
        </w:tc>
      </w:tr>
      <w:tr w:rsidR="001A0CF9" w:rsidRPr="0057728D" w14:paraId="0BDDE755" w14:textId="77777777" w:rsidTr="00580115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3B89D" w14:textId="5BC356C0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3*MLP/LBW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1E5068" w14:textId="6FE3EF3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FF5271" w14:textId="165C3D2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6 – 0.0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0A766B" w14:textId="6BA237D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1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6DB7A6" w14:textId="4944071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2B0771" w14:textId="51D01594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7 – 0.07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C92D00" w14:textId="36D8B904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D046A0" w14:textId="1D615525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3211A3" w14:textId="01FFC035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 – 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DB65D1" w14:textId="2218A7EF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</w:tr>
      <w:tr w:rsidR="001A0CF9" w:rsidRPr="0057728D" w14:paraId="1BB7A006" w14:textId="77777777" w:rsidTr="00580115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06AA4" w14:textId="2784900E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4*MLP/LBW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07E959" w14:textId="23973404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8FD804" w14:textId="7AB34981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9 – 0.12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5F05BF" w14:textId="4B17C1B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8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6C2043" w14:textId="696F5A0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1EAD2A" w14:textId="6FDDA27F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9 – 0.1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E603CA" w14:textId="24AFC7D1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2C4CEC" w14:textId="419D2725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8FF332" w14:textId="4D8E7BDD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 – 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718993" w14:textId="2A0873DD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</w:tr>
      <w:tr w:rsidR="001A0CF9" w:rsidRPr="0057728D" w14:paraId="0B4492C8" w14:textId="77777777" w:rsidTr="00580115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2D4ED" w14:textId="4F3F984E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2*VP/VLBW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2F84A1" w14:textId="55C2B62F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FFEA22" w14:textId="29D41EB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41 – 0.19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C5E56E" w14:textId="49AB0CB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1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FF86F4" w14:textId="42130E0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7</w:t>
            </w: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E8F7E2" w14:textId="700E5565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51 – 0.17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7A909E" w14:textId="70EEF3A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0AA616" w14:textId="5834FF4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9265AC" w14:textId="7BD978D8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 – 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533C7E" w14:textId="09577CF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0</w:t>
            </w:r>
          </w:p>
        </w:tc>
      </w:tr>
      <w:tr w:rsidR="001A0CF9" w:rsidRPr="0057728D" w14:paraId="5418D850" w14:textId="77777777" w:rsidTr="00580115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FB070" w14:textId="3BB01AE1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>Assessment Point: 3*VP/VLBW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E091DA" w14:textId="6E04044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41</w:t>
            </w: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4837E1" w14:textId="2B23F54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69 – -0.12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948ADB" w14:textId="1D85592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9FBE69" w14:textId="1FBA9F3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39</w:t>
            </w: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58AD98" w14:textId="5579C2BD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2 – -0.07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0865D5" w14:textId="3B309F6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37460A" w14:textId="46638C4E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86C72C" w14:textId="5065C258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 – 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93BF26" w14:textId="4F166DDF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4</w:t>
            </w:r>
          </w:p>
        </w:tc>
      </w:tr>
      <w:tr w:rsidR="001A0CF9" w:rsidRPr="0057728D" w14:paraId="04B017A8" w14:textId="77777777" w:rsidTr="00580115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F6827" w14:textId="2059D125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4*VP/VLBW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BB7A02" w14:textId="30B94565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30</w:t>
            </w: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447067" w14:textId="4EA8131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58 – -0.01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98D272" w14:textId="20F0A28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43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CE2DA3" w14:textId="4A97309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33</w:t>
            </w: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B9B854" w14:textId="252EEE4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64 – -0.01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E160DB" w14:textId="1477540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4D9270" w14:textId="531D466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F7CD92" w14:textId="2585A00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 – 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962FB0" w14:textId="19156434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3A0863" w:rsidRPr="0057728D" w14:paraId="03AC37D6" w14:textId="77777777" w:rsidTr="00C551C3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83BA7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ehold Income 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657BA3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4513BA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12959F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02C070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9D740F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7A4875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3A5E48" w14:textId="17C15213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3FEFAF" w14:textId="4DB70F15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 – 0.0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DAEC68" w14:textId="2A9942A6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</w:tr>
      <w:tr w:rsidR="003A0863" w:rsidRPr="0057728D" w14:paraId="5AF214D1" w14:textId="77777777" w:rsidTr="00C551C3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6CF5C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ED Medium (ref: ISCED low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AD9BE5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425EC1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3A1127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B0F124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1FC21A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6638FC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A4F7B6" w14:textId="643BBD1A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BFC4A0" w14:textId="3FB20AC4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 – 0.2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E72137" w14:textId="275D6E4D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3A0863" w:rsidRPr="0057728D" w14:paraId="3186D184" w14:textId="77777777" w:rsidTr="00C551C3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58DF7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ED High (ref: ISCED low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F3EFC2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41B3B4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97CC24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7F736B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7BB0E7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3E7061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69E046" w14:textId="026B9EDB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CDCF9F" w14:textId="78C266B5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 – 0.4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A2D9B4" w14:textId="5CBF283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3A0863" w:rsidRPr="0057728D" w14:paraId="663A4CB4" w14:textId="77777777" w:rsidTr="00C551C3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08A00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of Parent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5ADBB2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AB1042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9B9097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06B7D0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C680ED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4CE030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414DFA" w14:textId="60FA4923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596708" w14:textId="050332DF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 – 0.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D2775F" w14:textId="6DF1675F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3A0863" w:rsidRPr="0057728D" w14:paraId="6A68490E" w14:textId="77777777" w:rsidTr="00C551C3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D8362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Child (ref: non first child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63951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1B5C9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7C64C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F291F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99076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7BEA2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29166F" w14:textId="613F839C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4E620A" w14:textId="53F5FAB3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 – 0.1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13D892" w14:textId="69F223E0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</w:tr>
      <w:tr w:rsidR="003A0863" w:rsidRPr="0057728D" w14:paraId="7ED7C67B" w14:textId="77777777" w:rsidTr="00C551C3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78D21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ple Birth (ref: singleton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E0C2C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5BE04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7649C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BA79C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9FE16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579D7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B023DE" w14:textId="6B99B8A9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5CD1BD" w14:textId="64BE0E70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 – 0.25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E7348C" w14:textId="3740930E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</w:tr>
      <w:tr w:rsidR="003A0863" w:rsidRPr="0057728D" w14:paraId="27D949F5" w14:textId="77777777" w:rsidTr="00C551C3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664E7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Migrant Background (ref: migrant background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9D473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81425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9BD83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81DE9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04CE2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260C0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B6A043" w14:textId="5AC9F791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2EDD24" w14:textId="472E7A43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 – -0.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E68DC4" w14:textId="104565F9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7</w:t>
            </w:r>
          </w:p>
        </w:tc>
      </w:tr>
      <w:tr w:rsidR="003A0863" w:rsidRPr="0057728D" w14:paraId="03C20769" w14:textId="77777777" w:rsidTr="00C551C3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C7B129" w14:textId="148C8978" w:rsidR="003A0863" w:rsidRPr="0057728D" w:rsidRDefault="003A0863" w:rsidP="003A08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bling Born within Assessment 1 Timeframe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E45207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2BB21C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5C8E4D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CBE74D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75722D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AA1632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223A94" w14:textId="1A1C28CD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2E255E" w14:textId="4556131E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 – 0.3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5C6CAD" w14:textId="12284D2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</w:tr>
      <w:tr w:rsidR="003A0863" w:rsidRPr="0057728D" w14:paraId="399677FC" w14:textId="77777777" w:rsidTr="00C551C3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7409C7" w14:textId="6E826E73" w:rsidR="003A0863" w:rsidRPr="0057728D" w:rsidRDefault="003A0863" w:rsidP="003A08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bling Born within Assessment 2 Timeframe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A7E4C4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002C5D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B2BA9D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ADCFCF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0A0993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1E09EB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6F5B14" w14:textId="2F24902F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05FEE1" w14:textId="28BC2BB3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 – 1.55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0FFE2B" w14:textId="55E53696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</w:tr>
      <w:tr w:rsidR="003A0863" w:rsidRPr="0057728D" w14:paraId="4088E05A" w14:textId="77777777" w:rsidTr="00C551C3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5A12E7" w14:textId="1CD411EA" w:rsidR="003A0863" w:rsidRPr="0057728D" w:rsidRDefault="003A0863" w:rsidP="003A08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bling Born within Assessment 3 Timeframe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940954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369417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DBEF27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7278DF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93C45A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E07328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AEA3CB" w14:textId="556BFA0C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CE69B3" w14:textId="2A648B3B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 – 0.1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B9F8C0" w14:textId="6E3E2D59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</w:tr>
      <w:tr w:rsidR="003A0863" w:rsidRPr="0057728D" w14:paraId="1144B345" w14:textId="77777777" w:rsidTr="00C551C3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EE7507" w14:textId="0EBFF349" w:rsidR="003A0863" w:rsidRPr="0057728D" w:rsidRDefault="003A0863" w:rsidP="003A08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bling Born within Assessment 4 Timeframe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0C49B6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749F7D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17461E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E9C039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7FFD96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3023C7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D983A7" w14:textId="625EA425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9C68E5" w14:textId="63CC002C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 – 0.2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71011E" w14:textId="242F84EF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3A0863" w:rsidRPr="0057728D" w14:paraId="412BBE07" w14:textId="77777777" w:rsidTr="00C551C3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F16721" w14:textId="74E4F09D" w:rsidR="003A0863" w:rsidRPr="0057728D" w:rsidRDefault="003A0863" w:rsidP="003A08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arital Status (Not married, ref: Married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0E31F5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9F5D18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C33A6F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A5908F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A7AECA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E96A81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A798A6" w14:textId="4E0B7C58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980494" w14:textId="29AE2CAA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 – -0.1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F4674D" w14:textId="19F4306E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3A0863" w:rsidRPr="0057728D" w14:paraId="45B47D89" w14:textId="77777777" w:rsidTr="00C551C3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706DC" w14:textId="4A8BACEB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 Sex (ref: Male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EF683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3AD73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1CE8D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DB7EC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5BFD6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D4C2F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907FF1" w14:textId="27AA3933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89045C" w14:textId="4EEEE904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 – 0.0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792605" w14:textId="2289B131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</w:tr>
      <w:tr w:rsidR="003A0863" w:rsidRPr="0057728D" w14:paraId="3FE6BB43" w14:textId="77777777" w:rsidTr="002A2A36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3B6A32" w14:textId="17CC4983" w:rsidR="003A0863" w:rsidRPr="0057728D" w:rsidDel="007C7397" w:rsidRDefault="003A0863" w:rsidP="003A08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hild illness (ref: child has illness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65D090" w14:textId="77777777" w:rsidR="003A0863" w:rsidRPr="0057728D" w:rsidRDefault="003A0863" w:rsidP="003A0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FEFA55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D65670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BECC12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A7B006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1895B8" w14:textId="77777777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348EE2" w14:textId="4533EF21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5A422D" w14:textId="14356EB9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 – 0.27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A99C88" w14:textId="5D468B61" w:rsidR="003A0863" w:rsidRPr="0057728D" w:rsidRDefault="003A0863" w:rsidP="003A08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</w:tr>
      <w:tr w:rsidR="007E0438" w:rsidRPr="0057728D" w14:paraId="27A9BFDB" w14:textId="77777777" w:rsidTr="00A54483">
        <w:tc>
          <w:tcPr>
            <w:tcW w:w="15168" w:type="dxa"/>
            <w:gridSpan w:val="10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40C3F1" w14:textId="77777777" w:rsidR="007E0438" w:rsidRPr="0057728D" w:rsidRDefault="007E0438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Random Effects</w:t>
            </w:r>
          </w:p>
        </w:tc>
      </w:tr>
      <w:tr w:rsidR="00983F9C" w:rsidRPr="0057728D" w14:paraId="179AC3BC" w14:textId="77777777" w:rsidTr="00C551C3">
        <w:tc>
          <w:tcPr>
            <w:tcW w:w="396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31FD17" w14:textId="5B1B8322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σ2</w:t>
            </w:r>
          </w:p>
        </w:tc>
        <w:tc>
          <w:tcPr>
            <w:tcW w:w="341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6C72E9A" w14:textId="49828BF6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338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2539C38" w14:textId="304049B0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439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C9CD4C1" w14:textId="2D57BF4D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</w:tr>
      <w:tr w:rsidR="00983F9C" w:rsidRPr="0057728D" w14:paraId="22A86AAA" w14:textId="77777777" w:rsidTr="00C551C3">
        <w:tc>
          <w:tcPr>
            <w:tcW w:w="396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53D20C" w14:textId="74F8275A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τ00 </w:t>
            </w:r>
            <w:proofErr w:type="spellStart"/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d</w:t>
            </w:r>
            <w:proofErr w:type="spellEnd"/>
          </w:p>
        </w:tc>
        <w:tc>
          <w:tcPr>
            <w:tcW w:w="341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5ADEC87" w14:textId="057F03D3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338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C57CC8A" w14:textId="61A3E485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439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F4E8747" w14:textId="6C342B34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3A0863"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</w:t>
            </w:r>
          </w:p>
        </w:tc>
      </w:tr>
      <w:tr w:rsidR="00983F9C" w:rsidRPr="0057728D" w14:paraId="180CE068" w14:textId="77777777" w:rsidTr="00C551C3">
        <w:tc>
          <w:tcPr>
            <w:tcW w:w="396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10B441" w14:textId="28A0293B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C</w:t>
            </w:r>
          </w:p>
        </w:tc>
        <w:tc>
          <w:tcPr>
            <w:tcW w:w="341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5DFF9CE" w14:textId="235A81F8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338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C7F25A8" w14:textId="6238D026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439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4D4855B" w14:textId="15976AEB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</w:t>
            </w:r>
            <w:r w:rsidR="003A0863"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983F9C" w:rsidRPr="0057728D" w14:paraId="48ABB790" w14:textId="77777777" w:rsidTr="00C551C3">
        <w:tc>
          <w:tcPr>
            <w:tcW w:w="396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09C26F" w14:textId="7241F404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proofErr w:type="spellStart"/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d</w:t>
            </w:r>
            <w:proofErr w:type="spellEnd"/>
          </w:p>
        </w:tc>
        <w:tc>
          <w:tcPr>
            <w:tcW w:w="341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E74EF32" w14:textId="63E7A829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26</w:t>
            </w:r>
          </w:p>
        </w:tc>
        <w:tc>
          <w:tcPr>
            <w:tcW w:w="338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70926F5" w14:textId="18260CFD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40</w:t>
            </w:r>
          </w:p>
        </w:tc>
        <w:tc>
          <w:tcPr>
            <w:tcW w:w="439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5285E06" w14:textId="6388FA3A" w:rsidR="00983F9C" w:rsidRPr="0057728D" w:rsidRDefault="003A0863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95</w:t>
            </w:r>
          </w:p>
        </w:tc>
      </w:tr>
      <w:tr w:rsidR="00983F9C" w:rsidRPr="0057728D" w14:paraId="1470D368" w14:textId="77777777" w:rsidTr="00C551C3">
        <w:tc>
          <w:tcPr>
            <w:tcW w:w="3969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ADEFAB" w14:textId="1DA426E3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341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1D06396" w14:textId="3D74887D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77</w:t>
            </w:r>
          </w:p>
        </w:tc>
        <w:tc>
          <w:tcPr>
            <w:tcW w:w="338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289640E" w14:textId="3AA4FBD4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425</w:t>
            </w:r>
          </w:p>
        </w:tc>
        <w:tc>
          <w:tcPr>
            <w:tcW w:w="4395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BD062F3" w14:textId="51BAFCFF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9</w:t>
            </w:r>
            <w:r w:rsidR="003A0863"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</w:t>
            </w:r>
          </w:p>
        </w:tc>
      </w:tr>
      <w:tr w:rsidR="00983F9C" w:rsidRPr="0057728D" w14:paraId="523F1F07" w14:textId="77777777" w:rsidTr="00C551C3">
        <w:tc>
          <w:tcPr>
            <w:tcW w:w="396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6AE910" w14:textId="6369808F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ginal R2 / Conditional R2</w:t>
            </w:r>
          </w:p>
        </w:tc>
        <w:tc>
          <w:tcPr>
            <w:tcW w:w="341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B7BF210" w14:textId="6175DE1D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 / 0.459</w:t>
            </w:r>
          </w:p>
        </w:tc>
        <w:tc>
          <w:tcPr>
            <w:tcW w:w="338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D023532" w14:textId="01D6FB85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8 / 0.480</w:t>
            </w:r>
          </w:p>
        </w:tc>
        <w:tc>
          <w:tcPr>
            <w:tcW w:w="439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8BF6980" w14:textId="56FC924A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 w:rsidR="003A0863"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</w:t>
            </w: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/ 0.4</w:t>
            </w:r>
            <w:r w:rsidR="003A0863"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6</w:t>
            </w:r>
          </w:p>
        </w:tc>
      </w:tr>
    </w:tbl>
    <w:p w14:paraId="212A4513" w14:textId="77777777" w:rsidR="005063C7" w:rsidRPr="0057728D" w:rsidRDefault="005063C7" w:rsidP="005063C7">
      <w:pP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0023EDE7" w14:textId="73EB16F8" w:rsidR="00923732" w:rsidRPr="0057728D" w:rsidRDefault="005063C7" w:rsidP="00542E30">
      <w:pPr>
        <w:pStyle w:val="Heading3"/>
        <w:spacing w:line="240" w:lineRule="auto"/>
        <w:rPr>
          <w:rFonts w:ascii="Times New Roman" w:hAnsi="Times New Roman" w:cs="Times New Roman"/>
          <w:b/>
          <w:color w:val="000000"/>
          <w:lang w:val="en-GB"/>
        </w:rPr>
      </w:pPr>
      <w:r w:rsidRPr="0057728D">
        <w:rPr>
          <w:rFonts w:ascii="Times New Roman" w:hAnsi="Times New Roman" w:cs="Times New Roman"/>
          <w:b/>
          <w:color w:val="000000"/>
          <w:lang w:val="en-GB"/>
        </w:rPr>
        <w:t xml:space="preserve">Supplementary </w:t>
      </w:r>
      <w:r w:rsidR="007B0585" w:rsidRPr="0057728D">
        <w:rPr>
          <w:rFonts w:ascii="Times New Roman" w:hAnsi="Times New Roman" w:cs="Times New Roman"/>
          <w:b/>
          <w:color w:val="000000"/>
          <w:lang w:val="en-GB"/>
        </w:rPr>
        <w:t>Table</w:t>
      </w:r>
      <w:r w:rsidR="004857C2" w:rsidRPr="0057728D">
        <w:rPr>
          <w:rFonts w:ascii="Times New Roman" w:hAnsi="Times New Roman" w:cs="Times New Roman"/>
          <w:b/>
          <w:color w:val="000000"/>
          <w:lang w:val="en-GB"/>
        </w:rPr>
        <w:t xml:space="preserve"> </w:t>
      </w:r>
      <w:r w:rsidRPr="0057728D">
        <w:rPr>
          <w:rFonts w:ascii="Times New Roman" w:hAnsi="Times New Roman" w:cs="Times New Roman"/>
          <w:b/>
          <w:color w:val="000000"/>
          <w:lang w:val="en-GB"/>
        </w:rPr>
        <w:t>S</w:t>
      </w:r>
      <w:r w:rsidR="00BB03A3" w:rsidRPr="0057728D">
        <w:rPr>
          <w:rFonts w:ascii="Times New Roman" w:hAnsi="Times New Roman" w:cs="Times New Roman"/>
          <w:b/>
          <w:color w:val="000000"/>
          <w:lang w:val="en-GB"/>
        </w:rPr>
        <w:t>4</w:t>
      </w:r>
      <w:r w:rsidR="007B0585" w:rsidRPr="0057728D">
        <w:rPr>
          <w:rFonts w:ascii="Times New Roman" w:hAnsi="Times New Roman" w:cs="Times New Roman"/>
          <w:b/>
          <w:color w:val="000000"/>
          <w:lang w:val="en-GB"/>
        </w:rPr>
        <w:t xml:space="preserve"> </w:t>
      </w:r>
      <w:r w:rsidR="00B328DD" w:rsidRPr="0057728D">
        <w:rPr>
          <w:rFonts w:ascii="Times New Roman" w:hAnsi="Times New Roman" w:cs="Times New Roman"/>
          <w:b/>
          <w:color w:val="000000"/>
          <w:lang w:val="en-GB"/>
        </w:rPr>
        <w:t xml:space="preserve">SOEP </w:t>
      </w:r>
      <w:r w:rsidR="00A90A9A" w:rsidRPr="0057728D">
        <w:rPr>
          <w:rFonts w:ascii="Times New Roman" w:hAnsi="Times New Roman" w:cs="Times New Roman"/>
          <w:b/>
          <w:color w:val="000000"/>
          <w:lang w:val="en-GB"/>
        </w:rPr>
        <w:t>fathers</w:t>
      </w:r>
      <w:r w:rsidR="00BE05A9" w:rsidRPr="0057728D">
        <w:rPr>
          <w:rFonts w:ascii="Times New Roman" w:hAnsi="Times New Roman" w:cs="Times New Roman"/>
          <w:b/>
          <w:color w:val="000000"/>
          <w:lang w:val="en-GB"/>
        </w:rPr>
        <w:t>, standard model (left), without refugee</w:t>
      </w:r>
      <w:r w:rsidR="006D5623" w:rsidRPr="0057728D">
        <w:rPr>
          <w:rFonts w:ascii="Times New Roman" w:hAnsi="Times New Roman" w:cs="Times New Roman"/>
          <w:b/>
          <w:color w:val="000000"/>
          <w:lang w:val="en-GB"/>
        </w:rPr>
        <w:t xml:space="preserve"> sub-</w:t>
      </w:r>
      <w:r w:rsidR="00BE05A9" w:rsidRPr="0057728D">
        <w:rPr>
          <w:rFonts w:ascii="Times New Roman" w:hAnsi="Times New Roman" w:cs="Times New Roman"/>
          <w:b/>
          <w:color w:val="000000"/>
          <w:lang w:val="en-GB"/>
        </w:rPr>
        <w:t>sample</w:t>
      </w:r>
      <w:r w:rsidR="006D5623" w:rsidRPr="0057728D">
        <w:rPr>
          <w:rFonts w:ascii="Times New Roman" w:hAnsi="Times New Roman" w:cs="Times New Roman"/>
          <w:b/>
          <w:color w:val="000000"/>
          <w:lang w:val="en-GB"/>
        </w:rPr>
        <w:t>s</w:t>
      </w:r>
      <w:r w:rsidR="00BE05A9" w:rsidRPr="0057728D">
        <w:rPr>
          <w:rFonts w:ascii="Times New Roman" w:hAnsi="Times New Roman" w:cs="Times New Roman"/>
          <w:b/>
          <w:color w:val="000000"/>
          <w:lang w:val="en-GB"/>
        </w:rPr>
        <w:t xml:space="preserve"> (middle) and with covariates (right)</w:t>
      </w:r>
    </w:p>
    <w:p w14:paraId="4BD31502" w14:textId="77777777" w:rsidR="00BE05A9" w:rsidRPr="0057728D" w:rsidRDefault="00BE05A9" w:rsidP="00542E3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4743" w:type="dxa"/>
        <w:tblInd w:w="-28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2"/>
        <w:gridCol w:w="1134"/>
        <w:gridCol w:w="1554"/>
        <w:gridCol w:w="903"/>
        <w:gridCol w:w="964"/>
        <w:gridCol w:w="1540"/>
        <w:gridCol w:w="992"/>
        <w:gridCol w:w="992"/>
        <w:gridCol w:w="1560"/>
        <w:gridCol w:w="992"/>
      </w:tblGrid>
      <w:tr w:rsidR="008F00E4" w:rsidRPr="0057728D" w14:paraId="64EFEF47" w14:textId="77777777" w:rsidTr="0038190C">
        <w:tc>
          <w:tcPr>
            <w:tcW w:w="4112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69F99B" w14:textId="77777777" w:rsidR="00BE05A9" w:rsidRPr="0057728D" w:rsidRDefault="00BE05A9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3591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999D14" w14:textId="5095ACF4" w:rsidR="00BE05A9" w:rsidRPr="0057728D" w:rsidRDefault="00325F3B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ife Satisfaction Z Score</w:t>
            </w:r>
          </w:p>
        </w:tc>
        <w:tc>
          <w:tcPr>
            <w:tcW w:w="3496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2BE614" w14:textId="6B998AFE" w:rsidR="00BE05A9" w:rsidRPr="0057728D" w:rsidRDefault="00325F3B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ife Satisfaction Z Score</w:t>
            </w:r>
          </w:p>
        </w:tc>
        <w:tc>
          <w:tcPr>
            <w:tcW w:w="3544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26509F" w14:textId="58DAF959" w:rsidR="00BE05A9" w:rsidRPr="0057728D" w:rsidRDefault="00325F3B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ife Satisfaction Z Score</w:t>
            </w:r>
          </w:p>
        </w:tc>
      </w:tr>
      <w:tr w:rsidR="00BE05A9" w:rsidRPr="0057728D" w14:paraId="335A4228" w14:textId="77777777" w:rsidTr="0038190C">
        <w:tc>
          <w:tcPr>
            <w:tcW w:w="4112" w:type="dxa"/>
            <w:tcBorders>
              <w:bottom w:val="single" w:sz="6" w:space="0" w:color="auto"/>
            </w:tcBorders>
            <w:vAlign w:val="center"/>
            <w:hideMark/>
          </w:tcPr>
          <w:p w14:paraId="63BB5906" w14:textId="77777777" w:rsidR="00BE05A9" w:rsidRPr="0057728D" w:rsidRDefault="00BE05A9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redictors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  <w:hideMark/>
          </w:tcPr>
          <w:p w14:paraId="25531A0A" w14:textId="77777777" w:rsidR="00BE05A9" w:rsidRPr="0057728D" w:rsidRDefault="00BE05A9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stimates</w:t>
            </w:r>
          </w:p>
        </w:tc>
        <w:tc>
          <w:tcPr>
            <w:tcW w:w="1554" w:type="dxa"/>
            <w:tcBorders>
              <w:bottom w:val="single" w:sz="6" w:space="0" w:color="auto"/>
            </w:tcBorders>
            <w:vAlign w:val="center"/>
            <w:hideMark/>
          </w:tcPr>
          <w:p w14:paraId="001AC9D4" w14:textId="77777777" w:rsidR="00BE05A9" w:rsidRPr="0057728D" w:rsidRDefault="00BE05A9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903" w:type="dxa"/>
            <w:tcBorders>
              <w:bottom w:val="single" w:sz="6" w:space="0" w:color="auto"/>
            </w:tcBorders>
            <w:vAlign w:val="center"/>
            <w:hideMark/>
          </w:tcPr>
          <w:p w14:paraId="1EBD757A" w14:textId="77777777" w:rsidR="00BE05A9" w:rsidRPr="0057728D" w:rsidRDefault="00BE05A9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  <w:hideMark/>
          </w:tcPr>
          <w:p w14:paraId="65508A48" w14:textId="77777777" w:rsidR="00BE05A9" w:rsidRPr="0057728D" w:rsidRDefault="00BE05A9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stimates</w:t>
            </w:r>
          </w:p>
        </w:tc>
        <w:tc>
          <w:tcPr>
            <w:tcW w:w="1540" w:type="dxa"/>
            <w:tcBorders>
              <w:bottom w:val="single" w:sz="6" w:space="0" w:color="auto"/>
            </w:tcBorders>
            <w:vAlign w:val="center"/>
            <w:hideMark/>
          </w:tcPr>
          <w:p w14:paraId="5DD5E6E3" w14:textId="77777777" w:rsidR="00BE05A9" w:rsidRPr="0057728D" w:rsidRDefault="00BE05A9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72078088" w14:textId="77777777" w:rsidR="00BE05A9" w:rsidRPr="0057728D" w:rsidRDefault="00BE05A9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24DADB17" w14:textId="77777777" w:rsidR="00BE05A9" w:rsidRPr="0057728D" w:rsidRDefault="00BE05A9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stimates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vAlign w:val="center"/>
            <w:hideMark/>
          </w:tcPr>
          <w:p w14:paraId="7B13DA97" w14:textId="77777777" w:rsidR="00BE05A9" w:rsidRPr="0057728D" w:rsidRDefault="00BE05A9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43B5DFDF" w14:textId="77777777" w:rsidR="00BE05A9" w:rsidRPr="0057728D" w:rsidRDefault="00BE05A9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</w:tr>
      <w:tr w:rsidR="001A0CF9" w:rsidRPr="0057728D" w14:paraId="287209A3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8D1B3" w14:textId="06A679E5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Intercept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817958" w14:textId="4504607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192372" w14:textId="53F5603D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 – 0.0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71BDA2" w14:textId="0779E80B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84B4EF" w14:textId="6AC7A65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E20CD" w14:textId="0845483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 – 0.0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D0221" w14:textId="64F08CD8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A7ABE5" w14:textId="1771A35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7A2611" w14:textId="19929DF5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 – 0.4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1324A7" w14:textId="45E39238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</w:tr>
      <w:tr w:rsidR="001A0CF9" w:rsidRPr="0057728D" w14:paraId="6F7A1C9D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88C81" w14:textId="63499E5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6305FC" w14:textId="1A4C65F5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E95535" w14:textId="7FF02AD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 – 0.12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76C917" w14:textId="3BA854D8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0D5457" w14:textId="43CBBB1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97768" w14:textId="79D5F67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 – 0.1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6968B" w14:textId="205C1BA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9A0A17" w14:textId="698843F8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820C05" w14:textId="5D3B3DB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 – 0.1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13D25E" w14:textId="02E1DDF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</w:tr>
      <w:tr w:rsidR="001A0CF9" w:rsidRPr="0057728D" w14:paraId="661A2028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8A347" w14:textId="6EC3E9B0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8CB887" w14:textId="6CE9097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8FF5CD" w14:textId="431DC05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 – 0.18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D57C88" w14:textId="676807BE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175D0D" w14:textId="1CFDEAD4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98814" w14:textId="54268295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 – 0.1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61E43" w14:textId="646C777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83D69F" w14:textId="3B0BA7CE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CD42EA" w14:textId="0334BEC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 – 0.2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8CEAD8" w14:textId="0182654E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A0CF9" w:rsidRPr="0057728D" w14:paraId="7AD3120A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08782" w14:textId="1F526F62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>Assessment Point: 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6B4C10" w14:textId="3887CF2E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51C061" w14:textId="4D23E39D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 – 0.0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4E166A" w14:textId="74DFD7F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BEBDCC" w14:textId="4A6C5DEB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3F40E" w14:textId="3A5BD5B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 – 0.0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698B9" w14:textId="7022A30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8DD0AA" w14:textId="5DE3614F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8AF356" w14:textId="11F4969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 – 0.0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A5DB18" w14:textId="244F584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</w:tr>
      <w:tr w:rsidR="001A0CF9" w:rsidRPr="0057728D" w14:paraId="5E8D34C4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8002C" w14:textId="2DCF9CD2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LP/LBW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DB593F" w14:textId="55AA3C5F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FBA7BE" w14:textId="7EDAE85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 – 0.06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5F0668" w14:textId="2F105E0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858A37" w14:textId="21F3CEF1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42FEE" w14:textId="1929717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 – 0.0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F9008" w14:textId="65F3233E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C56330" w14:textId="2CD3214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7B11EF" w14:textId="279B4B9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 – 0.0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6BF470" w14:textId="7BC2259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</w:tr>
      <w:tr w:rsidR="001A0CF9" w:rsidRPr="0057728D" w14:paraId="14372BF2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E395D" w14:textId="2D9C8B28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VP/VLBW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5B8FC9" w14:textId="67918A8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A7D42E" w14:textId="557B2BD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 – 0.21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83D176" w14:textId="714D9AB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07734F" w14:textId="49344BFF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F7690" w14:textId="76544B6D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 – 0.2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45C7C" w14:textId="1ADE93F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ECE9B8" w14:textId="5E1C4A6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CF2E9C" w14:textId="087A722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 – 0.4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3BC666" w14:textId="466861F8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</w:tr>
      <w:tr w:rsidR="001A0CF9" w:rsidRPr="0057728D" w14:paraId="3BA4F5CC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DA42E" w14:textId="0D210401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2*MLP/LBW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B03434" w14:textId="46A362D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CF9146" w14:textId="0512DE9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 – 0.0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04F0F0" w14:textId="3FF1371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9BFE1B" w14:textId="23DA719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02043" w14:textId="0E43EB8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 – 0.1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264A1" w14:textId="5EB016D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2B80D5" w14:textId="1EB82A0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FA2718" w14:textId="3E2B0C8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 – 0.0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BABB01" w14:textId="4DD56DB1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</w:tr>
      <w:tr w:rsidR="001A0CF9" w:rsidRPr="0057728D" w14:paraId="0376B588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6642F" w14:textId="72F7A3D8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3*MLP/LBW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EE2714" w14:textId="2155869D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5E1976" w14:textId="6919F34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 – 0.06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038C9F" w14:textId="2397A8A4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3697E9" w14:textId="0C2D62FD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EB1EB" w14:textId="443B3B5B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 – 0.1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C49E7" w14:textId="2F60FBC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9C1255" w14:textId="53B11478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784AE7" w14:textId="6A7B9DCD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 – 0.0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DE5BDC" w14:textId="7331167D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</w:tr>
      <w:tr w:rsidR="001A0CF9" w:rsidRPr="0057728D" w14:paraId="0E7D1079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ED521" w14:textId="4A50C9B3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4*MLP/LBW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E35211" w14:textId="1856A92D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D0326A" w14:textId="4FA4F25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 – 0.0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2AD6FD" w14:textId="05F11EDE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867083" w14:textId="0E39CD6B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7522A" w14:textId="5A8A402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 – 0.0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809C6" w14:textId="04CB566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DBB5B7" w14:textId="440D4F98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D6FD94" w14:textId="71CC8AB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 – 0.0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CAF747" w14:textId="49EE462E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</w:tr>
      <w:tr w:rsidR="001A0CF9" w:rsidRPr="0057728D" w14:paraId="24568CA9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DB5D7" w14:textId="438056ED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2*VP/VLBW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65E8AD" w14:textId="2D93A42E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9BFA28" w14:textId="140E49A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 – 0.3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D8AB0C" w14:textId="032BAC4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26AF05" w14:textId="3D7D3D98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52D7B" w14:textId="08B0B83B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 – 0.2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E9948" w14:textId="7E9868E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CB3194" w14:textId="1124F94D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39CD1C" w14:textId="151E9438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 – 0.2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7E9CEA" w14:textId="294364EB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</w:tr>
      <w:tr w:rsidR="001A0CF9" w:rsidRPr="0057728D" w14:paraId="455108EC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EE618" w14:textId="62F8EF38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3*VP/VLBW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ADF11E" w14:textId="02FE2BA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081A42" w14:textId="6BDCBC1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 – 0.16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E45AAD" w14:textId="0E28C13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776CB3" w14:textId="4C87F82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1DE4C" w14:textId="1748907F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 – 0.1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A108E" w14:textId="55DC09D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29F6AC" w14:textId="5D002621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E8EB38" w14:textId="124430E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 – 0.2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9488CE" w14:textId="1B9DB6B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</w:tr>
      <w:tr w:rsidR="001A0CF9" w:rsidRPr="0057728D" w14:paraId="1F83A1C8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02784" w14:textId="1CB4A3E4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4*VP/VLBW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88CE5D" w14:textId="5900257D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61B6B5" w14:textId="75AB071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 – 0.32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AAE6F7" w14:textId="3D3B358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6B67D3" w14:textId="2380420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AD82D" w14:textId="0A70ACF4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 – 0.2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41DFA" w14:textId="1FA7D3E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BEBB51" w14:textId="593127E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24CE72" w14:textId="73210AE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 – 0.3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10B1D9" w14:textId="23CCA7C1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</w:tr>
      <w:tr w:rsidR="001A0CF9" w:rsidRPr="0057728D" w14:paraId="1BDEB955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2483B" w14:textId="4BB24AA3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</w:rPr>
              <w:t>Household Income (Z scored) 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9B95A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89B32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69D69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1B397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377A8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22CAA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985E48" w14:textId="31755661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65D8E8" w14:textId="1FFDBFD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 – 0.0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3F1392" w14:textId="39EE12B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1A0CF9" w:rsidRPr="0057728D" w14:paraId="61E6882C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8BDEE" w14:textId="727428A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ED Medium (ref: ISCED low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B3B51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F3C76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F50E2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EDC05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B9791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250CC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7261A7" w14:textId="2C35E2A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18F858" w14:textId="187AD3BB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 – 0.2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FC160C" w14:textId="5A858BEF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A0CF9" w:rsidRPr="0057728D" w14:paraId="508ABCBF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2FA91" w14:textId="0F8D4194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ED High (ref: ISCED low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37845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9E8F9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B8699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79C3C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17EFE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19DE7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5399A2" w14:textId="13A33AC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39B949" w14:textId="7FADCBB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 – 0.4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8612C4" w14:textId="5F5076F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A0CF9" w:rsidRPr="0057728D" w14:paraId="7A65B56A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7D987" w14:textId="22631E51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</w:rPr>
              <w:t>Age of Parent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110B3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A51DD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32C8D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10FF0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D5E8E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1246E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0F8EAA" w14:textId="103D6E6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E0FB22" w14:textId="46AC8E05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 – -0.0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0F05FE" w14:textId="48772DB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6</w:t>
            </w:r>
          </w:p>
        </w:tc>
      </w:tr>
      <w:tr w:rsidR="001A0CF9" w:rsidRPr="0057728D" w14:paraId="5F872BCC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DA30A" w14:textId="365888E5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Child (ref: non first child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4701A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D7B7F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7A044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BFE1B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054DB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449EC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D4C006" w14:textId="4934202B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D75F21" w14:textId="22968DA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 – 0.1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692A43" w14:textId="7FB6BEA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</w:tr>
      <w:tr w:rsidR="001A0CF9" w:rsidRPr="0057728D" w14:paraId="785B74CB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81AAF" w14:textId="7ACB3398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</w:rPr>
              <w:t>Multiple Birth (ref: singleton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482CA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A69B4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614EE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DAF92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56E52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62A69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75EA32" w14:textId="29B06CB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A630CC" w14:textId="0D96F445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 – 0.3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AAB12A" w14:textId="05C8B1A4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1A0CF9" w:rsidRPr="0057728D" w14:paraId="2F69FE42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C7619" w14:textId="3FD2EE43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 Migrant Background (ref: migrant background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B7BB7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60521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FA153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CBAEE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C04C5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FB7E9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FF1DEA" w14:textId="435B3AA8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2B83A7" w14:textId="1E9CFCF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 – 0.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66A237" w14:textId="4FD2E2F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</w:tr>
      <w:tr w:rsidR="001A0CF9" w:rsidRPr="0057728D" w14:paraId="504C36BB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217867" w14:textId="06B5F759" w:rsidR="001A0CF9" w:rsidRPr="0057728D" w:rsidRDefault="001A0CF9" w:rsidP="001A0C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bling Born within Assessment 1 Timefram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14D546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468758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C2F531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451173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BB288B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0F2612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348EFB" w14:textId="1F2DAD31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5DF234" w14:textId="3659E088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 – 1.4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215F27" w14:textId="31079B6F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</w:tr>
      <w:tr w:rsidR="001A0CF9" w:rsidRPr="0057728D" w14:paraId="11C3BBDE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6990EF" w14:textId="7E3017AA" w:rsidR="001A0CF9" w:rsidRPr="0057728D" w:rsidRDefault="001A0CF9" w:rsidP="001A0C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bling Born within Assessment 2 Timefram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EA1B42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248552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1B8C88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EB0CE8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5AEF68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9F3B6D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B7ABDA" w14:textId="0BE2C134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48895C" w14:textId="151A8D2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 – -0.3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CA6CFC" w14:textId="36A50F65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1A0CF9" w:rsidRPr="0057728D" w14:paraId="25797046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9090C2" w14:textId="390021E7" w:rsidR="001A0CF9" w:rsidRPr="0057728D" w:rsidRDefault="001A0CF9" w:rsidP="001A0C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bling Born within Assessment 3 Timefram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0E17E6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B7BFF2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4BAE9B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766EB6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82265D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06AD80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3B011C" w14:textId="754C5873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A66172" w14:textId="0CEA2DEA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 – 0.1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F516D4" w14:textId="0EF0207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</w:tr>
      <w:tr w:rsidR="001A0CF9" w:rsidRPr="0057728D" w14:paraId="20DA3BA7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325061" w14:textId="4587208D" w:rsidR="001A0CF9" w:rsidRPr="0057728D" w:rsidRDefault="001A0CF9" w:rsidP="001A0C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bling Born within Assessment 4 Timefram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426C1B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3A43F7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4E33D1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26D802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397A9B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21306E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4BA533" w14:textId="2D1AEA8C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0D576D" w14:textId="7CA4CADB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 – -0.1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DFD424" w14:textId="5907372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A0CF9" w:rsidRPr="0057728D" w14:paraId="62452EC8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D14E33" w14:textId="24EC2240" w:rsidR="001A0CF9" w:rsidRPr="0057728D" w:rsidRDefault="001A0CF9" w:rsidP="001A0C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 (Not married, ref: Married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B1B737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CEBE21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60C94A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16D26F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93A8CA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BF3DA1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AC00DB" w14:textId="04DAEBB2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A9DAAD" w14:textId="5D90C50F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 – 0.3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370846" w14:textId="15E4AF8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  <w:tr w:rsidR="001A0CF9" w:rsidRPr="0057728D" w14:paraId="1F50775F" w14:textId="77777777" w:rsidTr="00C551C3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C017F" w14:textId="7C29C37A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 Sex (ref: Male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21E9B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D065C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9E066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26EE4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4DF65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AF2DF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F40BEE" w14:textId="389A3B90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7AAF23" w14:textId="64EF259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 – 0.0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9D86FC" w14:textId="277A97F6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1A0CF9" w:rsidRPr="0057728D" w14:paraId="1D8CF095" w14:textId="77777777" w:rsidTr="00F1297F">
        <w:tc>
          <w:tcPr>
            <w:tcW w:w="4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78D99A" w14:textId="22D22163" w:rsidR="001A0CF9" w:rsidRPr="0057728D" w:rsidDel="00A034CC" w:rsidRDefault="001A0CF9" w:rsidP="001A0C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child illness(ref: child has illness) 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40C63B" w14:textId="77777777" w:rsidR="001A0CF9" w:rsidRPr="0057728D" w:rsidRDefault="001A0CF9" w:rsidP="001A0C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01A4BE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19E8AA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FF7ADB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18E6C5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59EAC8" w14:textId="77777777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90E4FA" w14:textId="06B670AE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AD4170" w14:textId="402768C1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 – 0.1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B40768" w14:textId="3D06A7C9" w:rsidR="001A0CF9" w:rsidRPr="0057728D" w:rsidRDefault="001A0CF9" w:rsidP="001A0C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</w:tr>
      <w:tr w:rsidR="00BE05A9" w:rsidRPr="0057728D" w14:paraId="3E944E82" w14:textId="77777777" w:rsidTr="0038190C">
        <w:tc>
          <w:tcPr>
            <w:tcW w:w="14743" w:type="dxa"/>
            <w:gridSpan w:val="10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004642" w14:textId="77777777" w:rsidR="00BE05A9" w:rsidRPr="0057728D" w:rsidRDefault="00BE05A9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andom Effects</w:t>
            </w:r>
          </w:p>
        </w:tc>
      </w:tr>
      <w:tr w:rsidR="00983F9C" w:rsidRPr="0057728D" w14:paraId="73F8B1E9" w14:textId="77777777" w:rsidTr="0038190C">
        <w:tc>
          <w:tcPr>
            <w:tcW w:w="411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94A6DE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σ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359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D28418" w14:textId="5C3B5C5C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349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224059" w14:textId="6C531FBE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5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0B4F94" w14:textId="2BCFFF94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983F9C" w:rsidRPr="0057728D" w14:paraId="4C46D9D5" w14:textId="77777777" w:rsidTr="0038190C">
        <w:tc>
          <w:tcPr>
            <w:tcW w:w="411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CE2CFC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τ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de-DE"/>
              </w:rPr>
              <w:t>00</w:t>
            </w:r>
          </w:p>
        </w:tc>
        <w:tc>
          <w:tcPr>
            <w:tcW w:w="359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A08468" w14:textId="658C8C42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5 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de-DE"/>
              </w:rPr>
              <w:t>pid</w:t>
            </w:r>
          </w:p>
        </w:tc>
        <w:tc>
          <w:tcPr>
            <w:tcW w:w="349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0460D8" w14:textId="5BEDA25B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4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de-DE"/>
              </w:rPr>
              <w:t>pid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044137" w14:textId="4D3B3BCC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983F9C" w:rsidRPr="0057728D" w14:paraId="55ACAF33" w14:textId="77777777" w:rsidTr="0038190C">
        <w:tc>
          <w:tcPr>
            <w:tcW w:w="411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1FAE13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CC</w:t>
            </w:r>
          </w:p>
        </w:tc>
        <w:tc>
          <w:tcPr>
            <w:tcW w:w="359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65E5BF" w14:textId="7471E164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5</w:t>
            </w:r>
          </w:p>
        </w:tc>
        <w:tc>
          <w:tcPr>
            <w:tcW w:w="349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2B97DE" w14:textId="4FE0A2D4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9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6E046D" w14:textId="05604BCA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983F9C" w:rsidRPr="0057728D" w14:paraId="630C8C00" w14:textId="77777777" w:rsidTr="0038190C">
        <w:tc>
          <w:tcPr>
            <w:tcW w:w="411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CA1D0E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359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C980A5" w14:textId="5A482DF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23 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de-DE"/>
              </w:rPr>
              <w:t>pid</w:t>
            </w:r>
          </w:p>
        </w:tc>
        <w:tc>
          <w:tcPr>
            <w:tcW w:w="349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591C9F" w14:textId="269B3B0B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26 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de-DE"/>
              </w:rPr>
              <w:t>pid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ABE211" w14:textId="74AADF72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  <w:r w:rsidR="001A0CF9"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83F9C" w:rsidRPr="0057728D" w14:paraId="72D9A3A0" w14:textId="77777777" w:rsidTr="0038190C">
        <w:tc>
          <w:tcPr>
            <w:tcW w:w="4112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63D66E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bservations</w:t>
            </w:r>
          </w:p>
        </w:tc>
        <w:tc>
          <w:tcPr>
            <w:tcW w:w="3591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263285" w14:textId="7A0ABC06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057</w:t>
            </w:r>
          </w:p>
        </w:tc>
        <w:tc>
          <w:tcPr>
            <w:tcW w:w="3496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6CFC32" w14:textId="08DC2859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563</w:t>
            </w:r>
          </w:p>
        </w:tc>
        <w:tc>
          <w:tcPr>
            <w:tcW w:w="3544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13E8E0" w14:textId="0AFF998D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  <w:r w:rsidR="001A0CF9"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83F9C" w:rsidRPr="0057728D" w14:paraId="0A6D4689" w14:textId="77777777" w:rsidTr="0038190C">
        <w:tc>
          <w:tcPr>
            <w:tcW w:w="411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67318E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Marginal R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2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/ Conditional R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359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E4D4F2" w14:textId="2D1BC8C8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5/ 0.452</w:t>
            </w:r>
          </w:p>
        </w:tc>
        <w:tc>
          <w:tcPr>
            <w:tcW w:w="349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CA493E" w14:textId="1DF25D03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4 / 0.493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6896C8" w14:textId="78153AA3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1A0CF9"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0.474</w:t>
            </w:r>
          </w:p>
        </w:tc>
      </w:tr>
    </w:tbl>
    <w:p w14:paraId="05588D61" w14:textId="77777777" w:rsidR="00923732" w:rsidRPr="0057728D" w:rsidRDefault="00923732" w:rsidP="00542E30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32B73BE1" w14:textId="48A8F5AE" w:rsidR="00587B9E" w:rsidRPr="0057728D" w:rsidRDefault="005063C7" w:rsidP="00542E30">
      <w:pPr>
        <w:pStyle w:val="Heading3"/>
        <w:spacing w:line="240" w:lineRule="auto"/>
        <w:rPr>
          <w:rFonts w:ascii="Times New Roman" w:hAnsi="Times New Roman" w:cs="Times New Roman"/>
          <w:b/>
          <w:color w:val="000000"/>
          <w:lang w:val="en-GB"/>
        </w:rPr>
      </w:pPr>
      <w:r w:rsidRPr="0057728D">
        <w:rPr>
          <w:rFonts w:ascii="Times New Roman" w:hAnsi="Times New Roman" w:cs="Times New Roman"/>
          <w:b/>
          <w:color w:val="000000"/>
          <w:lang w:val="en-GB"/>
        </w:rPr>
        <w:t xml:space="preserve">Supplementary </w:t>
      </w:r>
      <w:r w:rsidR="00AE2272" w:rsidRPr="0057728D">
        <w:rPr>
          <w:rFonts w:ascii="Times New Roman" w:hAnsi="Times New Roman" w:cs="Times New Roman"/>
          <w:b/>
          <w:color w:val="000000"/>
          <w:lang w:val="en-GB"/>
        </w:rPr>
        <w:t>Table</w:t>
      </w:r>
      <w:r w:rsidR="00B278FA" w:rsidRPr="0057728D">
        <w:rPr>
          <w:rFonts w:ascii="Times New Roman" w:hAnsi="Times New Roman" w:cs="Times New Roman"/>
          <w:b/>
          <w:color w:val="000000"/>
          <w:lang w:val="en-GB"/>
        </w:rPr>
        <w:t xml:space="preserve"> </w:t>
      </w:r>
      <w:r w:rsidRPr="0057728D">
        <w:rPr>
          <w:rFonts w:ascii="Times New Roman" w:hAnsi="Times New Roman" w:cs="Times New Roman"/>
          <w:b/>
          <w:color w:val="000000"/>
          <w:lang w:val="en-GB"/>
        </w:rPr>
        <w:t>S</w:t>
      </w:r>
      <w:r w:rsidR="00BB03A3" w:rsidRPr="0057728D">
        <w:rPr>
          <w:rFonts w:ascii="Times New Roman" w:hAnsi="Times New Roman" w:cs="Times New Roman"/>
          <w:b/>
          <w:color w:val="000000"/>
          <w:lang w:val="en-GB"/>
        </w:rPr>
        <w:t>5</w:t>
      </w:r>
      <w:r w:rsidR="00AE2272" w:rsidRPr="0057728D">
        <w:rPr>
          <w:rFonts w:ascii="Times New Roman" w:hAnsi="Times New Roman" w:cs="Times New Roman"/>
          <w:b/>
          <w:color w:val="000000"/>
          <w:lang w:val="en-GB"/>
        </w:rPr>
        <w:t xml:space="preserve"> </w:t>
      </w:r>
      <w:r w:rsidR="009735F7" w:rsidRPr="0057728D">
        <w:rPr>
          <w:rFonts w:ascii="Times New Roman" w:hAnsi="Times New Roman" w:cs="Times New Roman"/>
          <w:b/>
          <w:color w:val="000000"/>
          <w:lang w:val="en-GB"/>
        </w:rPr>
        <w:t xml:space="preserve">BHPS/USS </w:t>
      </w:r>
      <w:r w:rsidR="00A90A9A" w:rsidRPr="0057728D">
        <w:rPr>
          <w:rFonts w:ascii="Times New Roman" w:hAnsi="Times New Roman" w:cs="Times New Roman"/>
          <w:b/>
          <w:color w:val="000000"/>
          <w:lang w:val="en-GB"/>
        </w:rPr>
        <w:t>Mothers</w:t>
      </w:r>
      <w:r w:rsidR="00772586" w:rsidRPr="0057728D">
        <w:rPr>
          <w:rFonts w:ascii="Times New Roman" w:hAnsi="Times New Roman" w:cs="Times New Roman"/>
          <w:b/>
          <w:color w:val="000000"/>
          <w:lang w:val="en-GB"/>
        </w:rPr>
        <w:t xml:space="preserve">, </w:t>
      </w:r>
      <w:r w:rsidR="00B7620D" w:rsidRPr="0057728D">
        <w:rPr>
          <w:rFonts w:ascii="Times New Roman" w:hAnsi="Times New Roman" w:cs="Times New Roman"/>
          <w:b/>
          <w:color w:val="000000"/>
          <w:lang w:val="en-GB"/>
        </w:rPr>
        <w:t>standard model</w:t>
      </w:r>
      <w:r w:rsidR="00772586" w:rsidRPr="0057728D">
        <w:rPr>
          <w:rFonts w:ascii="Times New Roman" w:hAnsi="Times New Roman" w:cs="Times New Roman"/>
          <w:b/>
          <w:color w:val="000000"/>
          <w:lang w:val="en-GB"/>
        </w:rPr>
        <w:t xml:space="preserve"> (left) and after including covariate</w:t>
      </w:r>
      <w:r w:rsidR="0045421D" w:rsidRPr="0057728D">
        <w:rPr>
          <w:rFonts w:ascii="Times New Roman" w:hAnsi="Times New Roman" w:cs="Times New Roman"/>
          <w:b/>
          <w:color w:val="000000"/>
          <w:lang w:val="en-GB"/>
        </w:rPr>
        <w:t>s</w:t>
      </w:r>
      <w:r w:rsidR="00B7620D" w:rsidRPr="0057728D">
        <w:rPr>
          <w:rFonts w:ascii="Times New Roman" w:hAnsi="Times New Roman" w:cs="Times New Roman"/>
          <w:b/>
          <w:color w:val="000000"/>
          <w:lang w:val="en-GB"/>
        </w:rPr>
        <w:t xml:space="preserve"> (right)</w:t>
      </w:r>
      <w:r w:rsidR="00132A5F" w:rsidRPr="0057728D">
        <w:rPr>
          <w:rFonts w:ascii="Times New Roman" w:hAnsi="Times New Roman" w:cs="Times New Roman"/>
          <w:b/>
          <w:color w:val="000000"/>
          <w:lang w:val="en-GB"/>
        </w:rPr>
        <w:t>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05"/>
        <w:gridCol w:w="964"/>
        <w:gridCol w:w="1466"/>
        <w:gridCol w:w="903"/>
        <w:gridCol w:w="964"/>
        <w:gridCol w:w="1466"/>
        <w:gridCol w:w="903"/>
      </w:tblGrid>
      <w:tr w:rsidR="00347755" w:rsidRPr="0057728D" w14:paraId="7A0BEF70" w14:textId="77777777" w:rsidTr="0034775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A11D56" w14:textId="77777777" w:rsidR="00347755" w:rsidRPr="0057728D" w:rsidRDefault="00347755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EF6FBE" w14:textId="501C8C4F" w:rsidR="00347755" w:rsidRPr="0057728D" w:rsidRDefault="00772586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ife Satisfaction</w:t>
            </w:r>
            <w:r w:rsidR="00912982"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Z Scor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9E9D78" w14:textId="2A154420" w:rsidR="00347755" w:rsidRPr="0057728D" w:rsidRDefault="0045421D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ife Satisfaction</w:t>
            </w:r>
            <w:r w:rsidR="00912982"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Z Score</w:t>
            </w:r>
          </w:p>
        </w:tc>
      </w:tr>
      <w:tr w:rsidR="00347755" w:rsidRPr="0057728D" w14:paraId="118724B3" w14:textId="77777777" w:rsidTr="0034775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ED9CA4" w14:textId="77777777" w:rsidR="00347755" w:rsidRPr="0057728D" w:rsidRDefault="00347755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9F0A48" w14:textId="77777777" w:rsidR="00347755" w:rsidRPr="0057728D" w:rsidRDefault="00347755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5A49AA" w14:textId="77777777" w:rsidR="00347755" w:rsidRPr="0057728D" w:rsidRDefault="00347755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C8F2F9" w14:textId="77777777" w:rsidR="00347755" w:rsidRPr="0057728D" w:rsidRDefault="00347755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1E09CF" w14:textId="77777777" w:rsidR="00347755" w:rsidRPr="0057728D" w:rsidRDefault="00347755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6B0B62" w14:textId="77777777" w:rsidR="00347755" w:rsidRPr="0057728D" w:rsidRDefault="00347755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A0AFDA" w14:textId="77777777" w:rsidR="00347755" w:rsidRPr="0057728D" w:rsidRDefault="00347755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</w:tr>
      <w:tr w:rsidR="006C5B8A" w:rsidRPr="0057728D" w14:paraId="77BD2DEA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7AD17" w14:textId="375DE4DC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D7F876" w14:textId="69B9CD9D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63AE0C" w14:textId="1811FDD8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18BA69" w14:textId="0543F9F9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B3FC87" w14:textId="74398A08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EB8B3B" w14:textId="5E715482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491525" w14:textId="3CC3E5F4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</w:tr>
      <w:tr w:rsidR="006C5B8A" w:rsidRPr="0057728D" w14:paraId="734C130F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7656B" w14:textId="77E09C78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1A73A4" w14:textId="7EDF9942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D33624" w14:textId="630767F2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D0DB92" w14:textId="2E2B8934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84375F" w14:textId="42599C9B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4D0E5A" w14:textId="02D9AD6B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2C808B" w14:textId="73DEA3CE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6C5B8A" w:rsidRPr="0057728D" w14:paraId="10081A5C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419FD" w14:textId="0E49A77B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E5DC59" w14:textId="3AAADD1F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430937" w14:textId="47F1B405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C55660" w14:textId="1E9401C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8F8114" w14:textId="3F3F100C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57E528" w14:textId="715770A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FF2A57" w14:textId="42899DC5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C5B8A" w:rsidRPr="0057728D" w14:paraId="1FAFA70B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7EB3A" w14:textId="57C34226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37E590" w14:textId="78CD8963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6EA8D1" w14:textId="001C962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4F3C28" w14:textId="63B8FAF5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C3A964" w14:textId="34766602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463984" w14:textId="3D343398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197523" w14:textId="16AC1208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</w:tr>
      <w:tr w:rsidR="006C5B8A" w:rsidRPr="0057728D" w14:paraId="3ABC9A36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816FB" w14:textId="2359F36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LP/LB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8667B0" w14:textId="1E11181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448FDF" w14:textId="10D5FC08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503C0D" w14:textId="7C3288EF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1C709F" w14:textId="623C7F24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1982EA" w14:textId="45E677CC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C02E49" w14:textId="358EA048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</w:tr>
      <w:tr w:rsidR="006C5B8A" w:rsidRPr="0057728D" w14:paraId="14DF546D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4CE79" w14:textId="1D990CE5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VP/VLB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21F563" w14:textId="382CC2AB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CFB380" w14:textId="2834E3C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261BDA" w14:textId="101311FA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0758AE" w14:textId="3BA7B576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E1E6EC" w14:textId="2BE93866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64D229" w14:textId="2D25744D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</w:tr>
      <w:tr w:rsidR="006C5B8A" w:rsidRPr="0057728D" w14:paraId="24E397C9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691DE" w14:textId="2A7603F5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-2*MLP/LB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06DB4C" w14:textId="0C8299E9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17D0CB" w14:textId="09573333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B1E1F3" w14:textId="7153DDCD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35F7D2" w14:textId="3EA2DCBB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713D9C" w14:textId="08FABB9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554923" w14:textId="15FB588A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</w:tr>
      <w:tr w:rsidR="006C5B8A" w:rsidRPr="0057728D" w14:paraId="592E63AA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2CC37" w14:textId="4FA62364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3*MLP/LB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A13DC8" w14:textId="65AF4B9C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CC1FC2" w14:textId="10F47E89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EB4A4B" w14:textId="0EA6FF9A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8DD98B" w14:textId="668060F3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DF691D" w14:textId="66143AAB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D0392E" w14:textId="311B9DA5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</w:tr>
      <w:tr w:rsidR="006C5B8A" w:rsidRPr="0057728D" w14:paraId="4B292AE7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2554F" w14:textId="65BA2A03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4*MLP/LB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7FAEC3" w14:textId="31EAA063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603A5D" w14:textId="1117D401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AC0596" w14:textId="5A2CDC44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5F1272" w14:textId="0B7B8F86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53A025" w14:textId="1E3DAD39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336151" w14:textId="3F2B1742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</w:tr>
      <w:tr w:rsidR="006C5B8A" w:rsidRPr="0057728D" w14:paraId="7761C4A2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FCEE4" w14:textId="0F65418E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2*VP/VLB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90B4AE" w14:textId="3A909BE2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70455D" w14:textId="58B908E3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21C593" w14:textId="4D96D9DC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A54224" w14:textId="7328179D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E71938" w14:textId="641EDDAA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BF77C0" w14:textId="0F2AB7E0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</w:tr>
      <w:tr w:rsidR="006C5B8A" w:rsidRPr="0057728D" w14:paraId="3BABA5B0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16A6B" w14:textId="24F129C3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3*VP/VLB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1C768C" w14:textId="52DBE9AB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FC8D16" w14:textId="59A01811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BD4FA0" w14:textId="6DC820EF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A45D4E" w14:textId="74DCBC2D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9C4B4E" w14:textId="532C0634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01E499" w14:textId="5AF6DC78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</w:tr>
      <w:tr w:rsidR="006C5B8A" w:rsidRPr="0057728D" w14:paraId="704AC538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01E30" w14:textId="580FA53E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4*VP/VLB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92FBB0" w14:textId="6B433042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CE907C" w14:textId="0B9F5408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89E780" w14:textId="7A677AB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82D61D" w14:textId="4B74D0CB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5D14B8" w14:textId="5B7AD67C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F085D3" w14:textId="12832B9D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</w:tr>
      <w:tr w:rsidR="00D27722" w:rsidRPr="0057728D" w14:paraId="5350939F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CDFD0" w14:textId="0B766D9E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>total household net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br/>
              <w:t xml:space="preserve">incom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A3331C" w14:textId="77777777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EC9F73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ADD65F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05BAF4" w14:textId="245E7DF0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E1DE36" w14:textId="5812274B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16809B" w14:textId="4B7A508C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D27722" w:rsidRPr="0057728D" w14:paraId="48048F1B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C2861" w14:textId="47D696AB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ED Medium (ref: ISCED low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E60779" w14:textId="77777777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B99EED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12A838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CC0FB7" w14:textId="46EF095D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8388C5" w14:textId="5B471EA8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22A444" w14:textId="5270061F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D27722" w:rsidRPr="0057728D" w14:paraId="3FB01A65" w14:textId="77777777" w:rsidTr="00D73DD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2E6CE" w14:textId="6BF3EEB1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ED High (ref: ISCED low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8D718A" w14:textId="77777777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49629E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593D0A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8762DB" w14:textId="1C350DBE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E82435" w14:textId="3A5D04AC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 – 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C1C504" w14:textId="1D88FB60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D27722" w:rsidRPr="0057728D" w14:paraId="2C1AEE1A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17CC4" w14:textId="702A8302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arenta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4C5083" w14:textId="77777777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B954E1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FA2AC8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481BFC" w14:textId="29AD08E8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6690E0" w14:textId="6E3B630D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D0C4CD" w14:textId="7753E174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D27722" w:rsidRPr="0057728D" w14:paraId="73567AC0" w14:textId="77777777" w:rsidTr="00D73DD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D1811" w14:textId="7304159E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Child (ref: non first chil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00F5A0" w14:textId="77777777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DBF6D5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991F06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47F443" w14:textId="4E9E419E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7261F7" w14:textId="28482E34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252056" w14:textId="742158A1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</w:tr>
      <w:tr w:rsidR="00D27722" w:rsidRPr="0057728D" w14:paraId="630EFEE1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00D16" w14:textId="6A7B8524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</w:rPr>
              <w:t>Multiple Birth (ref: singleto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F2F038" w14:textId="77777777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F6450C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C3B9BF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B9ACCE" w14:textId="6369E0B9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271B34" w14:textId="6FDF0DDE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4B4E7E" w14:textId="5B23F6BB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D27722" w:rsidRPr="0057728D" w14:paraId="493DE6B5" w14:textId="77777777" w:rsidTr="00D73DD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36CB9" w14:textId="77777777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igrant Background Missing/inapplicable/refusal</w:t>
            </w:r>
          </w:p>
          <w:p w14:paraId="5154E60A" w14:textId="2C7ED09F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ref: Migrant Backgroun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09E17A" w14:textId="77777777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1BE8FA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C588A0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1738BE" w14:textId="36B94A74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E8A9F7" w14:textId="7D6A0F3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CD3382" w14:textId="68D6B155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2</w:t>
            </w:r>
          </w:p>
        </w:tc>
      </w:tr>
      <w:tr w:rsidR="00D27722" w:rsidRPr="0057728D" w14:paraId="4410FA68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8777B" w14:textId="25FBA900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o Migrant Background (ref: Migrant Backgroun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9C9FB2" w14:textId="77777777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A74CBA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3745FA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844976" w14:textId="0F5DE991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02EBD7" w14:textId="20D6116E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1E64E1" w14:textId="4F6773D0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D27722" w:rsidRPr="0057728D" w14:paraId="31446B01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FD2B5D" w14:textId="3764E88B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bling Born within Assessment 1 Timefra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7556A5" w14:textId="77777777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89B2D5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9E8CBE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8A1624" w14:textId="44C3C52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8010A3" w14:textId="256F48A1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0B017A" w14:textId="39420BB3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</w:tr>
      <w:tr w:rsidR="00D27722" w:rsidRPr="0057728D" w14:paraId="5AC78F13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0CDD98" w14:textId="3539DAD6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bling Born within Assessment 2 Timefra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9DE7D0" w14:textId="77777777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D2D700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8EFCEF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8A1FCF" w14:textId="35C7A93F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F330E0" w14:textId="47B499D9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8 – 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A6D1B3" w14:textId="767EEA01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</w:tr>
      <w:tr w:rsidR="00D27722" w:rsidRPr="0057728D" w14:paraId="71A215BE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9EE65C" w14:textId="078D2261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bling Born within Assessment 3 Timefra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F818FC" w14:textId="77777777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E352E9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F0ACE8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260836" w14:textId="7DE40FD6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15E7D8" w14:textId="31407F1A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6C1658" w14:textId="1258D3C0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</w:tr>
      <w:tr w:rsidR="00D27722" w:rsidRPr="0057728D" w14:paraId="01148309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8EBBBB" w14:textId="4C6CA686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bling Born within Assessment 4 Timefra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C4C3D5" w14:textId="77777777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99A67B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94B04D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3C37DE" w14:textId="74C0354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37F47A" w14:textId="0CC8DE68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AAA1F8" w14:textId="1108E7C4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D27722" w:rsidRPr="0057728D" w14:paraId="637AE156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40C16B" w14:textId="7F3D40DC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 (Not married, ref: Marr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48F538" w14:textId="77777777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F44CE4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36C83A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AC4D96" w14:textId="3B3AE141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293847" w14:textId="5CE06140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 – 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60CBE4" w14:textId="26FFC338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D27722" w:rsidRPr="0057728D" w14:paraId="2FB5924D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34C7C" w14:textId="35E6EDC6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 Sex (ref: 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7A0FAF" w14:textId="77777777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B86FDD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A8291C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3DD704" w14:textId="0BED813F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6E5EA3" w14:textId="318408C8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31772C" w14:textId="3151B1A8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</w:tr>
      <w:tr w:rsidR="00D27722" w:rsidRPr="0057728D" w14:paraId="17DCC3FB" w14:textId="77777777" w:rsidTr="00C82C4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479D14" w14:textId="2E6531CC" w:rsidR="00D27722" w:rsidRPr="0057728D" w:rsidDel="00B01746" w:rsidRDefault="00D27722" w:rsidP="00D27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hild illness (</w:t>
            </w:r>
            <w:proofErr w:type="spellStart"/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:child</w:t>
            </w:r>
            <w:proofErr w:type="spellEnd"/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s illnes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61BEBD" w14:textId="77777777" w:rsidR="00D27722" w:rsidRPr="0057728D" w:rsidRDefault="00D27722" w:rsidP="00D2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DF3486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EEC6AF" w14:textId="7777777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48DE6D" w14:textId="26193B12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89AD93" w14:textId="30FBEE7E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D4C029" w14:textId="4BF92027" w:rsidR="00D27722" w:rsidRPr="0057728D" w:rsidRDefault="00D27722" w:rsidP="00D277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</w:tr>
      <w:tr w:rsidR="00347755" w:rsidRPr="0057728D" w14:paraId="7F1F983E" w14:textId="77777777" w:rsidTr="00347755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A5A1B" w14:textId="77777777" w:rsidR="00347755" w:rsidRPr="0057728D" w:rsidRDefault="00347755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lastRenderedPageBreak/>
              <w:t>Random Effects</w:t>
            </w:r>
          </w:p>
        </w:tc>
      </w:tr>
      <w:tr w:rsidR="00983F9C" w:rsidRPr="0057728D" w14:paraId="087955D4" w14:textId="77777777" w:rsidTr="00C551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208BF0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σ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A57B7C" w14:textId="0FB634C9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07F2347" w14:textId="5C13CEC5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983F9C" w:rsidRPr="0057728D" w14:paraId="5D0A256B" w14:textId="77777777" w:rsidTr="00C551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DE633C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τ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de-DE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B91B7A2" w14:textId="63E99E29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03E9C97" w14:textId="0738C4A2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D27722"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83F9C" w:rsidRPr="0057728D" w14:paraId="19C136BF" w14:textId="77777777" w:rsidTr="00C551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4A6E88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77F507D" w14:textId="6EA6442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A3FB9A2" w14:textId="434F10AE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D27722"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83F9C" w:rsidRPr="0057728D" w14:paraId="65CA07CE" w14:textId="77777777" w:rsidTr="00C551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5E0E63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75AAD01" w14:textId="69918B83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CABCC50" w14:textId="56312926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27722"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</w:t>
            </w:r>
          </w:p>
        </w:tc>
      </w:tr>
      <w:tr w:rsidR="00983F9C" w:rsidRPr="0057728D" w14:paraId="3331E6A5" w14:textId="77777777" w:rsidTr="00C551C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9A55A9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5D4F67B" w14:textId="391C803E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4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600AE78" w14:textId="5E1D4F7C" w:rsidR="00983F9C" w:rsidRPr="0057728D" w:rsidRDefault="00D27722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54</w:t>
            </w:r>
          </w:p>
        </w:tc>
      </w:tr>
      <w:tr w:rsidR="00B01746" w:rsidRPr="0057728D" w14:paraId="65AC3B24" w14:textId="77777777" w:rsidTr="00C551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6A127F" w14:textId="77777777" w:rsidR="00B01746" w:rsidRPr="0057728D" w:rsidRDefault="00B01746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rginal R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2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/ Conditional R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C5461B6" w14:textId="19AF7FE1" w:rsidR="00B01746" w:rsidRPr="0057728D" w:rsidRDefault="00B01746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 / 0.39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C2DAA20" w14:textId="77777777" w:rsidR="00D27722" w:rsidRPr="0057728D" w:rsidRDefault="00D27722" w:rsidP="00D277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 / 0.364</w:t>
            </w:r>
          </w:p>
          <w:p w14:paraId="3C355936" w14:textId="7CC996C1" w:rsidR="00B01746" w:rsidRPr="0057728D" w:rsidRDefault="00B01746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</w:tbl>
    <w:p w14:paraId="01B7D989" w14:textId="77777777" w:rsidR="00347755" w:rsidRPr="0057728D" w:rsidRDefault="00347755" w:rsidP="00542E30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235AD19" w14:textId="7A4055F0" w:rsidR="00132A5F" w:rsidRPr="0057728D" w:rsidRDefault="001C259A" w:rsidP="00542E30">
      <w:pPr>
        <w:pStyle w:val="Heading3"/>
        <w:spacing w:line="240" w:lineRule="auto"/>
        <w:rPr>
          <w:rFonts w:ascii="Times New Roman" w:hAnsi="Times New Roman" w:cs="Times New Roman"/>
          <w:b/>
          <w:color w:val="000000"/>
          <w:lang w:val="en-GB"/>
        </w:rPr>
      </w:pPr>
      <w:r w:rsidRPr="0057728D">
        <w:rPr>
          <w:rFonts w:ascii="Times New Roman" w:hAnsi="Times New Roman" w:cs="Times New Roman"/>
          <w:b/>
          <w:color w:val="000000"/>
          <w:lang w:val="en-GB"/>
        </w:rPr>
        <w:t xml:space="preserve">Supplementary Table </w:t>
      </w:r>
      <w:r w:rsidR="005063C7" w:rsidRPr="0057728D">
        <w:rPr>
          <w:rFonts w:ascii="Times New Roman" w:hAnsi="Times New Roman" w:cs="Times New Roman"/>
          <w:b/>
          <w:color w:val="000000"/>
          <w:lang w:val="en-GB"/>
        </w:rPr>
        <w:t>S</w:t>
      </w:r>
      <w:r w:rsidR="00BB03A3" w:rsidRPr="0057728D">
        <w:rPr>
          <w:rFonts w:ascii="Times New Roman" w:hAnsi="Times New Roman" w:cs="Times New Roman"/>
          <w:b/>
          <w:color w:val="000000"/>
          <w:lang w:val="en-GB"/>
        </w:rPr>
        <w:t>6</w:t>
      </w:r>
      <w:r w:rsidR="00081B9E" w:rsidRPr="0057728D">
        <w:rPr>
          <w:rFonts w:ascii="Times New Roman" w:hAnsi="Times New Roman" w:cs="Times New Roman"/>
          <w:b/>
          <w:color w:val="000000"/>
          <w:lang w:val="en-GB"/>
        </w:rPr>
        <w:t xml:space="preserve"> </w:t>
      </w:r>
      <w:r w:rsidR="009735F7" w:rsidRPr="0057728D">
        <w:rPr>
          <w:rFonts w:ascii="Times New Roman" w:hAnsi="Times New Roman" w:cs="Times New Roman"/>
          <w:b/>
          <w:color w:val="000000"/>
          <w:lang w:val="en-GB"/>
        </w:rPr>
        <w:t xml:space="preserve">BHPS/USS </w:t>
      </w:r>
      <w:r w:rsidR="000D1DB5" w:rsidRPr="0057728D">
        <w:rPr>
          <w:rFonts w:ascii="Times New Roman" w:hAnsi="Times New Roman" w:cs="Times New Roman"/>
          <w:b/>
          <w:color w:val="000000"/>
          <w:lang w:val="en-GB"/>
        </w:rPr>
        <w:t>Fathers standard model (left) and after including covariates (right)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05"/>
        <w:gridCol w:w="964"/>
        <w:gridCol w:w="1466"/>
        <w:gridCol w:w="903"/>
        <w:gridCol w:w="964"/>
        <w:gridCol w:w="1466"/>
        <w:gridCol w:w="903"/>
      </w:tblGrid>
      <w:tr w:rsidR="00347755" w:rsidRPr="0057728D" w14:paraId="70305CD2" w14:textId="77777777" w:rsidTr="0034775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90ED6C" w14:textId="77777777" w:rsidR="00347755" w:rsidRPr="0057728D" w:rsidRDefault="00347755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F14451" w14:textId="13D597E4" w:rsidR="00347755" w:rsidRPr="0057728D" w:rsidRDefault="0045421D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ife Satisfaction</w:t>
            </w:r>
            <w:r w:rsidR="00912982"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Z Scor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D6A979" w14:textId="5AEE8644" w:rsidR="00347755" w:rsidRPr="0057728D" w:rsidRDefault="0045421D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ife Satisfaction</w:t>
            </w:r>
            <w:r w:rsidR="00912982"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Z Score</w:t>
            </w:r>
          </w:p>
        </w:tc>
      </w:tr>
      <w:tr w:rsidR="00347755" w:rsidRPr="0057728D" w14:paraId="0D6D1FD8" w14:textId="77777777" w:rsidTr="0034775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65EAA4" w14:textId="77777777" w:rsidR="00347755" w:rsidRPr="0057728D" w:rsidRDefault="00347755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E73CEB" w14:textId="77777777" w:rsidR="00347755" w:rsidRPr="0057728D" w:rsidRDefault="00347755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18C4B5" w14:textId="77777777" w:rsidR="00347755" w:rsidRPr="0057728D" w:rsidRDefault="00347755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3F3C94" w14:textId="77777777" w:rsidR="00347755" w:rsidRPr="0057728D" w:rsidRDefault="00347755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03EF07" w14:textId="77777777" w:rsidR="00347755" w:rsidRPr="0057728D" w:rsidRDefault="00347755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F5C3A5" w14:textId="77777777" w:rsidR="00347755" w:rsidRPr="0057728D" w:rsidRDefault="00347755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5F848F" w14:textId="77777777" w:rsidR="00347755" w:rsidRPr="0057728D" w:rsidRDefault="00347755" w:rsidP="00542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</w:tr>
      <w:tr w:rsidR="004E58DB" w:rsidRPr="0057728D" w14:paraId="4A0EFBF3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B564B" w14:textId="66AF1121" w:rsidR="004E58DB" w:rsidRPr="0057728D" w:rsidRDefault="004E58DB" w:rsidP="004E5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DA5742" w14:textId="4650CD42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525AE9" w14:textId="22900E57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7697FA" w14:textId="0B82E01F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B12AE8" w14:textId="3C841EA1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C8055B" w14:textId="629D1E2C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8276AA" w14:textId="23F4FAC6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</w:tr>
      <w:tr w:rsidR="004E58DB" w:rsidRPr="0057728D" w14:paraId="79D5E2C0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468DA" w14:textId="0F82780D" w:rsidR="004E58DB" w:rsidRPr="0057728D" w:rsidRDefault="004E58DB" w:rsidP="004E5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97494A" w14:textId="1B44453F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E36A68" w14:textId="2521300B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5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75FF69" w14:textId="053CEBA5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D41AB7" w14:textId="62E3E4AC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11A178" w14:textId="3936AB5F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6C4668" w14:textId="531EF4DF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</w:tr>
      <w:tr w:rsidR="004E58DB" w:rsidRPr="0057728D" w14:paraId="6D23F442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8D58A" w14:textId="6E2419BE" w:rsidR="004E58DB" w:rsidRPr="0057728D" w:rsidRDefault="004E58DB" w:rsidP="004E5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D4D74A" w14:textId="79FC835C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5408A6" w14:textId="67484BA4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3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DCAF2F" w14:textId="5B8AD015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39609D" w14:textId="0354C706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3C25E6" w14:textId="2189EFBC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86D19B" w14:textId="06899FD9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</w:tr>
      <w:tr w:rsidR="004E58DB" w:rsidRPr="0057728D" w14:paraId="0A9CA869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E76B9" w14:textId="5B80F96B" w:rsidR="004E58DB" w:rsidRPr="0057728D" w:rsidRDefault="004E58DB" w:rsidP="004E5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FD5CAB" w14:textId="7DED686A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D8CE36" w14:textId="17CBB5F4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5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6BA909" w14:textId="7D100676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4099AF" w14:textId="0BA635A3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549921" w14:textId="60BC8CB2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835690" w14:textId="726C9009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4E58DB" w:rsidRPr="0057728D" w14:paraId="0D1AB55C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56C4F" w14:textId="34976CA8" w:rsidR="004E58DB" w:rsidRPr="0057728D" w:rsidRDefault="004E58DB" w:rsidP="004E58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LP/LB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48D3F7" w14:textId="268992B4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F8663A" w14:textId="06CDD7FD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2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767B17" w14:textId="21E3BB29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5CF62A" w14:textId="7B581876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5C5D8E" w14:textId="4B2C2537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7E088B" w14:textId="4E251056" w:rsidR="004E58DB" w:rsidRPr="0057728D" w:rsidRDefault="004E58DB" w:rsidP="004E5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6C5B8A" w:rsidRPr="0057728D" w14:paraId="3BFF2F8D" w14:textId="77777777" w:rsidTr="005801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C3D5F" w14:textId="476DEC14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VP/VLB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BB5321" w14:textId="65A81F45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710F3A" w14:textId="7DC497CB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56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61EFD3" w14:textId="7A003F01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3A3DA2" w14:textId="224FB7D4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5B2A60" w14:textId="6B1054AE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755307" w14:textId="0CC8E859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</w:tr>
      <w:tr w:rsidR="006C5B8A" w:rsidRPr="0057728D" w14:paraId="1257DFCB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FFF60" w14:textId="29F66CF0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>Assessment Point: 2*MLP/LB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84E6D6" w14:textId="6DBDF559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9854DE" w14:textId="2B7A4015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9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FC9A2C" w14:textId="0BF93D13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B35570" w14:textId="72F31F9D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E18027" w14:textId="43EECF1D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FE498A" w14:textId="13566E58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</w:tr>
      <w:tr w:rsidR="006C5B8A" w:rsidRPr="0057728D" w14:paraId="091CBCEF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12C1D" w14:textId="46425BBB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3*MLP/LB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762550" w14:textId="7AC5E3FB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821A33" w14:textId="14C8063A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33C97A" w14:textId="58A3A43A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C53AF2" w14:textId="5CF8E8B0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72FF6D" w14:textId="24DE893E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BDC434" w14:textId="2F932F83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6C5B8A" w:rsidRPr="0057728D" w14:paraId="2F6ED309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8DF96" w14:textId="219BD214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4*MLP/LB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F65143" w14:textId="71D71E88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985407" w14:textId="64BB3C5E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5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DC5E79" w14:textId="7E07D0D0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20F7D6" w14:textId="5A9A8439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D0A934" w14:textId="51DB00A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F80F47" w14:textId="09BCBC6C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</w:tr>
      <w:tr w:rsidR="006C5B8A" w:rsidRPr="0057728D" w14:paraId="0CD4382B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2DB9B" w14:textId="0A1173FC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2*VP/VLB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CFB343" w14:textId="0ED872AD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1CBEAC" w14:textId="20B41531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38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CBA234" w14:textId="379DB113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1A76F0" w14:textId="7D7B95CE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51AB0F" w14:textId="691BE8A8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 – 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1C1811" w14:textId="58FC1130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6C5B8A" w:rsidRPr="0057728D" w14:paraId="1ACE4C62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B83FE" w14:textId="74F45D4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3*VP/VLB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836DDB" w14:textId="5DAB50BF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1A4872" w14:textId="10459538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36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5A07BF" w14:textId="587A330D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E7E50F" w14:textId="116F0259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4B2C8A" w14:textId="7229BE6C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 – 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F89DE5" w14:textId="7E3CACC3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</w:tr>
      <w:tr w:rsidR="006C5B8A" w:rsidRPr="0057728D" w14:paraId="53247F90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51E8B" w14:textId="3DD868BB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sessment Point: 4*VP/VLB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81BDA0" w14:textId="3236A7A0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5451CE" w14:textId="4AC8A18E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9 – 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D32BE5" w14:textId="0DEA9224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47C4C9" w14:textId="77F93581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552FA3" w14:textId="7BE75F8A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 – 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1120CF" w14:textId="71FC164B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6C5B8A" w:rsidRPr="0057728D" w14:paraId="0E336DC4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E9366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otal household net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br/>
              <w:t>income - no deduction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A992F7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77B837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E2EF72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08BD9D" w14:textId="54E01BCA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5ED14E" w14:textId="1C749B6F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9069B1" w14:textId="65597C85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C5B8A" w:rsidRPr="0057728D" w14:paraId="25A0A2ED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6B019" w14:textId="47DCEE88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ED Medium (ref: ISCED low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9E9C41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DD360A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6F01F5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AB1C86" w14:textId="3136CB2F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7218B8" w14:textId="71C754F3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2B3518" w14:textId="7848E4FC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</w:tr>
      <w:tr w:rsidR="006C5B8A" w:rsidRPr="0057728D" w14:paraId="50106284" w14:textId="77777777" w:rsidTr="005801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72355" w14:textId="7D4BA43F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ED High (ref: ISCED low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33476D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47E860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AAAB86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832F3C" w14:textId="29DE4ED5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B7FECA" w14:textId="4D624B6D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B67E1A" w14:textId="119F777A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6C5B8A" w:rsidRPr="0057728D" w14:paraId="3DE4AD24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04F33" w14:textId="3C02A261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arental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0B2AEC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7A7FF2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8B2315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CDB101" w14:textId="2E9BEE19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0C14B5" w14:textId="2F196ED9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833713" w14:textId="08C90769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6C5B8A" w:rsidRPr="0057728D" w14:paraId="739B2A88" w14:textId="77777777" w:rsidTr="005801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324BC" w14:textId="32B60B9B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Child (ref: non first chil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34EDEE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988EB1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A6DDDD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9A3EA7" w14:textId="7FDB440F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625E90" w14:textId="358846D8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 – 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D2A89B" w14:textId="0D216648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</w:tr>
      <w:tr w:rsidR="006C5B8A" w:rsidRPr="0057728D" w14:paraId="71612E74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B96B9" w14:textId="00753586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</w:rPr>
              <w:t>Multiple Birth (ref: singleto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91FFAA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09E909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3DD4A9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1441CA" w14:textId="2A1C656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2CDFE4" w14:textId="06CAE1C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95EAE4" w14:textId="43F665EE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</w:tr>
      <w:tr w:rsidR="006C5B8A" w:rsidRPr="0057728D" w14:paraId="72C4B115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BF91A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igrant Background Missing/inapplicable/refusal</w:t>
            </w:r>
          </w:p>
          <w:p w14:paraId="38401233" w14:textId="6D4055B3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ref: Migrant Backgroun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070453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3D96CD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CF2E96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3AEA7D" w14:textId="141A0333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428784" w14:textId="2F74F2ED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559F14" w14:textId="4E691240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</w:tr>
      <w:tr w:rsidR="006C5B8A" w:rsidRPr="0057728D" w14:paraId="6DF5D416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A6544" w14:textId="7176166B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o Migrant Background (ref: Migrant Backgroun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9BDE9C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B7D8B8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01E0B7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16861A" w14:textId="051FCAD5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236112" w14:textId="4E4D7EF6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4FD047" w14:textId="12B8AE92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C5B8A" w:rsidRPr="0057728D" w14:paraId="4C48A95D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7F9E36" w14:textId="262EF41D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bling Born within Assessment 1 Timefra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E56684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9ABB2E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0BBCD6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583196" w14:textId="71E2C19F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732B25" w14:textId="232AE9B3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4B1A9C" w14:textId="40543219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</w:tr>
      <w:tr w:rsidR="006C5B8A" w:rsidRPr="0057728D" w14:paraId="46B2B9F4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9DF740" w14:textId="7257B16F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ibling Born within Assessment 2 Timefra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231683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236546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F1056C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69D5A6" w14:textId="7912BA2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364434" w14:textId="5E7C5889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E36551" w14:textId="635D6F09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</w:tr>
      <w:tr w:rsidR="006C5B8A" w:rsidRPr="0057728D" w14:paraId="1B4FC28A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C37294" w14:textId="293ED24E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bling Born within Assessment 3 Timefra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0F4BD8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DD5A2A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D8B5AE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BEA56F" w14:textId="1279A25C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DD6944" w14:textId="5F566116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1C3CA9" w14:textId="0FD775A4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</w:tr>
      <w:tr w:rsidR="006C5B8A" w:rsidRPr="0057728D" w14:paraId="3A27F6EA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D7897C" w14:textId="6A16D239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bling Born within Assessment 4 Timefra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C22559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1FB63B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9EA251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C5CFB4" w14:textId="57C8D69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BDCA70" w14:textId="4EDD39AB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0BFE4E" w14:textId="17FA34A8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8</w:t>
            </w:r>
          </w:p>
        </w:tc>
      </w:tr>
      <w:tr w:rsidR="006C5B8A" w:rsidRPr="0057728D" w14:paraId="70D0FC25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67681A" w14:textId="1C661878" w:rsidR="006C5B8A" w:rsidRPr="0057728D" w:rsidRDefault="006C5B8A" w:rsidP="006C5B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 (Not married, ref: Marr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117E72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2C9C74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7ADB17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33F019" w14:textId="6ED5F94C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8EDAC0" w14:textId="21C9DC43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6AF8A1" w14:textId="5813C64A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C5B8A" w:rsidRPr="0057728D" w14:paraId="00663A5E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634DA" w14:textId="5870702C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 Sex (ref: 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B63A94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F22020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C735BB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651310" w14:textId="3CA45A9C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991545" w14:textId="6FA1C36F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D1C457" w14:textId="6974529A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6C5B8A" w:rsidRPr="0057728D" w14:paraId="16EA8743" w14:textId="77777777" w:rsidTr="00C551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CA63F2" w14:textId="2E40145A" w:rsidR="006C5B8A" w:rsidRPr="0057728D" w:rsidDel="00F34389" w:rsidRDefault="006C5B8A" w:rsidP="006C5B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72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hild illness (ref: child has illnes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6928C3" w14:textId="77777777" w:rsidR="006C5B8A" w:rsidRPr="0057728D" w:rsidRDefault="006C5B8A" w:rsidP="006C5B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4D9655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8D1E62" w14:textId="77777777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D377D4" w14:textId="280AC2C5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A9053E" w14:textId="60D77884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3ACD81" w14:textId="7468BEA1" w:rsidR="006C5B8A" w:rsidRPr="0057728D" w:rsidRDefault="006C5B8A" w:rsidP="006C5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5772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</w:tr>
      <w:tr w:rsidR="00347755" w:rsidRPr="0057728D" w14:paraId="7989C04D" w14:textId="77777777" w:rsidTr="00347755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9C5E4" w14:textId="77777777" w:rsidR="00347755" w:rsidRPr="0057728D" w:rsidRDefault="00347755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andom Effects</w:t>
            </w:r>
          </w:p>
        </w:tc>
      </w:tr>
      <w:tr w:rsidR="00983F9C" w:rsidRPr="0057728D" w14:paraId="6AC08E3B" w14:textId="77777777" w:rsidTr="00C551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A33798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σ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498922A" w14:textId="3CBBE4B9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C2C4E32" w14:textId="0F4257C4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983F9C" w:rsidRPr="0057728D" w14:paraId="2BE2EFEF" w14:textId="77777777" w:rsidTr="00C551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1D64DE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τ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de-DE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AB38705" w14:textId="14E2EF9A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44F93B8" w14:textId="0C578418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983F9C" w:rsidRPr="0057728D" w14:paraId="2FEBB3AF" w14:textId="77777777" w:rsidTr="00C551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1B617E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177E50F" w14:textId="14734418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F9B3275" w14:textId="2508091D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983F9C" w:rsidRPr="0057728D" w14:paraId="0FDB44F4" w14:textId="77777777" w:rsidTr="00C551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59054A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22C8AA6" w14:textId="334AD71F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1CFE6F0" w14:textId="77F4B26D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1</w:t>
            </w:r>
          </w:p>
        </w:tc>
      </w:tr>
      <w:tr w:rsidR="00983F9C" w:rsidRPr="0057728D" w14:paraId="5F63F000" w14:textId="77777777" w:rsidTr="00C551C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F10E38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FBB626B" w14:textId="016DF52A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788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2BB882D" w14:textId="7262FF95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3</w:t>
            </w:r>
          </w:p>
        </w:tc>
      </w:tr>
      <w:tr w:rsidR="00983F9C" w:rsidRPr="0057728D" w14:paraId="43560E2F" w14:textId="77777777" w:rsidTr="00C551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FB1F0C" w14:textId="77777777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rginal R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2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/ Conditional R</w:t>
            </w: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E2CA2E" w14:textId="5AF3E13A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5 / 0.40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27310BD" w14:textId="59145B3D" w:rsidR="00983F9C" w:rsidRPr="0057728D" w:rsidRDefault="00983F9C" w:rsidP="00542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772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 / 0.388</w:t>
            </w:r>
          </w:p>
        </w:tc>
      </w:tr>
    </w:tbl>
    <w:p w14:paraId="4E941FE9" w14:textId="77777777" w:rsidR="000D1DB5" w:rsidRPr="0057728D" w:rsidRDefault="000D1DB5" w:rsidP="00542E3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400522E" w14:textId="77777777" w:rsidR="005063C7" w:rsidRPr="0057728D" w:rsidRDefault="005063C7" w:rsidP="00542E3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5063C7" w:rsidRPr="0057728D" w:rsidSect="00762F98">
          <w:type w:val="continuous"/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65D43454" w14:textId="675BCE5F" w:rsidR="005063C7" w:rsidRPr="0057728D" w:rsidRDefault="005063C7" w:rsidP="005063C7">
      <w:pPr>
        <w:pStyle w:val="Heading2"/>
        <w:rPr>
          <w:noProof/>
          <w:sz w:val="24"/>
          <w:szCs w:val="24"/>
          <w:lang w:val="en-GB"/>
        </w:rPr>
      </w:pPr>
    </w:p>
    <w:p w14:paraId="18E85DE0" w14:textId="59DA3849" w:rsidR="005063C7" w:rsidRPr="0057728D" w:rsidRDefault="005063C7" w:rsidP="005063C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66084F" w14:textId="77777777" w:rsidR="005063C7" w:rsidRPr="0057728D" w:rsidRDefault="005063C7" w:rsidP="005063C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343132" w14:textId="77777777" w:rsidR="00FD6B28" w:rsidRPr="0057728D" w:rsidRDefault="00FD6B28" w:rsidP="00542E3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FF4302D" w14:textId="77777777" w:rsidR="00FD6B28" w:rsidRPr="0057728D" w:rsidRDefault="00FD6B28" w:rsidP="00542E3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D6B28" w:rsidRPr="0057728D" w:rsidSect="00762F98">
      <w:type w:val="continuous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11F0FF" w14:textId="77777777" w:rsidR="00F35B50" w:rsidRDefault="00F35B50">
      <w:pPr>
        <w:spacing w:after="0" w:line="240" w:lineRule="auto"/>
      </w:pPr>
      <w:r>
        <w:separator/>
      </w:r>
    </w:p>
  </w:endnote>
  <w:endnote w:type="continuationSeparator" w:id="0">
    <w:p w14:paraId="0700B21B" w14:textId="77777777" w:rsidR="00F35B50" w:rsidRDefault="00F35B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DC0493" w14:textId="77777777" w:rsidR="00580115" w:rsidRDefault="0058011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9784170"/>
      <w:docPartObj>
        <w:docPartGallery w:val="Page Numbers (Bottom of Page)"/>
        <w:docPartUnique/>
      </w:docPartObj>
    </w:sdtPr>
    <w:sdtEndPr/>
    <w:sdtContent>
      <w:p w14:paraId="12985000" w14:textId="1002F954" w:rsidR="00580115" w:rsidRDefault="00580115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2F98" w:rsidRPr="00762F98">
          <w:rPr>
            <w:noProof/>
            <w:lang w:val="de-DE"/>
          </w:rPr>
          <w:t>18</w:t>
        </w:r>
        <w:r>
          <w:fldChar w:fldCharType="end"/>
        </w:r>
      </w:p>
    </w:sdtContent>
  </w:sdt>
  <w:p w14:paraId="355C2BDE" w14:textId="77777777" w:rsidR="00580115" w:rsidRDefault="0058011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76CDE" w14:textId="77777777" w:rsidR="00580115" w:rsidRDefault="005801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06B48E" w14:textId="77777777" w:rsidR="00F35B50" w:rsidRDefault="00F35B50">
      <w:pPr>
        <w:spacing w:after="0" w:line="240" w:lineRule="auto"/>
      </w:pPr>
      <w:r>
        <w:separator/>
      </w:r>
    </w:p>
  </w:footnote>
  <w:footnote w:type="continuationSeparator" w:id="0">
    <w:p w14:paraId="3076426A" w14:textId="77777777" w:rsidR="00F35B50" w:rsidRDefault="00F35B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80260A" w14:textId="77777777" w:rsidR="00580115" w:rsidRDefault="0058011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714A16" w14:textId="77777777" w:rsidR="00580115" w:rsidRDefault="0058011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1B50FB" w14:textId="77777777" w:rsidR="00580115" w:rsidRDefault="0058011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231CDE"/>
    <w:multiLevelType w:val="multilevel"/>
    <w:tmpl w:val="654C9C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ADA2027"/>
    <w:multiLevelType w:val="hybridMultilevel"/>
    <w:tmpl w:val="7B6C3F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316"/>
    <w:rsid w:val="00000FEC"/>
    <w:rsid w:val="00005C25"/>
    <w:rsid w:val="00011125"/>
    <w:rsid w:val="00014119"/>
    <w:rsid w:val="0001469C"/>
    <w:rsid w:val="0002404B"/>
    <w:rsid w:val="0002461C"/>
    <w:rsid w:val="00030503"/>
    <w:rsid w:val="00031785"/>
    <w:rsid w:val="0003676E"/>
    <w:rsid w:val="00041FB5"/>
    <w:rsid w:val="00044CBB"/>
    <w:rsid w:val="00044E99"/>
    <w:rsid w:val="00045F22"/>
    <w:rsid w:val="00050033"/>
    <w:rsid w:val="000515F1"/>
    <w:rsid w:val="000637C6"/>
    <w:rsid w:val="00065EE9"/>
    <w:rsid w:val="00066CC0"/>
    <w:rsid w:val="00066D38"/>
    <w:rsid w:val="00067104"/>
    <w:rsid w:val="00067427"/>
    <w:rsid w:val="00076597"/>
    <w:rsid w:val="00077B15"/>
    <w:rsid w:val="00081B9E"/>
    <w:rsid w:val="00083A31"/>
    <w:rsid w:val="00083C7D"/>
    <w:rsid w:val="000877D7"/>
    <w:rsid w:val="00092215"/>
    <w:rsid w:val="00092D86"/>
    <w:rsid w:val="00093345"/>
    <w:rsid w:val="000956F3"/>
    <w:rsid w:val="00095DD3"/>
    <w:rsid w:val="00097521"/>
    <w:rsid w:val="000A08A7"/>
    <w:rsid w:val="000A0D2C"/>
    <w:rsid w:val="000A2526"/>
    <w:rsid w:val="000A28C6"/>
    <w:rsid w:val="000A3564"/>
    <w:rsid w:val="000A68AD"/>
    <w:rsid w:val="000A7AF7"/>
    <w:rsid w:val="000B0911"/>
    <w:rsid w:val="000B1F71"/>
    <w:rsid w:val="000B27FD"/>
    <w:rsid w:val="000B3524"/>
    <w:rsid w:val="000B6B2A"/>
    <w:rsid w:val="000B7F39"/>
    <w:rsid w:val="000C1EF7"/>
    <w:rsid w:val="000C2F19"/>
    <w:rsid w:val="000C30B3"/>
    <w:rsid w:val="000C389E"/>
    <w:rsid w:val="000C68AF"/>
    <w:rsid w:val="000D1DB5"/>
    <w:rsid w:val="000D21FB"/>
    <w:rsid w:val="000E2A47"/>
    <w:rsid w:val="000E30D3"/>
    <w:rsid w:val="000E4432"/>
    <w:rsid w:val="000E6EC0"/>
    <w:rsid w:val="000F0143"/>
    <w:rsid w:val="000F065F"/>
    <w:rsid w:val="000F1A66"/>
    <w:rsid w:val="000F375A"/>
    <w:rsid w:val="00100463"/>
    <w:rsid w:val="00101588"/>
    <w:rsid w:val="00103321"/>
    <w:rsid w:val="001033B5"/>
    <w:rsid w:val="0011077C"/>
    <w:rsid w:val="00112DA2"/>
    <w:rsid w:val="00113B63"/>
    <w:rsid w:val="00116EF2"/>
    <w:rsid w:val="00120680"/>
    <w:rsid w:val="0012184A"/>
    <w:rsid w:val="00121E65"/>
    <w:rsid w:val="00123978"/>
    <w:rsid w:val="001261D1"/>
    <w:rsid w:val="00126233"/>
    <w:rsid w:val="00127C99"/>
    <w:rsid w:val="00132A5F"/>
    <w:rsid w:val="001359B7"/>
    <w:rsid w:val="001372AB"/>
    <w:rsid w:val="001410AF"/>
    <w:rsid w:val="00141CD5"/>
    <w:rsid w:val="00142F0A"/>
    <w:rsid w:val="00142F9A"/>
    <w:rsid w:val="00144826"/>
    <w:rsid w:val="00147B98"/>
    <w:rsid w:val="00156315"/>
    <w:rsid w:val="00157013"/>
    <w:rsid w:val="00160874"/>
    <w:rsid w:val="00160C46"/>
    <w:rsid w:val="00160D86"/>
    <w:rsid w:val="0016146F"/>
    <w:rsid w:val="001616BB"/>
    <w:rsid w:val="00162E9D"/>
    <w:rsid w:val="00163A8F"/>
    <w:rsid w:val="0017389C"/>
    <w:rsid w:val="00174584"/>
    <w:rsid w:val="00177BAD"/>
    <w:rsid w:val="00177EC1"/>
    <w:rsid w:val="00181344"/>
    <w:rsid w:val="00181D65"/>
    <w:rsid w:val="00185526"/>
    <w:rsid w:val="00185E90"/>
    <w:rsid w:val="00187C21"/>
    <w:rsid w:val="00190A57"/>
    <w:rsid w:val="00191AC7"/>
    <w:rsid w:val="00191BC5"/>
    <w:rsid w:val="0019331E"/>
    <w:rsid w:val="00194261"/>
    <w:rsid w:val="0019471D"/>
    <w:rsid w:val="00194936"/>
    <w:rsid w:val="001969A3"/>
    <w:rsid w:val="001A0CF9"/>
    <w:rsid w:val="001A2CA7"/>
    <w:rsid w:val="001A30FA"/>
    <w:rsid w:val="001A3A01"/>
    <w:rsid w:val="001A594D"/>
    <w:rsid w:val="001A6E8E"/>
    <w:rsid w:val="001A6EF9"/>
    <w:rsid w:val="001A7769"/>
    <w:rsid w:val="001B1B2A"/>
    <w:rsid w:val="001B4388"/>
    <w:rsid w:val="001B576A"/>
    <w:rsid w:val="001B7882"/>
    <w:rsid w:val="001C259A"/>
    <w:rsid w:val="001C2EE6"/>
    <w:rsid w:val="001C326D"/>
    <w:rsid w:val="001C4022"/>
    <w:rsid w:val="001C40FF"/>
    <w:rsid w:val="001C522D"/>
    <w:rsid w:val="001C5FC3"/>
    <w:rsid w:val="001C6503"/>
    <w:rsid w:val="001C6EED"/>
    <w:rsid w:val="001C75C1"/>
    <w:rsid w:val="001D1512"/>
    <w:rsid w:val="001D16A2"/>
    <w:rsid w:val="001D4775"/>
    <w:rsid w:val="001D6626"/>
    <w:rsid w:val="001E2464"/>
    <w:rsid w:val="001E517D"/>
    <w:rsid w:val="001F0692"/>
    <w:rsid w:val="001F4229"/>
    <w:rsid w:val="001F4F88"/>
    <w:rsid w:val="001F5C7F"/>
    <w:rsid w:val="001F681C"/>
    <w:rsid w:val="001F7E60"/>
    <w:rsid w:val="0020152E"/>
    <w:rsid w:val="00201B25"/>
    <w:rsid w:val="00204884"/>
    <w:rsid w:val="0021111F"/>
    <w:rsid w:val="00214891"/>
    <w:rsid w:val="00214FBB"/>
    <w:rsid w:val="0021506F"/>
    <w:rsid w:val="002167C4"/>
    <w:rsid w:val="0021778D"/>
    <w:rsid w:val="00221690"/>
    <w:rsid w:val="002219D8"/>
    <w:rsid w:val="002221E3"/>
    <w:rsid w:val="00223C82"/>
    <w:rsid w:val="00224B18"/>
    <w:rsid w:val="00237868"/>
    <w:rsid w:val="00241012"/>
    <w:rsid w:val="0024553D"/>
    <w:rsid w:val="00247FC6"/>
    <w:rsid w:val="00251590"/>
    <w:rsid w:val="002539D7"/>
    <w:rsid w:val="00256F04"/>
    <w:rsid w:val="00257261"/>
    <w:rsid w:val="00257294"/>
    <w:rsid w:val="00264D2F"/>
    <w:rsid w:val="002678CF"/>
    <w:rsid w:val="00273ED5"/>
    <w:rsid w:val="0027650E"/>
    <w:rsid w:val="00277AF1"/>
    <w:rsid w:val="00277FEB"/>
    <w:rsid w:val="00290E78"/>
    <w:rsid w:val="0029389F"/>
    <w:rsid w:val="0029672D"/>
    <w:rsid w:val="002A1FAF"/>
    <w:rsid w:val="002A2A36"/>
    <w:rsid w:val="002A6A93"/>
    <w:rsid w:val="002B1E9F"/>
    <w:rsid w:val="002B3BE0"/>
    <w:rsid w:val="002B5F23"/>
    <w:rsid w:val="002B7038"/>
    <w:rsid w:val="002C0187"/>
    <w:rsid w:val="002C01B6"/>
    <w:rsid w:val="002C0889"/>
    <w:rsid w:val="002C1A28"/>
    <w:rsid w:val="002C2EC6"/>
    <w:rsid w:val="002C3C89"/>
    <w:rsid w:val="002C512F"/>
    <w:rsid w:val="002D1AA0"/>
    <w:rsid w:val="002D1B7B"/>
    <w:rsid w:val="002D3612"/>
    <w:rsid w:val="002D49C6"/>
    <w:rsid w:val="002D72D0"/>
    <w:rsid w:val="002E0E98"/>
    <w:rsid w:val="002E33B6"/>
    <w:rsid w:val="002E3A95"/>
    <w:rsid w:val="002E4001"/>
    <w:rsid w:val="002E4D64"/>
    <w:rsid w:val="002E4FEA"/>
    <w:rsid w:val="002E5F5C"/>
    <w:rsid w:val="002E77EF"/>
    <w:rsid w:val="002F0B87"/>
    <w:rsid w:val="002F2438"/>
    <w:rsid w:val="00302778"/>
    <w:rsid w:val="00302CE9"/>
    <w:rsid w:val="00303472"/>
    <w:rsid w:val="0030354F"/>
    <w:rsid w:val="00303CF7"/>
    <w:rsid w:val="0030676F"/>
    <w:rsid w:val="00307098"/>
    <w:rsid w:val="00310054"/>
    <w:rsid w:val="00310F1B"/>
    <w:rsid w:val="00311F82"/>
    <w:rsid w:val="00317AE0"/>
    <w:rsid w:val="0032124F"/>
    <w:rsid w:val="00325F3B"/>
    <w:rsid w:val="003279AD"/>
    <w:rsid w:val="00327A4B"/>
    <w:rsid w:val="003306E4"/>
    <w:rsid w:val="00331AF0"/>
    <w:rsid w:val="00333145"/>
    <w:rsid w:val="0033326E"/>
    <w:rsid w:val="00333974"/>
    <w:rsid w:val="00335757"/>
    <w:rsid w:val="00337768"/>
    <w:rsid w:val="0034481B"/>
    <w:rsid w:val="003454DE"/>
    <w:rsid w:val="003471AF"/>
    <w:rsid w:val="00347755"/>
    <w:rsid w:val="0034777E"/>
    <w:rsid w:val="003525F7"/>
    <w:rsid w:val="00355C06"/>
    <w:rsid w:val="0036089D"/>
    <w:rsid w:val="00361289"/>
    <w:rsid w:val="00361AF1"/>
    <w:rsid w:val="00364D37"/>
    <w:rsid w:val="00365C48"/>
    <w:rsid w:val="00366389"/>
    <w:rsid w:val="003709EB"/>
    <w:rsid w:val="003725D6"/>
    <w:rsid w:val="003737B1"/>
    <w:rsid w:val="00380118"/>
    <w:rsid w:val="0038190C"/>
    <w:rsid w:val="0038211B"/>
    <w:rsid w:val="00383BC4"/>
    <w:rsid w:val="0038498C"/>
    <w:rsid w:val="00384D22"/>
    <w:rsid w:val="0039220B"/>
    <w:rsid w:val="00392AEC"/>
    <w:rsid w:val="00392D10"/>
    <w:rsid w:val="00394561"/>
    <w:rsid w:val="0039666E"/>
    <w:rsid w:val="003A0863"/>
    <w:rsid w:val="003A09F0"/>
    <w:rsid w:val="003A2A24"/>
    <w:rsid w:val="003A5B74"/>
    <w:rsid w:val="003A65FA"/>
    <w:rsid w:val="003A6883"/>
    <w:rsid w:val="003B077F"/>
    <w:rsid w:val="003B0E34"/>
    <w:rsid w:val="003B6752"/>
    <w:rsid w:val="003B7739"/>
    <w:rsid w:val="003C1B57"/>
    <w:rsid w:val="003C3125"/>
    <w:rsid w:val="003C6CA1"/>
    <w:rsid w:val="003D0220"/>
    <w:rsid w:val="003D0E9A"/>
    <w:rsid w:val="003D2754"/>
    <w:rsid w:val="003D56C7"/>
    <w:rsid w:val="003E0BFD"/>
    <w:rsid w:val="003E0CEA"/>
    <w:rsid w:val="003E27F5"/>
    <w:rsid w:val="003E3D83"/>
    <w:rsid w:val="003E5A1E"/>
    <w:rsid w:val="003F0478"/>
    <w:rsid w:val="003F13DA"/>
    <w:rsid w:val="003F1C1D"/>
    <w:rsid w:val="003F5178"/>
    <w:rsid w:val="003F7433"/>
    <w:rsid w:val="003F77C9"/>
    <w:rsid w:val="00404E59"/>
    <w:rsid w:val="00406385"/>
    <w:rsid w:val="00407FA2"/>
    <w:rsid w:val="00414487"/>
    <w:rsid w:val="004176D6"/>
    <w:rsid w:val="00420BCB"/>
    <w:rsid w:val="00421518"/>
    <w:rsid w:val="00425BE7"/>
    <w:rsid w:val="00426944"/>
    <w:rsid w:val="004313CF"/>
    <w:rsid w:val="00436417"/>
    <w:rsid w:val="00437959"/>
    <w:rsid w:val="00440CBE"/>
    <w:rsid w:val="004421F4"/>
    <w:rsid w:val="00444F54"/>
    <w:rsid w:val="004473DE"/>
    <w:rsid w:val="00451654"/>
    <w:rsid w:val="00451D19"/>
    <w:rsid w:val="004530FF"/>
    <w:rsid w:val="0045316A"/>
    <w:rsid w:val="0045421D"/>
    <w:rsid w:val="00454E28"/>
    <w:rsid w:val="0045778D"/>
    <w:rsid w:val="00462893"/>
    <w:rsid w:val="00463BF9"/>
    <w:rsid w:val="0046425B"/>
    <w:rsid w:val="00464F7B"/>
    <w:rsid w:val="00467D79"/>
    <w:rsid w:val="00470343"/>
    <w:rsid w:val="0047408A"/>
    <w:rsid w:val="00474510"/>
    <w:rsid w:val="00477183"/>
    <w:rsid w:val="00477A99"/>
    <w:rsid w:val="00484996"/>
    <w:rsid w:val="004854B5"/>
    <w:rsid w:val="004857C2"/>
    <w:rsid w:val="0048613F"/>
    <w:rsid w:val="004914EB"/>
    <w:rsid w:val="004931E1"/>
    <w:rsid w:val="004933CF"/>
    <w:rsid w:val="004A0836"/>
    <w:rsid w:val="004A1097"/>
    <w:rsid w:val="004A15EB"/>
    <w:rsid w:val="004A3F65"/>
    <w:rsid w:val="004A602B"/>
    <w:rsid w:val="004B1940"/>
    <w:rsid w:val="004B502E"/>
    <w:rsid w:val="004C4F11"/>
    <w:rsid w:val="004D0AE8"/>
    <w:rsid w:val="004D0C27"/>
    <w:rsid w:val="004D4B5D"/>
    <w:rsid w:val="004D7A80"/>
    <w:rsid w:val="004E21C0"/>
    <w:rsid w:val="004E42AE"/>
    <w:rsid w:val="004E58DB"/>
    <w:rsid w:val="004E5D35"/>
    <w:rsid w:val="004E6FAC"/>
    <w:rsid w:val="004F0620"/>
    <w:rsid w:val="004F3CBF"/>
    <w:rsid w:val="004F5092"/>
    <w:rsid w:val="004F52F8"/>
    <w:rsid w:val="004F643C"/>
    <w:rsid w:val="00501215"/>
    <w:rsid w:val="00501544"/>
    <w:rsid w:val="005026F0"/>
    <w:rsid w:val="005027DF"/>
    <w:rsid w:val="005063C7"/>
    <w:rsid w:val="005069C8"/>
    <w:rsid w:val="00507F27"/>
    <w:rsid w:val="005103FD"/>
    <w:rsid w:val="005104BE"/>
    <w:rsid w:val="00517843"/>
    <w:rsid w:val="0052205B"/>
    <w:rsid w:val="00523227"/>
    <w:rsid w:val="00526769"/>
    <w:rsid w:val="005304F4"/>
    <w:rsid w:val="00530E55"/>
    <w:rsid w:val="00534351"/>
    <w:rsid w:val="005365A8"/>
    <w:rsid w:val="005414B1"/>
    <w:rsid w:val="005416A8"/>
    <w:rsid w:val="00542E30"/>
    <w:rsid w:val="005439EE"/>
    <w:rsid w:val="00547124"/>
    <w:rsid w:val="0055083B"/>
    <w:rsid w:val="00550B5E"/>
    <w:rsid w:val="00550FD7"/>
    <w:rsid w:val="00554126"/>
    <w:rsid w:val="00555386"/>
    <w:rsid w:val="00556838"/>
    <w:rsid w:val="00557D21"/>
    <w:rsid w:val="00563288"/>
    <w:rsid w:val="00566AB9"/>
    <w:rsid w:val="005674ED"/>
    <w:rsid w:val="00570E54"/>
    <w:rsid w:val="00574C40"/>
    <w:rsid w:val="0057603A"/>
    <w:rsid w:val="0057728D"/>
    <w:rsid w:val="00580115"/>
    <w:rsid w:val="00581819"/>
    <w:rsid w:val="0058395A"/>
    <w:rsid w:val="00584B16"/>
    <w:rsid w:val="00587B9E"/>
    <w:rsid w:val="005916C0"/>
    <w:rsid w:val="00596329"/>
    <w:rsid w:val="005A0772"/>
    <w:rsid w:val="005A3BDD"/>
    <w:rsid w:val="005B23FE"/>
    <w:rsid w:val="005B3BA7"/>
    <w:rsid w:val="005B553C"/>
    <w:rsid w:val="005B6CC5"/>
    <w:rsid w:val="005B7F74"/>
    <w:rsid w:val="005C232D"/>
    <w:rsid w:val="005C38C2"/>
    <w:rsid w:val="005D0CE4"/>
    <w:rsid w:val="005D10D8"/>
    <w:rsid w:val="005D16DE"/>
    <w:rsid w:val="005D4C6B"/>
    <w:rsid w:val="005D611E"/>
    <w:rsid w:val="005D6BB6"/>
    <w:rsid w:val="005D710F"/>
    <w:rsid w:val="005E0088"/>
    <w:rsid w:val="005E452D"/>
    <w:rsid w:val="005E57B0"/>
    <w:rsid w:val="005E7D9B"/>
    <w:rsid w:val="005E7E69"/>
    <w:rsid w:val="005E7F03"/>
    <w:rsid w:val="005F12A9"/>
    <w:rsid w:val="005F448B"/>
    <w:rsid w:val="00600B56"/>
    <w:rsid w:val="006011C6"/>
    <w:rsid w:val="00602CE0"/>
    <w:rsid w:val="00605963"/>
    <w:rsid w:val="00612666"/>
    <w:rsid w:val="00614B32"/>
    <w:rsid w:val="0062134A"/>
    <w:rsid w:val="006216D4"/>
    <w:rsid w:val="006248D0"/>
    <w:rsid w:val="00624C5C"/>
    <w:rsid w:val="00626727"/>
    <w:rsid w:val="00626834"/>
    <w:rsid w:val="00627167"/>
    <w:rsid w:val="00632131"/>
    <w:rsid w:val="0063339D"/>
    <w:rsid w:val="00635862"/>
    <w:rsid w:val="00635ACA"/>
    <w:rsid w:val="00642508"/>
    <w:rsid w:val="00642588"/>
    <w:rsid w:val="00650B9C"/>
    <w:rsid w:val="00652493"/>
    <w:rsid w:val="006532A5"/>
    <w:rsid w:val="00653C6C"/>
    <w:rsid w:val="006543A6"/>
    <w:rsid w:val="006649D2"/>
    <w:rsid w:val="0066574C"/>
    <w:rsid w:val="00670D8E"/>
    <w:rsid w:val="00673D3D"/>
    <w:rsid w:val="00677D9D"/>
    <w:rsid w:val="00681119"/>
    <w:rsid w:val="0068148C"/>
    <w:rsid w:val="00685CB6"/>
    <w:rsid w:val="006915F4"/>
    <w:rsid w:val="00691CCD"/>
    <w:rsid w:val="00695F9D"/>
    <w:rsid w:val="006A03A8"/>
    <w:rsid w:val="006A0945"/>
    <w:rsid w:val="006A1092"/>
    <w:rsid w:val="006A18E3"/>
    <w:rsid w:val="006A2F2E"/>
    <w:rsid w:val="006A3B61"/>
    <w:rsid w:val="006A4054"/>
    <w:rsid w:val="006A6E2D"/>
    <w:rsid w:val="006B0505"/>
    <w:rsid w:val="006B2762"/>
    <w:rsid w:val="006B3127"/>
    <w:rsid w:val="006B3CD4"/>
    <w:rsid w:val="006B62C2"/>
    <w:rsid w:val="006B7A99"/>
    <w:rsid w:val="006C1569"/>
    <w:rsid w:val="006C547D"/>
    <w:rsid w:val="006C5B8A"/>
    <w:rsid w:val="006C699A"/>
    <w:rsid w:val="006D08DD"/>
    <w:rsid w:val="006D0924"/>
    <w:rsid w:val="006D5083"/>
    <w:rsid w:val="006D5623"/>
    <w:rsid w:val="006E188B"/>
    <w:rsid w:val="006E33F7"/>
    <w:rsid w:val="006E5682"/>
    <w:rsid w:val="006E5885"/>
    <w:rsid w:val="006E6FEA"/>
    <w:rsid w:val="006F24F0"/>
    <w:rsid w:val="00700554"/>
    <w:rsid w:val="00700828"/>
    <w:rsid w:val="007079C6"/>
    <w:rsid w:val="00707C2B"/>
    <w:rsid w:val="0071093A"/>
    <w:rsid w:val="007117A5"/>
    <w:rsid w:val="00712D0E"/>
    <w:rsid w:val="0071353C"/>
    <w:rsid w:val="007224C5"/>
    <w:rsid w:val="00723429"/>
    <w:rsid w:val="0072476E"/>
    <w:rsid w:val="007257A0"/>
    <w:rsid w:val="00727E84"/>
    <w:rsid w:val="00732B74"/>
    <w:rsid w:val="00737159"/>
    <w:rsid w:val="00742F42"/>
    <w:rsid w:val="007444D0"/>
    <w:rsid w:val="007454A1"/>
    <w:rsid w:val="00746026"/>
    <w:rsid w:val="007464D4"/>
    <w:rsid w:val="007474C9"/>
    <w:rsid w:val="00747CC4"/>
    <w:rsid w:val="00747E09"/>
    <w:rsid w:val="00751159"/>
    <w:rsid w:val="00751677"/>
    <w:rsid w:val="00752843"/>
    <w:rsid w:val="00753DD9"/>
    <w:rsid w:val="00757714"/>
    <w:rsid w:val="0075783E"/>
    <w:rsid w:val="00760046"/>
    <w:rsid w:val="00762F98"/>
    <w:rsid w:val="00764496"/>
    <w:rsid w:val="007647D7"/>
    <w:rsid w:val="007666E9"/>
    <w:rsid w:val="00770ED0"/>
    <w:rsid w:val="00772586"/>
    <w:rsid w:val="007761A4"/>
    <w:rsid w:val="007810CD"/>
    <w:rsid w:val="00785961"/>
    <w:rsid w:val="00787401"/>
    <w:rsid w:val="007876C9"/>
    <w:rsid w:val="007968CB"/>
    <w:rsid w:val="007A02D0"/>
    <w:rsid w:val="007A0929"/>
    <w:rsid w:val="007A1FC8"/>
    <w:rsid w:val="007B0585"/>
    <w:rsid w:val="007B6244"/>
    <w:rsid w:val="007B7F22"/>
    <w:rsid w:val="007C0DA8"/>
    <w:rsid w:val="007C16B2"/>
    <w:rsid w:val="007C316E"/>
    <w:rsid w:val="007C3967"/>
    <w:rsid w:val="007C39BE"/>
    <w:rsid w:val="007C5204"/>
    <w:rsid w:val="007C6BFD"/>
    <w:rsid w:val="007C7397"/>
    <w:rsid w:val="007D05DB"/>
    <w:rsid w:val="007D0F33"/>
    <w:rsid w:val="007D1A2B"/>
    <w:rsid w:val="007D3B4D"/>
    <w:rsid w:val="007D56D9"/>
    <w:rsid w:val="007D5C4F"/>
    <w:rsid w:val="007D6377"/>
    <w:rsid w:val="007D6ACE"/>
    <w:rsid w:val="007E0438"/>
    <w:rsid w:val="007E0765"/>
    <w:rsid w:val="007E453C"/>
    <w:rsid w:val="007E4E60"/>
    <w:rsid w:val="007E780A"/>
    <w:rsid w:val="007F0462"/>
    <w:rsid w:val="007F42D8"/>
    <w:rsid w:val="007F7628"/>
    <w:rsid w:val="007F7827"/>
    <w:rsid w:val="0080004B"/>
    <w:rsid w:val="00801D63"/>
    <w:rsid w:val="00803416"/>
    <w:rsid w:val="00806EBD"/>
    <w:rsid w:val="00812FDB"/>
    <w:rsid w:val="0081434B"/>
    <w:rsid w:val="00820086"/>
    <w:rsid w:val="00825BFD"/>
    <w:rsid w:val="00827E78"/>
    <w:rsid w:val="00830A60"/>
    <w:rsid w:val="00833939"/>
    <w:rsid w:val="008344CB"/>
    <w:rsid w:val="0083650D"/>
    <w:rsid w:val="00836D1D"/>
    <w:rsid w:val="00845117"/>
    <w:rsid w:val="00850D94"/>
    <w:rsid w:val="008538EF"/>
    <w:rsid w:val="00855282"/>
    <w:rsid w:val="0085576E"/>
    <w:rsid w:val="0086248A"/>
    <w:rsid w:val="00862743"/>
    <w:rsid w:val="00867A47"/>
    <w:rsid w:val="00877685"/>
    <w:rsid w:val="00882C60"/>
    <w:rsid w:val="00883EB9"/>
    <w:rsid w:val="00885EA9"/>
    <w:rsid w:val="0089104B"/>
    <w:rsid w:val="00891986"/>
    <w:rsid w:val="00891BCD"/>
    <w:rsid w:val="00892BAA"/>
    <w:rsid w:val="0089416D"/>
    <w:rsid w:val="00896F5D"/>
    <w:rsid w:val="008A0C04"/>
    <w:rsid w:val="008A1ADA"/>
    <w:rsid w:val="008A28D0"/>
    <w:rsid w:val="008A420B"/>
    <w:rsid w:val="008B2CF9"/>
    <w:rsid w:val="008C3B80"/>
    <w:rsid w:val="008C56EA"/>
    <w:rsid w:val="008C679F"/>
    <w:rsid w:val="008D08EE"/>
    <w:rsid w:val="008D249A"/>
    <w:rsid w:val="008D282F"/>
    <w:rsid w:val="008E6CD4"/>
    <w:rsid w:val="008E7585"/>
    <w:rsid w:val="008F00E4"/>
    <w:rsid w:val="008F3955"/>
    <w:rsid w:val="008F6A8E"/>
    <w:rsid w:val="008F74A5"/>
    <w:rsid w:val="009019F0"/>
    <w:rsid w:val="00906938"/>
    <w:rsid w:val="00906EB1"/>
    <w:rsid w:val="00907D99"/>
    <w:rsid w:val="00907F2A"/>
    <w:rsid w:val="009108DB"/>
    <w:rsid w:val="00911A5D"/>
    <w:rsid w:val="00912479"/>
    <w:rsid w:val="00912982"/>
    <w:rsid w:val="00913AB0"/>
    <w:rsid w:val="009208BA"/>
    <w:rsid w:val="00922491"/>
    <w:rsid w:val="0092330B"/>
    <w:rsid w:val="00923732"/>
    <w:rsid w:val="00924143"/>
    <w:rsid w:val="009256E6"/>
    <w:rsid w:val="009278E5"/>
    <w:rsid w:val="00930F2B"/>
    <w:rsid w:val="00934118"/>
    <w:rsid w:val="0093459E"/>
    <w:rsid w:val="0093715D"/>
    <w:rsid w:val="00937846"/>
    <w:rsid w:val="00937938"/>
    <w:rsid w:val="0094122D"/>
    <w:rsid w:val="00941717"/>
    <w:rsid w:val="00942343"/>
    <w:rsid w:val="00951794"/>
    <w:rsid w:val="00952C69"/>
    <w:rsid w:val="009557F8"/>
    <w:rsid w:val="00961946"/>
    <w:rsid w:val="00961BED"/>
    <w:rsid w:val="00961F9A"/>
    <w:rsid w:val="0096440D"/>
    <w:rsid w:val="00971017"/>
    <w:rsid w:val="00972CCD"/>
    <w:rsid w:val="009735F7"/>
    <w:rsid w:val="0097586A"/>
    <w:rsid w:val="00975CBD"/>
    <w:rsid w:val="00976AD8"/>
    <w:rsid w:val="0098067C"/>
    <w:rsid w:val="00981CBA"/>
    <w:rsid w:val="00982C44"/>
    <w:rsid w:val="00983197"/>
    <w:rsid w:val="00983F9C"/>
    <w:rsid w:val="009867F6"/>
    <w:rsid w:val="00986A3F"/>
    <w:rsid w:val="00987646"/>
    <w:rsid w:val="009913B7"/>
    <w:rsid w:val="0099211D"/>
    <w:rsid w:val="0099585F"/>
    <w:rsid w:val="009A1349"/>
    <w:rsid w:val="009A1F95"/>
    <w:rsid w:val="009A2264"/>
    <w:rsid w:val="009A234C"/>
    <w:rsid w:val="009A598B"/>
    <w:rsid w:val="009A7363"/>
    <w:rsid w:val="009A7E9A"/>
    <w:rsid w:val="009B0329"/>
    <w:rsid w:val="009B0A94"/>
    <w:rsid w:val="009B1939"/>
    <w:rsid w:val="009B2B8B"/>
    <w:rsid w:val="009B2C10"/>
    <w:rsid w:val="009B3750"/>
    <w:rsid w:val="009B4BC5"/>
    <w:rsid w:val="009B766C"/>
    <w:rsid w:val="009B7BE0"/>
    <w:rsid w:val="009C10D4"/>
    <w:rsid w:val="009C15FD"/>
    <w:rsid w:val="009C4739"/>
    <w:rsid w:val="009C6A03"/>
    <w:rsid w:val="009C6E5C"/>
    <w:rsid w:val="009D1D8A"/>
    <w:rsid w:val="009D6F80"/>
    <w:rsid w:val="009D7F76"/>
    <w:rsid w:val="009F041E"/>
    <w:rsid w:val="009F13CD"/>
    <w:rsid w:val="009F1A3A"/>
    <w:rsid w:val="009F230C"/>
    <w:rsid w:val="009F2794"/>
    <w:rsid w:val="009F2DAA"/>
    <w:rsid w:val="009F3F55"/>
    <w:rsid w:val="009F5B34"/>
    <w:rsid w:val="00A034CC"/>
    <w:rsid w:val="00A03C59"/>
    <w:rsid w:val="00A03CA7"/>
    <w:rsid w:val="00A1336A"/>
    <w:rsid w:val="00A13A87"/>
    <w:rsid w:val="00A155AB"/>
    <w:rsid w:val="00A17464"/>
    <w:rsid w:val="00A179C1"/>
    <w:rsid w:val="00A203F9"/>
    <w:rsid w:val="00A25132"/>
    <w:rsid w:val="00A25A0D"/>
    <w:rsid w:val="00A25C6F"/>
    <w:rsid w:val="00A2724C"/>
    <w:rsid w:val="00A414A3"/>
    <w:rsid w:val="00A456C8"/>
    <w:rsid w:val="00A50316"/>
    <w:rsid w:val="00A50694"/>
    <w:rsid w:val="00A50939"/>
    <w:rsid w:val="00A52176"/>
    <w:rsid w:val="00A527B3"/>
    <w:rsid w:val="00A529CC"/>
    <w:rsid w:val="00A54483"/>
    <w:rsid w:val="00A55650"/>
    <w:rsid w:val="00A60199"/>
    <w:rsid w:val="00A60353"/>
    <w:rsid w:val="00A60F23"/>
    <w:rsid w:val="00A61B4B"/>
    <w:rsid w:val="00A627F2"/>
    <w:rsid w:val="00A647A5"/>
    <w:rsid w:val="00A67DCC"/>
    <w:rsid w:val="00A70823"/>
    <w:rsid w:val="00A70868"/>
    <w:rsid w:val="00A731CE"/>
    <w:rsid w:val="00A74CCF"/>
    <w:rsid w:val="00A769FE"/>
    <w:rsid w:val="00A80082"/>
    <w:rsid w:val="00A8361D"/>
    <w:rsid w:val="00A836D3"/>
    <w:rsid w:val="00A845E1"/>
    <w:rsid w:val="00A84626"/>
    <w:rsid w:val="00A84E62"/>
    <w:rsid w:val="00A90A9A"/>
    <w:rsid w:val="00A93BDB"/>
    <w:rsid w:val="00A9522E"/>
    <w:rsid w:val="00AA776D"/>
    <w:rsid w:val="00AB3EBE"/>
    <w:rsid w:val="00AB4BCE"/>
    <w:rsid w:val="00AB517D"/>
    <w:rsid w:val="00AC0DD8"/>
    <w:rsid w:val="00AC7D65"/>
    <w:rsid w:val="00AD13B1"/>
    <w:rsid w:val="00AD3E16"/>
    <w:rsid w:val="00AE0887"/>
    <w:rsid w:val="00AE19C3"/>
    <w:rsid w:val="00AE2272"/>
    <w:rsid w:val="00AE3EA6"/>
    <w:rsid w:val="00AE4B2F"/>
    <w:rsid w:val="00AF220B"/>
    <w:rsid w:val="00AF2669"/>
    <w:rsid w:val="00AF647F"/>
    <w:rsid w:val="00B014AB"/>
    <w:rsid w:val="00B01746"/>
    <w:rsid w:val="00B0529E"/>
    <w:rsid w:val="00B05585"/>
    <w:rsid w:val="00B0759E"/>
    <w:rsid w:val="00B11FAF"/>
    <w:rsid w:val="00B13425"/>
    <w:rsid w:val="00B13DF2"/>
    <w:rsid w:val="00B14B30"/>
    <w:rsid w:val="00B1511B"/>
    <w:rsid w:val="00B1553F"/>
    <w:rsid w:val="00B1566A"/>
    <w:rsid w:val="00B15DE3"/>
    <w:rsid w:val="00B161A0"/>
    <w:rsid w:val="00B175BD"/>
    <w:rsid w:val="00B24068"/>
    <w:rsid w:val="00B25278"/>
    <w:rsid w:val="00B26723"/>
    <w:rsid w:val="00B2732B"/>
    <w:rsid w:val="00B27573"/>
    <w:rsid w:val="00B278FA"/>
    <w:rsid w:val="00B30111"/>
    <w:rsid w:val="00B30A38"/>
    <w:rsid w:val="00B325C0"/>
    <w:rsid w:val="00B328DD"/>
    <w:rsid w:val="00B347EF"/>
    <w:rsid w:val="00B35915"/>
    <w:rsid w:val="00B41A3F"/>
    <w:rsid w:val="00B41E88"/>
    <w:rsid w:val="00B5011E"/>
    <w:rsid w:val="00B5050F"/>
    <w:rsid w:val="00B50637"/>
    <w:rsid w:val="00B5105F"/>
    <w:rsid w:val="00B51DCC"/>
    <w:rsid w:val="00B52B50"/>
    <w:rsid w:val="00B5435F"/>
    <w:rsid w:val="00B55776"/>
    <w:rsid w:val="00B61642"/>
    <w:rsid w:val="00B703EF"/>
    <w:rsid w:val="00B741EA"/>
    <w:rsid w:val="00B7620D"/>
    <w:rsid w:val="00B857B6"/>
    <w:rsid w:val="00B8781C"/>
    <w:rsid w:val="00B95CC7"/>
    <w:rsid w:val="00BA033F"/>
    <w:rsid w:val="00BA1122"/>
    <w:rsid w:val="00BA1E63"/>
    <w:rsid w:val="00BA2090"/>
    <w:rsid w:val="00BA2184"/>
    <w:rsid w:val="00BB03A3"/>
    <w:rsid w:val="00BB24EB"/>
    <w:rsid w:val="00BB2699"/>
    <w:rsid w:val="00BB4F2A"/>
    <w:rsid w:val="00BB742B"/>
    <w:rsid w:val="00BB792E"/>
    <w:rsid w:val="00BC4760"/>
    <w:rsid w:val="00BC4DE5"/>
    <w:rsid w:val="00BC56E5"/>
    <w:rsid w:val="00BC59B9"/>
    <w:rsid w:val="00BC59D4"/>
    <w:rsid w:val="00BD06E8"/>
    <w:rsid w:val="00BD7A50"/>
    <w:rsid w:val="00BD7F5A"/>
    <w:rsid w:val="00BE05A9"/>
    <w:rsid w:val="00BE359B"/>
    <w:rsid w:val="00BF1B3B"/>
    <w:rsid w:val="00BF2127"/>
    <w:rsid w:val="00BF37CC"/>
    <w:rsid w:val="00BF3EA5"/>
    <w:rsid w:val="00BF5E30"/>
    <w:rsid w:val="00C00616"/>
    <w:rsid w:val="00C014F6"/>
    <w:rsid w:val="00C04C8F"/>
    <w:rsid w:val="00C0791C"/>
    <w:rsid w:val="00C17FFD"/>
    <w:rsid w:val="00C22DF6"/>
    <w:rsid w:val="00C24A41"/>
    <w:rsid w:val="00C25713"/>
    <w:rsid w:val="00C3142C"/>
    <w:rsid w:val="00C36C0A"/>
    <w:rsid w:val="00C41F09"/>
    <w:rsid w:val="00C44602"/>
    <w:rsid w:val="00C468B7"/>
    <w:rsid w:val="00C4774A"/>
    <w:rsid w:val="00C47D79"/>
    <w:rsid w:val="00C50EF0"/>
    <w:rsid w:val="00C51099"/>
    <w:rsid w:val="00C5192C"/>
    <w:rsid w:val="00C54FB6"/>
    <w:rsid w:val="00C551C3"/>
    <w:rsid w:val="00C55A33"/>
    <w:rsid w:val="00C618BC"/>
    <w:rsid w:val="00C620BC"/>
    <w:rsid w:val="00C67F5D"/>
    <w:rsid w:val="00C738AE"/>
    <w:rsid w:val="00C77CFD"/>
    <w:rsid w:val="00C82C4F"/>
    <w:rsid w:val="00C833DA"/>
    <w:rsid w:val="00C85E28"/>
    <w:rsid w:val="00C91C8E"/>
    <w:rsid w:val="00C91D45"/>
    <w:rsid w:val="00C92C76"/>
    <w:rsid w:val="00C935BF"/>
    <w:rsid w:val="00C93D58"/>
    <w:rsid w:val="00C96316"/>
    <w:rsid w:val="00C97626"/>
    <w:rsid w:val="00CA060A"/>
    <w:rsid w:val="00CA34CA"/>
    <w:rsid w:val="00CA698B"/>
    <w:rsid w:val="00CA7B36"/>
    <w:rsid w:val="00CC1C62"/>
    <w:rsid w:val="00CC473D"/>
    <w:rsid w:val="00CC7717"/>
    <w:rsid w:val="00CD2C73"/>
    <w:rsid w:val="00CD419F"/>
    <w:rsid w:val="00CD44BA"/>
    <w:rsid w:val="00CD5997"/>
    <w:rsid w:val="00CD5CFA"/>
    <w:rsid w:val="00CD6117"/>
    <w:rsid w:val="00CD6B38"/>
    <w:rsid w:val="00CD6CF3"/>
    <w:rsid w:val="00CE2545"/>
    <w:rsid w:val="00CE3434"/>
    <w:rsid w:val="00CE524E"/>
    <w:rsid w:val="00CE5C15"/>
    <w:rsid w:val="00CE6665"/>
    <w:rsid w:val="00CE666A"/>
    <w:rsid w:val="00CF2C2F"/>
    <w:rsid w:val="00D01D73"/>
    <w:rsid w:val="00D02FE3"/>
    <w:rsid w:val="00D03E8B"/>
    <w:rsid w:val="00D05D04"/>
    <w:rsid w:val="00D063CE"/>
    <w:rsid w:val="00D12185"/>
    <w:rsid w:val="00D175FB"/>
    <w:rsid w:val="00D274D9"/>
    <w:rsid w:val="00D27722"/>
    <w:rsid w:val="00D30CAA"/>
    <w:rsid w:val="00D34518"/>
    <w:rsid w:val="00D360E3"/>
    <w:rsid w:val="00D360FC"/>
    <w:rsid w:val="00D40745"/>
    <w:rsid w:val="00D418B0"/>
    <w:rsid w:val="00D44382"/>
    <w:rsid w:val="00D45E41"/>
    <w:rsid w:val="00D47023"/>
    <w:rsid w:val="00D476E7"/>
    <w:rsid w:val="00D47950"/>
    <w:rsid w:val="00D53964"/>
    <w:rsid w:val="00D543A7"/>
    <w:rsid w:val="00D555F8"/>
    <w:rsid w:val="00D56165"/>
    <w:rsid w:val="00D61994"/>
    <w:rsid w:val="00D6294B"/>
    <w:rsid w:val="00D646A7"/>
    <w:rsid w:val="00D64C37"/>
    <w:rsid w:val="00D71126"/>
    <w:rsid w:val="00D73DDF"/>
    <w:rsid w:val="00D7428B"/>
    <w:rsid w:val="00D7476E"/>
    <w:rsid w:val="00D81FE6"/>
    <w:rsid w:val="00D839FC"/>
    <w:rsid w:val="00D85112"/>
    <w:rsid w:val="00D851BB"/>
    <w:rsid w:val="00D8541B"/>
    <w:rsid w:val="00D911C9"/>
    <w:rsid w:val="00D9715F"/>
    <w:rsid w:val="00DA16C8"/>
    <w:rsid w:val="00DA2237"/>
    <w:rsid w:val="00DA3332"/>
    <w:rsid w:val="00DA43B9"/>
    <w:rsid w:val="00DA5639"/>
    <w:rsid w:val="00DA5AC8"/>
    <w:rsid w:val="00DB7552"/>
    <w:rsid w:val="00DC154B"/>
    <w:rsid w:val="00DC175E"/>
    <w:rsid w:val="00DC5951"/>
    <w:rsid w:val="00DC7006"/>
    <w:rsid w:val="00DD1F93"/>
    <w:rsid w:val="00DD4501"/>
    <w:rsid w:val="00DD5323"/>
    <w:rsid w:val="00DD5968"/>
    <w:rsid w:val="00DD6932"/>
    <w:rsid w:val="00DD6C2E"/>
    <w:rsid w:val="00DE15D3"/>
    <w:rsid w:val="00DE6420"/>
    <w:rsid w:val="00DE744E"/>
    <w:rsid w:val="00DF0AFF"/>
    <w:rsid w:val="00DF613A"/>
    <w:rsid w:val="00DF6344"/>
    <w:rsid w:val="00DF7A00"/>
    <w:rsid w:val="00E01B61"/>
    <w:rsid w:val="00E05590"/>
    <w:rsid w:val="00E07A0C"/>
    <w:rsid w:val="00E07C22"/>
    <w:rsid w:val="00E12B09"/>
    <w:rsid w:val="00E13E74"/>
    <w:rsid w:val="00E1520D"/>
    <w:rsid w:val="00E1534C"/>
    <w:rsid w:val="00E16A06"/>
    <w:rsid w:val="00E20B5A"/>
    <w:rsid w:val="00E239CD"/>
    <w:rsid w:val="00E249D4"/>
    <w:rsid w:val="00E2549E"/>
    <w:rsid w:val="00E263FB"/>
    <w:rsid w:val="00E276FB"/>
    <w:rsid w:val="00E30A57"/>
    <w:rsid w:val="00E31FD4"/>
    <w:rsid w:val="00E41F78"/>
    <w:rsid w:val="00E43A6B"/>
    <w:rsid w:val="00E43BEA"/>
    <w:rsid w:val="00E46020"/>
    <w:rsid w:val="00E468F3"/>
    <w:rsid w:val="00E4739B"/>
    <w:rsid w:val="00E507D3"/>
    <w:rsid w:val="00E5305A"/>
    <w:rsid w:val="00E534AF"/>
    <w:rsid w:val="00E55F69"/>
    <w:rsid w:val="00E63932"/>
    <w:rsid w:val="00E6543E"/>
    <w:rsid w:val="00E657C4"/>
    <w:rsid w:val="00E66634"/>
    <w:rsid w:val="00E700E5"/>
    <w:rsid w:val="00E71448"/>
    <w:rsid w:val="00E7191F"/>
    <w:rsid w:val="00E71D49"/>
    <w:rsid w:val="00E72C96"/>
    <w:rsid w:val="00E74051"/>
    <w:rsid w:val="00E759DE"/>
    <w:rsid w:val="00E832AB"/>
    <w:rsid w:val="00E908E0"/>
    <w:rsid w:val="00E92308"/>
    <w:rsid w:val="00E924DA"/>
    <w:rsid w:val="00E96696"/>
    <w:rsid w:val="00EA0725"/>
    <w:rsid w:val="00EA6C60"/>
    <w:rsid w:val="00EA6D66"/>
    <w:rsid w:val="00EA7902"/>
    <w:rsid w:val="00EB004B"/>
    <w:rsid w:val="00EB09DD"/>
    <w:rsid w:val="00EB1F4E"/>
    <w:rsid w:val="00EB3671"/>
    <w:rsid w:val="00EB5DD0"/>
    <w:rsid w:val="00EB64FE"/>
    <w:rsid w:val="00EB6A2F"/>
    <w:rsid w:val="00EC11A0"/>
    <w:rsid w:val="00EC531D"/>
    <w:rsid w:val="00EC5BD2"/>
    <w:rsid w:val="00ED0918"/>
    <w:rsid w:val="00ED2A73"/>
    <w:rsid w:val="00ED5115"/>
    <w:rsid w:val="00ED6F2A"/>
    <w:rsid w:val="00ED7940"/>
    <w:rsid w:val="00EE10D6"/>
    <w:rsid w:val="00EE34CF"/>
    <w:rsid w:val="00EE4465"/>
    <w:rsid w:val="00EE7D0D"/>
    <w:rsid w:val="00EF0AB3"/>
    <w:rsid w:val="00EF2B94"/>
    <w:rsid w:val="00EF3D83"/>
    <w:rsid w:val="00EF4B00"/>
    <w:rsid w:val="00EF795D"/>
    <w:rsid w:val="00F00E30"/>
    <w:rsid w:val="00F01F7D"/>
    <w:rsid w:val="00F035B7"/>
    <w:rsid w:val="00F07EA6"/>
    <w:rsid w:val="00F11FAA"/>
    <w:rsid w:val="00F1297F"/>
    <w:rsid w:val="00F13D9D"/>
    <w:rsid w:val="00F14855"/>
    <w:rsid w:val="00F17A9A"/>
    <w:rsid w:val="00F2471D"/>
    <w:rsid w:val="00F26227"/>
    <w:rsid w:val="00F31337"/>
    <w:rsid w:val="00F31884"/>
    <w:rsid w:val="00F34389"/>
    <w:rsid w:val="00F35B50"/>
    <w:rsid w:val="00F40553"/>
    <w:rsid w:val="00F40DAB"/>
    <w:rsid w:val="00F42D9C"/>
    <w:rsid w:val="00F4440E"/>
    <w:rsid w:val="00F47319"/>
    <w:rsid w:val="00F50412"/>
    <w:rsid w:val="00F52A6D"/>
    <w:rsid w:val="00F5378A"/>
    <w:rsid w:val="00F538F1"/>
    <w:rsid w:val="00F60BA1"/>
    <w:rsid w:val="00F6191A"/>
    <w:rsid w:val="00F628FB"/>
    <w:rsid w:val="00F63CED"/>
    <w:rsid w:val="00F67956"/>
    <w:rsid w:val="00F72311"/>
    <w:rsid w:val="00F729D0"/>
    <w:rsid w:val="00F73F15"/>
    <w:rsid w:val="00F7598B"/>
    <w:rsid w:val="00F908F9"/>
    <w:rsid w:val="00F97FE4"/>
    <w:rsid w:val="00FA1938"/>
    <w:rsid w:val="00FA255C"/>
    <w:rsid w:val="00FA44B0"/>
    <w:rsid w:val="00FA7086"/>
    <w:rsid w:val="00FB029A"/>
    <w:rsid w:val="00FB4CC6"/>
    <w:rsid w:val="00FB5BA7"/>
    <w:rsid w:val="00FC089D"/>
    <w:rsid w:val="00FD144F"/>
    <w:rsid w:val="00FD4B6C"/>
    <w:rsid w:val="00FD65C1"/>
    <w:rsid w:val="00FD6B28"/>
    <w:rsid w:val="00FF1232"/>
    <w:rsid w:val="00FF14DB"/>
    <w:rsid w:val="00FF4798"/>
    <w:rsid w:val="00FF7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43472"/>
  <w15:chartTrackingRefBased/>
  <w15:docId w15:val="{F5AC3362-83B0-4999-A38A-CCAB13877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B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A3BD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3B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B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3BDD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5A3BD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963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6316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316"/>
    <w:rPr>
      <w:rFonts w:eastAsiaTheme="minorEastAsia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96316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96316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6316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96316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3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31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B032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07C22"/>
  </w:style>
  <w:style w:type="paragraph" w:styleId="Bibliography">
    <w:name w:val="Bibliography"/>
    <w:basedOn w:val="Normal"/>
    <w:next w:val="Normal"/>
    <w:uiPriority w:val="37"/>
    <w:unhideWhenUsed/>
    <w:rsid w:val="00E07C22"/>
    <w:pPr>
      <w:tabs>
        <w:tab w:val="left" w:pos="504"/>
      </w:tabs>
      <w:spacing w:after="240" w:line="240" w:lineRule="auto"/>
      <w:ind w:left="504" w:hanging="504"/>
    </w:pPr>
  </w:style>
  <w:style w:type="character" w:styleId="Strong">
    <w:name w:val="Strong"/>
    <w:basedOn w:val="DefaultParagraphFont"/>
    <w:uiPriority w:val="22"/>
    <w:qFormat/>
    <w:rsid w:val="00EA6C6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C60"/>
    <w:pPr>
      <w:spacing w:after="160"/>
    </w:pPr>
    <w:rPr>
      <w:rFonts w:eastAsiaTheme="minorHAnsi"/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C60"/>
    <w:rPr>
      <w:rFonts w:eastAsiaTheme="minorEastAsia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5A3BDD"/>
    <w:rPr>
      <w:i/>
      <w:iCs/>
    </w:rPr>
  </w:style>
  <w:style w:type="character" w:customStyle="1" w:styleId="stratlabel">
    <w:name w:val="stratlabel"/>
    <w:basedOn w:val="DefaultParagraphFont"/>
    <w:rsid w:val="00D85112"/>
  </w:style>
  <w:style w:type="character" w:customStyle="1" w:styleId="stratn">
    <w:name w:val="stratn"/>
    <w:basedOn w:val="DefaultParagraphFont"/>
    <w:rsid w:val="00D85112"/>
  </w:style>
  <w:style w:type="paragraph" w:styleId="NormalWeb">
    <w:name w:val="Normal (Web)"/>
    <w:basedOn w:val="Normal"/>
    <w:uiPriority w:val="99"/>
    <w:semiHidden/>
    <w:unhideWhenUsed/>
    <w:rsid w:val="00587B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132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411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069C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135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5210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977497910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4237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55289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606615374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7118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51439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444152927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9307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822130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818617357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9516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38483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710836905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0570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7900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870074988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5655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9094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872104424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5862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52802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814982410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7700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51327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003779648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8329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99365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276567635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21311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E0FED7-85E3-4440-96FE-732D7B207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268</Words>
  <Characters>12931</Characters>
  <Application>Microsoft Office Word</Application>
  <DocSecurity>0</DocSecurity>
  <Lines>107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ielefeld</Company>
  <LinksUpToDate>false</LinksUpToDate>
  <CharactersWithSpaces>15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s, Robert John</dc:creator>
  <cp:keywords/>
  <dc:description/>
  <cp:lastModifiedBy>Prabhu S.M.</cp:lastModifiedBy>
  <cp:revision>10</cp:revision>
  <cp:lastPrinted>2022-04-30T10:00:00Z</cp:lastPrinted>
  <dcterms:created xsi:type="dcterms:W3CDTF">2023-11-14T23:01:00Z</dcterms:created>
  <dcterms:modified xsi:type="dcterms:W3CDTF">2023-11-28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7"&gt;&lt;session id="Xphu8j42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